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752C0" w14:textId="05805D39" w:rsidR="00790FBF" w:rsidRPr="00790FBF" w:rsidRDefault="00790FBF" w:rsidP="00790FBF">
      <w:pPr>
        <w:pStyle w:val="berschrift2"/>
        <w:rPr>
          <w:rStyle w:val="berschrift3Zchn"/>
          <w:i/>
          <w:noProof w:val="0"/>
          <w:sz w:val="32"/>
          <w:szCs w:val="32"/>
        </w:rPr>
      </w:pPr>
      <w:r w:rsidRPr="00790FBF">
        <w:rPr>
          <w:rStyle w:val="berschrift3Zchn"/>
          <w:b/>
          <w:i/>
          <w:noProof w:val="0"/>
          <w:sz w:val="32"/>
          <w:szCs w:val="32"/>
        </w:rPr>
        <w:t>S2 Analysis: Linear mixed models with warmth and competence as categorical predictors.</w:t>
      </w:r>
    </w:p>
    <w:p w14:paraId="4601B643" w14:textId="0CA82794" w:rsidR="00D16555" w:rsidRPr="00790FBF" w:rsidRDefault="00E82F1E" w:rsidP="00790FBF">
      <w:pPr>
        <w:pStyle w:val="berschrift2"/>
      </w:pPr>
      <w:r w:rsidRPr="00790FBF">
        <w:t>C</w:t>
      </w:r>
      <w:r w:rsidR="00D16555" w:rsidRPr="00790FBF">
        <w:t>ognitive empathy</w:t>
      </w:r>
      <w:r w:rsidR="008667DD" w:rsidRPr="00790FBF">
        <w:t xml:space="preserve"> (</w:t>
      </w:r>
      <w:r w:rsidR="00B47158" w:rsidRPr="00790FBF">
        <w:t>m</w:t>
      </w:r>
      <w:r w:rsidR="008667DD" w:rsidRPr="00790FBF">
        <w:t xml:space="preserve">entalizing, </w:t>
      </w:r>
      <w:r w:rsidR="00B47158" w:rsidRPr="00790FBF">
        <w:t>a</w:t>
      </w:r>
      <w:r w:rsidR="008667DD" w:rsidRPr="00790FBF">
        <w:t xml:space="preserve">ttribution of </w:t>
      </w:r>
      <w:r w:rsidR="00B47158" w:rsidRPr="00790FBF">
        <w:t>f</w:t>
      </w:r>
      <w:r w:rsidR="008667DD" w:rsidRPr="00790FBF">
        <w:t>eelings)</w:t>
      </w:r>
    </w:p>
    <w:p w14:paraId="35EE84D9" w14:textId="26987602" w:rsidR="00A264A9" w:rsidRDefault="00A264A9" w:rsidP="00790FBF">
      <w:pPr>
        <w:spacing w:after="0"/>
        <w:ind w:firstLine="708"/>
        <w:jc w:val="both"/>
        <w:rPr>
          <w:rFonts w:eastAsiaTheme="minorEastAsia"/>
          <w:noProof w:val="0"/>
        </w:rPr>
      </w:pPr>
      <w:r>
        <w:rPr>
          <w:noProof w:val="0"/>
        </w:rPr>
        <w:t>For t</w:t>
      </w:r>
      <w:r w:rsidRPr="00EE088B">
        <w:rPr>
          <w:noProof w:val="0"/>
        </w:rPr>
        <w:t xml:space="preserve">he model </w:t>
      </w:r>
      <w:r w:rsidR="00CE4CCE">
        <w:rPr>
          <w:noProof w:val="0"/>
        </w:rPr>
        <w:t>that included</w:t>
      </w:r>
      <w:r w:rsidRPr="00EE088B">
        <w:rPr>
          <w:noProof w:val="0"/>
        </w:rPr>
        <w:t xml:space="preserve"> </w:t>
      </w:r>
      <w:r>
        <w:rPr>
          <w:noProof w:val="0"/>
        </w:rPr>
        <w:t>all predictors (warmth, competence, valence, IOS</w:t>
      </w:r>
      <w:r w:rsidR="00CE4CCE">
        <w:rPr>
          <w:noProof w:val="0"/>
        </w:rPr>
        <w:t>),</w:t>
      </w:r>
      <w:r>
        <w:rPr>
          <w:noProof w:val="0"/>
        </w:rPr>
        <w:t xml:space="preserve"> as well as all possible (</w:t>
      </w:r>
      <w:r w:rsidR="00CE4CCE">
        <w:rPr>
          <w:noProof w:val="0"/>
        </w:rPr>
        <w:t>two</w:t>
      </w:r>
      <w:r>
        <w:rPr>
          <w:noProof w:val="0"/>
        </w:rPr>
        <w:t xml:space="preserve">-way, </w:t>
      </w:r>
      <w:r w:rsidR="00CE4CCE">
        <w:rPr>
          <w:noProof w:val="0"/>
        </w:rPr>
        <w:t>three</w:t>
      </w:r>
      <w:r>
        <w:rPr>
          <w:noProof w:val="0"/>
        </w:rPr>
        <w:t>-</w:t>
      </w:r>
      <w:r w:rsidR="00CE4CCE">
        <w:rPr>
          <w:noProof w:val="0"/>
        </w:rPr>
        <w:t>way,</w:t>
      </w:r>
      <w:r>
        <w:rPr>
          <w:noProof w:val="0"/>
        </w:rPr>
        <w:t xml:space="preserve"> and </w:t>
      </w:r>
      <w:r w:rsidR="00CE4CCE">
        <w:rPr>
          <w:noProof w:val="0"/>
        </w:rPr>
        <w:t>four</w:t>
      </w:r>
      <w:r>
        <w:rPr>
          <w:noProof w:val="0"/>
        </w:rPr>
        <w:t xml:space="preserve">-way) interactions as fixed effects, AIC and BIC were 89907.733 and 90137.679, respectively. In this model, the </w:t>
      </w:r>
      <w:r w:rsidR="00CE4CCE">
        <w:rPr>
          <w:noProof w:val="0"/>
        </w:rPr>
        <w:t>four</w:t>
      </w:r>
      <w:r>
        <w:rPr>
          <w:noProof w:val="0"/>
        </w:rPr>
        <w:t>-way interaction (</w:t>
      </w:r>
      <w:r w:rsidRPr="00995CDD">
        <w:rPr>
          <w:i/>
          <w:noProof w:val="0"/>
        </w:rPr>
        <w:t>p</w:t>
      </w:r>
      <w:r>
        <w:rPr>
          <w:noProof w:val="0"/>
        </w:rPr>
        <w:t xml:space="preserve"> = .328) </w:t>
      </w:r>
      <w:r w:rsidR="00CE4CCE">
        <w:rPr>
          <w:noProof w:val="0"/>
        </w:rPr>
        <w:t>and</w:t>
      </w:r>
      <w:r>
        <w:rPr>
          <w:noProof w:val="0"/>
        </w:rPr>
        <w:t xml:space="preserve"> three of the four </w:t>
      </w:r>
      <w:r w:rsidR="00CE4CCE">
        <w:rPr>
          <w:noProof w:val="0"/>
        </w:rPr>
        <w:t>three</w:t>
      </w:r>
      <w:r>
        <w:rPr>
          <w:noProof w:val="0"/>
        </w:rPr>
        <w:t xml:space="preserve">-way interactions were </w:t>
      </w:r>
      <w:r w:rsidR="00CE4CCE">
        <w:rPr>
          <w:noProof w:val="0"/>
        </w:rPr>
        <w:t>non</w:t>
      </w:r>
      <w:r>
        <w:rPr>
          <w:noProof w:val="0"/>
        </w:rPr>
        <w:t>significant (</w:t>
      </w:r>
      <w:r w:rsidR="00995CDD">
        <w:rPr>
          <w:noProof w:val="0"/>
        </w:rPr>
        <w:t>w</w:t>
      </w:r>
      <w:r>
        <w:rPr>
          <w:noProof w:val="0"/>
        </w:rPr>
        <w:t>armth</w:t>
      </w:r>
      <w:r w:rsidRPr="00852D7F">
        <w:rPr>
          <w:rFonts w:cs="Arial"/>
          <w:noProof w:val="0"/>
        </w:rPr>
        <w:t xml:space="preserve"> × </w:t>
      </w:r>
      <w:r w:rsidR="00995CDD">
        <w:rPr>
          <w:noProof w:val="0"/>
        </w:rPr>
        <w:t>v</w:t>
      </w:r>
      <w:r>
        <w:rPr>
          <w:noProof w:val="0"/>
        </w:rPr>
        <w:t>alence</w:t>
      </w:r>
      <w:r w:rsidRPr="00852D7F">
        <w:rPr>
          <w:rFonts w:cs="Arial"/>
          <w:noProof w:val="0"/>
        </w:rPr>
        <w:t xml:space="preserve"> × </w:t>
      </w:r>
      <w:r>
        <w:rPr>
          <w:noProof w:val="0"/>
        </w:rPr>
        <w:t xml:space="preserve">IOS: </w:t>
      </w:r>
      <w:r w:rsidRPr="00995CDD">
        <w:rPr>
          <w:i/>
          <w:noProof w:val="0"/>
        </w:rPr>
        <w:t>p</w:t>
      </w:r>
      <w:r>
        <w:rPr>
          <w:noProof w:val="0"/>
        </w:rPr>
        <w:t xml:space="preserve"> = .</w:t>
      </w:r>
      <w:r w:rsidR="00F73C4A">
        <w:rPr>
          <w:noProof w:val="0"/>
        </w:rPr>
        <w:t>472</w:t>
      </w:r>
      <w:r>
        <w:rPr>
          <w:noProof w:val="0"/>
        </w:rPr>
        <w:t xml:space="preserve">; </w:t>
      </w:r>
      <w:r w:rsidR="00995CDD">
        <w:rPr>
          <w:noProof w:val="0"/>
        </w:rPr>
        <w:t>c</w:t>
      </w:r>
      <w:r>
        <w:rPr>
          <w:noProof w:val="0"/>
        </w:rPr>
        <w:t>ompetence</w:t>
      </w:r>
      <w:r w:rsidRPr="00852D7F">
        <w:rPr>
          <w:rFonts w:cs="Arial"/>
          <w:noProof w:val="0"/>
        </w:rPr>
        <w:t xml:space="preserve"> × </w:t>
      </w:r>
      <w:r w:rsidR="00995CDD">
        <w:rPr>
          <w:noProof w:val="0"/>
        </w:rPr>
        <w:t>v</w:t>
      </w:r>
      <w:r>
        <w:rPr>
          <w:noProof w:val="0"/>
        </w:rPr>
        <w:t>alence</w:t>
      </w:r>
      <w:r w:rsidRPr="00852D7F">
        <w:rPr>
          <w:rFonts w:cs="Arial"/>
          <w:noProof w:val="0"/>
        </w:rPr>
        <w:t xml:space="preserve"> × </w:t>
      </w:r>
      <w:r>
        <w:rPr>
          <w:noProof w:val="0"/>
        </w:rPr>
        <w:t xml:space="preserve">IOS: </w:t>
      </w:r>
      <w:r w:rsidRPr="00995CDD">
        <w:rPr>
          <w:i/>
          <w:noProof w:val="0"/>
        </w:rPr>
        <w:t>p</w:t>
      </w:r>
      <w:r>
        <w:rPr>
          <w:noProof w:val="0"/>
        </w:rPr>
        <w:t xml:space="preserve"> = .</w:t>
      </w:r>
      <w:r w:rsidR="00F73C4A">
        <w:rPr>
          <w:noProof w:val="0"/>
        </w:rPr>
        <w:t>178</w:t>
      </w:r>
      <w:r>
        <w:rPr>
          <w:noProof w:val="0"/>
        </w:rPr>
        <w:t xml:space="preserve">; </w:t>
      </w:r>
      <w:r w:rsidR="00995CDD">
        <w:rPr>
          <w:noProof w:val="0"/>
        </w:rPr>
        <w:t>w</w:t>
      </w:r>
      <w:r>
        <w:rPr>
          <w:noProof w:val="0"/>
        </w:rPr>
        <w:t>armth</w:t>
      </w:r>
      <w:r w:rsidRPr="00852D7F">
        <w:rPr>
          <w:rFonts w:cs="Arial"/>
          <w:noProof w:val="0"/>
        </w:rPr>
        <w:t xml:space="preserve"> × </w:t>
      </w:r>
      <w:r w:rsidR="00995CDD">
        <w:rPr>
          <w:noProof w:val="0"/>
        </w:rPr>
        <w:t>c</w:t>
      </w:r>
      <w:r>
        <w:rPr>
          <w:noProof w:val="0"/>
        </w:rPr>
        <w:t>ompetence</w:t>
      </w:r>
      <w:r w:rsidRPr="00852D7F">
        <w:rPr>
          <w:rFonts w:cs="Arial"/>
          <w:noProof w:val="0"/>
        </w:rPr>
        <w:t xml:space="preserve"> × </w:t>
      </w:r>
      <w:r>
        <w:rPr>
          <w:noProof w:val="0"/>
        </w:rPr>
        <w:t xml:space="preserve">IOS: </w:t>
      </w:r>
      <w:r w:rsidRPr="00995CDD">
        <w:rPr>
          <w:i/>
          <w:noProof w:val="0"/>
        </w:rPr>
        <w:t>p</w:t>
      </w:r>
      <w:r>
        <w:rPr>
          <w:noProof w:val="0"/>
        </w:rPr>
        <w:t xml:space="preserve"> = .</w:t>
      </w:r>
      <w:r w:rsidR="00F73C4A">
        <w:rPr>
          <w:noProof w:val="0"/>
        </w:rPr>
        <w:t>6</w:t>
      </w:r>
      <w:r>
        <w:rPr>
          <w:noProof w:val="0"/>
        </w:rPr>
        <w:t>8</w:t>
      </w:r>
      <w:r w:rsidR="00F73C4A">
        <w:rPr>
          <w:noProof w:val="0"/>
        </w:rPr>
        <w:t>0)</w:t>
      </w:r>
      <w:r>
        <w:rPr>
          <w:noProof w:val="0"/>
        </w:rPr>
        <w:t xml:space="preserve">. After </w:t>
      </w:r>
      <w:r w:rsidR="00CE4CCE">
        <w:rPr>
          <w:noProof w:val="0"/>
        </w:rPr>
        <w:t>we removed</w:t>
      </w:r>
      <w:r>
        <w:rPr>
          <w:noProof w:val="0"/>
        </w:rPr>
        <w:t xml:space="preserve"> the </w:t>
      </w:r>
      <w:r w:rsidR="00CE4CCE">
        <w:rPr>
          <w:noProof w:val="0"/>
        </w:rPr>
        <w:t>non</w:t>
      </w:r>
      <w:r>
        <w:rPr>
          <w:noProof w:val="0"/>
        </w:rPr>
        <w:t xml:space="preserve">significant </w:t>
      </w:r>
      <w:r w:rsidR="00CE4CCE">
        <w:rPr>
          <w:noProof w:val="0"/>
        </w:rPr>
        <w:t>four</w:t>
      </w:r>
      <w:r>
        <w:rPr>
          <w:noProof w:val="0"/>
        </w:rPr>
        <w:t xml:space="preserve">-way and </w:t>
      </w:r>
      <w:r w:rsidR="00CE4CCE">
        <w:rPr>
          <w:noProof w:val="0"/>
        </w:rPr>
        <w:t>three</w:t>
      </w:r>
      <w:r>
        <w:rPr>
          <w:noProof w:val="0"/>
        </w:rPr>
        <w:t xml:space="preserve">-way interactions, the information criteria (AIC = </w:t>
      </w:r>
      <w:r w:rsidR="00F73C4A">
        <w:rPr>
          <w:noProof w:val="0"/>
        </w:rPr>
        <w:t>89903</w:t>
      </w:r>
      <w:r>
        <w:rPr>
          <w:noProof w:val="0"/>
        </w:rPr>
        <w:t>.32</w:t>
      </w:r>
      <w:r w:rsidR="00F73C4A">
        <w:rPr>
          <w:noProof w:val="0"/>
        </w:rPr>
        <w:t>5</w:t>
      </w:r>
      <w:r>
        <w:rPr>
          <w:noProof w:val="0"/>
        </w:rPr>
        <w:t>, BIC = 90</w:t>
      </w:r>
      <w:r w:rsidR="00F73C4A">
        <w:rPr>
          <w:noProof w:val="0"/>
        </w:rPr>
        <w:t>106</w:t>
      </w:r>
      <w:r>
        <w:rPr>
          <w:noProof w:val="0"/>
        </w:rPr>
        <w:t>.</w:t>
      </w:r>
      <w:r w:rsidR="00F73C4A">
        <w:rPr>
          <w:noProof w:val="0"/>
        </w:rPr>
        <w:t>4</w:t>
      </w:r>
      <w:r>
        <w:rPr>
          <w:noProof w:val="0"/>
        </w:rPr>
        <w:t>0</w:t>
      </w:r>
      <w:r w:rsidR="00F73C4A">
        <w:rPr>
          <w:noProof w:val="0"/>
        </w:rPr>
        <w:t>1</w:t>
      </w:r>
      <w:r>
        <w:rPr>
          <w:noProof w:val="0"/>
        </w:rPr>
        <w:t xml:space="preserve">) of the final </w:t>
      </w:r>
      <w:r w:rsidRPr="00EE088B">
        <w:rPr>
          <w:noProof w:val="0"/>
        </w:rPr>
        <w:t xml:space="preserve">linear mixed model </w:t>
      </w:r>
      <w:r>
        <w:rPr>
          <w:noProof w:val="0"/>
        </w:rPr>
        <w:t>(</w:t>
      </w:r>
      <w:r w:rsidRPr="00EE088B">
        <w:rPr>
          <w:noProof w:val="0"/>
        </w:rPr>
        <w:t>includ</w:t>
      </w:r>
      <w:r>
        <w:rPr>
          <w:noProof w:val="0"/>
        </w:rPr>
        <w:t>ing main effects</w:t>
      </w:r>
      <w:r w:rsidR="00F73C4A">
        <w:rPr>
          <w:noProof w:val="0"/>
        </w:rPr>
        <w:t>,</w:t>
      </w:r>
      <w:r>
        <w:rPr>
          <w:noProof w:val="0"/>
        </w:rPr>
        <w:t xml:space="preserve"> all </w:t>
      </w:r>
      <w:r w:rsidR="00CE4CCE">
        <w:rPr>
          <w:noProof w:val="0"/>
        </w:rPr>
        <w:t>two</w:t>
      </w:r>
      <w:r>
        <w:rPr>
          <w:noProof w:val="0"/>
        </w:rPr>
        <w:t xml:space="preserve">-way </w:t>
      </w:r>
      <w:r w:rsidR="002F4A4E">
        <w:rPr>
          <w:noProof w:val="0"/>
        </w:rPr>
        <w:t xml:space="preserve">interactions, </w:t>
      </w:r>
      <w:r w:rsidR="00F73C4A">
        <w:rPr>
          <w:noProof w:val="0"/>
        </w:rPr>
        <w:t xml:space="preserve">and the </w:t>
      </w:r>
      <w:r w:rsidR="00CE4CCE">
        <w:rPr>
          <w:noProof w:val="0"/>
        </w:rPr>
        <w:t>three</w:t>
      </w:r>
      <w:r w:rsidR="00F73C4A">
        <w:rPr>
          <w:noProof w:val="0"/>
        </w:rPr>
        <w:t xml:space="preserve">-way interaction </w:t>
      </w:r>
      <w:r w:rsidR="00995CDD">
        <w:rPr>
          <w:noProof w:val="0"/>
        </w:rPr>
        <w:t>w</w:t>
      </w:r>
      <w:r w:rsidR="00F73C4A">
        <w:rPr>
          <w:noProof w:val="0"/>
        </w:rPr>
        <w:t>armth</w:t>
      </w:r>
      <w:r w:rsidR="00F73C4A" w:rsidRPr="00852D7F">
        <w:rPr>
          <w:rFonts w:cs="Arial"/>
          <w:noProof w:val="0"/>
        </w:rPr>
        <w:t xml:space="preserve"> × </w:t>
      </w:r>
      <w:r w:rsidR="00995CDD">
        <w:rPr>
          <w:noProof w:val="0"/>
        </w:rPr>
        <w:t>c</w:t>
      </w:r>
      <w:r w:rsidR="00F73C4A">
        <w:rPr>
          <w:noProof w:val="0"/>
        </w:rPr>
        <w:t>ompetence</w:t>
      </w:r>
      <w:r w:rsidR="00F73C4A" w:rsidRPr="00852D7F">
        <w:rPr>
          <w:rFonts w:cs="Arial"/>
          <w:noProof w:val="0"/>
        </w:rPr>
        <w:t xml:space="preserve"> × </w:t>
      </w:r>
      <w:r w:rsidR="00995CDD">
        <w:rPr>
          <w:noProof w:val="0"/>
        </w:rPr>
        <w:t>v</w:t>
      </w:r>
      <w:r w:rsidR="00F73C4A">
        <w:rPr>
          <w:noProof w:val="0"/>
        </w:rPr>
        <w:t>alence</w:t>
      </w:r>
      <w:r>
        <w:rPr>
          <w:noProof w:val="0"/>
        </w:rPr>
        <w:t>) were both lower than for the full model above</w:t>
      </w:r>
      <w:r w:rsidR="00CE4CCE">
        <w:rPr>
          <w:noProof w:val="0"/>
        </w:rPr>
        <w:t>.</w:t>
      </w:r>
      <w:r>
        <w:rPr>
          <w:noProof w:val="0"/>
        </w:rPr>
        <w:t xml:space="preserve"> </w:t>
      </w:r>
      <w:r w:rsidR="00CE4CCE">
        <w:rPr>
          <w:noProof w:val="0"/>
        </w:rPr>
        <w:t>T</w:t>
      </w:r>
      <w:r>
        <w:rPr>
          <w:noProof w:val="0"/>
        </w:rPr>
        <w:t xml:space="preserve">he model </w:t>
      </w:r>
      <w:r w:rsidR="00CE4CCE">
        <w:rPr>
          <w:noProof w:val="0"/>
        </w:rPr>
        <w:t xml:space="preserve">also </w:t>
      </w:r>
      <w:r>
        <w:rPr>
          <w:noProof w:val="0"/>
        </w:rPr>
        <w:t>showed significant random slope variance</w:t>
      </w:r>
      <w:r w:rsidR="00F73C4A">
        <w:rPr>
          <w:noProof w:val="0"/>
        </w:rPr>
        <w:t>s</w:t>
      </w:r>
      <w:r>
        <w:rPr>
          <w:noProof w:val="0"/>
        </w:rPr>
        <w:t xml:space="preserve"> </w:t>
      </w:r>
      <w:r w:rsidR="00F73C4A">
        <w:rPr>
          <w:noProof w:val="0"/>
        </w:rPr>
        <w:t xml:space="preserve">for all three categorical predictors </w:t>
      </w:r>
      <w:r>
        <w:rPr>
          <w:noProof w:val="0"/>
        </w:rPr>
        <w:t>across participants (</w:t>
      </w:r>
      <w:r w:rsidR="00995CDD">
        <w:rPr>
          <w:noProof w:val="0"/>
        </w:rPr>
        <w:t>w</w:t>
      </w:r>
      <w:r w:rsidR="00F73C4A">
        <w:rPr>
          <w:noProof w:val="0"/>
        </w:rPr>
        <w:t xml:space="preserve">armth: </w:t>
      </w:r>
      <w:r>
        <w:rPr>
          <w:noProof w:val="0"/>
        </w:rPr>
        <w:t xml:space="preserve">LR </w:t>
      </w:r>
      <m:oMath>
        <m:sSup>
          <m:sSupPr>
            <m:ctrlPr>
              <w:rPr>
                <w:rFonts w:ascii="Cambria Math" w:hAnsi="Cambria Math"/>
                <w:i/>
                <w:noProof w:val="0"/>
              </w:rPr>
            </m:ctrlPr>
          </m:sSupPr>
          <m:e>
            <m:r>
              <w:rPr>
                <w:rFonts w:ascii="Cambria Math" w:hAnsi="Cambria Math"/>
                <w:noProof w:val="0"/>
              </w:rPr>
              <m:t>χ</m:t>
            </m:r>
          </m:e>
          <m:sup>
            <m:r>
              <w:rPr>
                <w:rFonts w:ascii="Cambria Math" w:hAnsi="Cambria Math"/>
                <w:noProof w:val="0"/>
              </w:rPr>
              <m:t>2</m:t>
            </m:r>
          </m:sup>
        </m:sSup>
      </m:oMath>
      <w:r>
        <w:rPr>
          <w:rFonts w:eastAsiaTheme="minorEastAsia"/>
          <w:noProof w:val="0"/>
        </w:rPr>
        <w:t>(</w:t>
      </w:r>
      <w:r w:rsidR="00F73C4A">
        <w:rPr>
          <w:rFonts w:eastAsiaTheme="minorEastAsia"/>
          <w:noProof w:val="0"/>
        </w:rPr>
        <w:t>4</w:t>
      </w:r>
      <w:r>
        <w:rPr>
          <w:rFonts w:eastAsiaTheme="minorEastAsia"/>
          <w:noProof w:val="0"/>
        </w:rPr>
        <w:t xml:space="preserve">) = </w:t>
      </w:r>
      <w:r w:rsidR="00F73C4A">
        <w:rPr>
          <w:rFonts w:eastAsiaTheme="minorEastAsia"/>
          <w:noProof w:val="0"/>
        </w:rPr>
        <w:t>84</w:t>
      </w:r>
      <w:r>
        <w:rPr>
          <w:rFonts w:eastAsiaTheme="minorEastAsia"/>
          <w:noProof w:val="0"/>
        </w:rPr>
        <w:t>.</w:t>
      </w:r>
      <w:r w:rsidR="00F73C4A">
        <w:rPr>
          <w:rFonts w:eastAsiaTheme="minorEastAsia"/>
          <w:noProof w:val="0"/>
        </w:rPr>
        <w:t>91</w:t>
      </w:r>
      <w:r>
        <w:rPr>
          <w:rFonts w:eastAsiaTheme="minorEastAsia"/>
          <w:noProof w:val="0"/>
        </w:rPr>
        <w:t xml:space="preserve">1, </w:t>
      </w:r>
      <w:r w:rsidRPr="00995CDD">
        <w:rPr>
          <w:rFonts w:eastAsiaTheme="minorEastAsia"/>
          <w:i/>
          <w:noProof w:val="0"/>
        </w:rPr>
        <w:t>p</w:t>
      </w:r>
      <w:r>
        <w:rPr>
          <w:rFonts w:eastAsiaTheme="minorEastAsia"/>
          <w:noProof w:val="0"/>
        </w:rPr>
        <w:t xml:space="preserve"> &lt; .001</w:t>
      </w:r>
      <w:r w:rsidR="00F73C4A">
        <w:rPr>
          <w:rFonts w:eastAsiaTheme="minorEastAsia"/>
          <w:noProof w:val="0"/>
        </w:rPr>
        <w:t xml:space="preserve">; </w:t>
      </w:r>
      <w:r w:rsidR="00995CDD">
        <w:rPr>
          <w:noProof w:val="0"/>
        </w:rPr>
        <w:t>c</w:t>
      </w:r>
      <w:r w:rsidR="00F73C4A">
        <w:rPr>
          <w:noProof w:val="0"/>
        </w:rPr>
        <w:t xml:space="preserve">ompetence: LR </w:t>
      </w:r>
      <m:oMath>
        <m:sSup>
          <m:sSupPr>
            <m:ctrlPr>
              <w:rPr>
                <w:rFonts w:ascii="Cambria Math" w:hAnsi="Cambria Math"/>
                <w:i/>
                <w:noProof w:val="0"/>
              </w:rPr>
            </m:ctrlPr>
          </m:sSupPr>
          <m:e>
            <m:r>
              <w:rPr>
                <w:rFonts w:ascii="Cambria Math" w:hAnsi="Cambria Math"/>
                <w:noProof w:val="0"/>
              </w:rPr>
              <m:t>χ</m:t>
            </m:r>
          </m:e>
          <m:sup>
            <m:r>
              <w:rPr>
                <w:rFonts w:ascii="Cambria Math" w:hAnsi="Cambria Math"/>
                <w:noProof w:val="0"/>
              </w:rPr>
              <m:t>2</m:t>
            </m:r>
          </m:sup>
        </m:sSup>
      </m:oMath>
      <w:r w:rsidR="00F73C4A">
        <w:rPr>
          <w:rFonts w:eastAsiaTheme="minorEastAsia"/>
          <w:noProof w:val="0"/>
        </w:rPr>
        <w:t xml:space="preserve">(4) = 82.202, </w:t>
      </w:r>
      <w:r w:rsidR="00F73C4A" w:rsidRPr="00995CDD">
        <w:rPr>
          <w:rFonts w:eastAsiaTheme="minorEastAsia"/>
          <w:i/>
          <w:noProof w:val="0"/>
        </w:rPr>
        <w:t>p</w:t>
      </w:r>
      <w:r w:rsidR="00F73C4A">
        <w:rPr>
          <w:rFonts w:eastAsiaTheme="minorEastAsia"/>
          <w:noProof w:val="0"/>
        </w:rPr>
        <w:t xml:space="preserve"> &lt; .001; </w:t>
      </w:r>
      <w:r w:rsidR="00995CDD">
        <w:rPr>
          <w:noProof w:val="0"/>
        </w:rPr>
        <w:t>v</w:t>
      </w:r>
      <w:r w:rsidR="00F73C4A">
        <w:rPr>
          <w:noProof w:val="0"/>
        </w:rPr>
        <w:t xml:space="preserve">alence: LR </w:t>
      </w:r>
      <m:oMath>
        <m:sSup>
          <m:sSupPr>
            <m:ctrlPr>
              <w:rPr>
                <w:rFonts w:ascii="Cambria Math" w:hAnsi="Cambria Math"/>
                <w:i/>
                <w:noProof w:val="0"/>
              </w:rPr>
            </m:ctrlPr>
          </m:sSupPr>
          <m:e>
            <m:r>
              <w:rPr>
                <w:rFonts w:ascii="Cambria Math" w:hAnsi="Cambria Math"/>
                <w:noProof w:val="0"/>
              </w:rPr>
              <m:t>χ</m:t>
            </m:r>
          </m:e>
          <m:sup>
            <m:r>
              <w:rPr>
                <w:rFonts w:ascii="Cambria Math" w:hAnsi="Cambria Math"/>
                <w:noProof w:val="0"/>
              </w:rPr>
              <m:t>2</m:t>
            </m:r>
          </m:sup>
        </m:sSup>
      </m:oMath>
      <w:r w:rsidR="00F73C4A">
        <w:rPr>
          <w:rFonts w:eastAsiaTheme="minorEastAsia"/>
          <w:noProof w:val="0"/>
        </w:rPr>
        <w:t xml:space="preserve">(4) = 287.484, </w:t>
      </w:r>
      <w:r w:rsidR="00F73C4A" w:rsidRPr="00995CDD">
        <w:rPr>
          <w:rFonts w:eastAsiaTheme="minorEastAsia"/>
          <w:i/>
          <w:noProof w:val="0"/>
        </w:rPr>
        <w:t>p</w:t>
      </w:r>
      <w:r w:rsidR="00F73C4A">
        <w:rPr>
          <w:rFonts w:eastAsiaTheme="minorEastAsia"/>
          <w:noProof w:val="0"/>
        </w:rPr>
        <w:t xml:space="preserve"> &lt; .001</w:t>
      </w:r>
      <w:r>
        <w:rPr>
          <w:rFonts w:eastAsiaTheme="minorEastAsia"/>
          <w:noProof w:val="0"/>
        </w:rPr>
        <w:t>)</w:t>
      </w:r>
      <w:r w:rsidR="00995CDD">
        <w:rPr>
          <w:rFonts w:eastAsiaTheme="minorEastAsia"/>
          <w:noProof w:val="0"/>
        </w:rPr>
        <w:t>,</w:t>
      </w:r>
      <w:r w:rsidR="00F73C4A">
        <w:rPr>
          <w:rFonts w:eastAsiaTheme="minorEastAsia"/>
          <w:noProof w:val="0"/>
        </w:rPr>
        <w:t xml:space="preserve"> as well as for warmth (</w:t>
      </w:r>
      <w:r w:rsidR="00F73C4A">
        <w:rPr>
          <w:noProof w:val="0"/>
        </w:rPr>
        <w:t xml:space="preserve">LR </w:t>
      </w:r>
      <m:oMath>
        <m:sSup>
          <m:sSupPr>
            <m:ctrlPr>
              <w:rPr>
                <w:rFonts w:ascii="Cambria Math" w:hAnsi="Cambria Math"/>
                <w:i/>
                <w:noProof w:val="0"/>
              </w:rPr>
            </m:ctrlPr>
          </m:sSupPr>
          <m:e>
            <m:r>
              <w:rPr>
                <w:rFonts w:ascii="Cambria Math" w:hAnsi="Cambria Math"/>
                <w:noProof w:val="0"/>
              </w:rPr>
              <m:t>χ</m:t>
            </m:r>
          </m:e>
          <m:sup>
            <m:r>
              <w:rPr>
                <w:rFonts w:ascii="Cambria Math" w:hAnsi="Cambria Math"/>
                <w:noProof w:val="0"/>
              </w:rPr>
              <m:t>2</m:t>
            </m:r>
          </m:sup>
        </m:sSup>
      </m:oMath>
      <w:r w:rsidR="00F73C4A">
        <w:rPr>
          <w:rFonts w:eastAsiaTheme="minorEastAsia"/>
          <w:noProof w:val="0"/>
        </w:rPr>
        <w:t xml:space="preserve">(3) = 144.812, </w:t>
      </w:r>
      <w:r w:rsidR="00F73C4A" w:rsidRPr="00995CDD">
        <w:rPr>
          <w:rFonts w:eastAsiaTheme="minorEastAsia"/>
          <w:i/>
          <w:noProof w:val="0"/>
        </w:rPr>
        <w:t>p</w:t>
      </w:r>
      <w:r w:rsidR="00F73C4A">
        <w:rPr>
          <w:rFonts w:eastAsiaTheme="minorEastAsia"/>
          <w:noProof w:val="0"/>
        </w:rPr>
        <w:t xml:space="preserve"> &lt; .001) and competence (</w:t>
      </w:r>
      <w:r w:rsidR="00F73C4A">
        <w:rPr>
          <w:noProof w:val="0"/>
        </w:rPr>
        <w:t xml:space="preserve">LR </w:t>
      </w:r>
      <m:oMath>
        <m:sSup>
          <m:sSupPr>
            <m:ctrlPr>
              <w:rPr>
                <w:rFonts w:ascii="Cambria Math" w:hAnsi="Cambria Math"/>
                <w:i/>
                <w:noProof w:val="0"/>
              </w:rPr>
            </m:ctrlPr>
          </m:sSupPr>
          <m:e>
            <m:r>
              <w:rPr>
                <w:rFonts w:ascii="Cambria Math" w:hAnsi="Cambria Math"/>
                <w:noProof w:val="0"/>
              </w:rPr>
              <m:t>χ</m:t>
            </m:r>
          </m:e>
          <m:sup>
            <m:r>
              <w:rPr>
                <w:rFonts w:ascii="Cambria Math" w:hAnsi="Cambria Math"/>
                <w:noProof w:val="0"/>
              </w:rPr>
              <m:t>2</m:t>
            </m:r>
          </m:sup>
        </m:sSup>
      </m:oMath>
      <w:r w:rsidR="00F73C4A">
        <w:rPr>
          <w:rFonts w:eastAsiaTheme="minorEastAsia"/>
          <w:noProof w:val="0"/>
        </w:rPr>
        <w:t xml:space="preserve">(3) = 140.473, </w:t>
      </w:r>
      <w:r w:rsidR="00F73C4A" w:rsidRPr="00475203">
        <w:rPr>
          <w:rFonts w:eastAsiaTheme="minorEastAsia"/>
          <w:noProof w:val="0"/>
        </w:rPr>
        <w:t>p</w:t>
      </w:r>
      <w:r w:rsidR="00F73C4A">
        <w:rPr>
          <w:rFonts w:eastAsiaTheme="minorEastAsia"/>
          <w:noProof w:val="0"/>
        </w:rPr>
        <w:t xml:space="preserve"> &lt; .001) across scenarios</w:t>
      </w:r>
      <w:r>
        <w:rPr>
          <w:rFonts w:eastAsiaTheme="minorEastAsia"/>
          <w:noProof w:val="0"/>
        </w:rPr>
        <w:t xml:space="preserve">. </w:t>
      </w:r>
    </w:p>
    <w:p w14:paraId="69B29E9C" w14:textId="47073B60" w:rsidR="004D5D3F" w:rsidRDefault="00A264A9" w:rsidP="004D5D3F">
      <w:pPr>
        <w:spacing w:after="0"/>
        <w:ind w:firstLine="708"/>
        <w:jc w:val="both"/>
        <w:rPr>
          <w:noProof w:val="0"/>
        </w:rPr>
      </w:pPr>
      <w:r>
        <w:rPr>
          <w:rFonts w:eastAsiaTheme="minorEastAsia"/>
          <w:noProof w:val="0"/>
        </w:rPr>
        <w:t>Concerning the fixed effects, the</w:t>
      </w:r>
      <w:r w:rsidR="00995CDD">
        <w:rPr>
          <w:rFonts w:eastAsiaTheme="minorEastAsia"/>
          <w:noProof w:val="0"/>
        </w:rPr>
        <w:t xml:space="preserve"> final</w:t>
      </w:r>
      <w:r>
        <w:rPr>
          <w:rFonts w:eastAsiaTheme="minorEastAsia"/>
          <w:noProof w:val="0"/>
        </w:rPr>
        <w:t xml:space="preserve"> model</w:t>
      </w:r>
      <w:r w:rsidR="00D16555" w:rsidRPr="00852D7F">
        <w:rPr>
          <w:noProof w:val="0"/>
        </w:rPr>
        <w:t xml:space="preserve"> </w:t>
      </w:r>
      <w:r w:rsidR="008E1372" w:rsidRPr="00852D7F">
        <w:rPr>
          <w:noProof w:val="0"/>
        </w:rPr>
        <w:t xml:space="preserve">revealed </w:t>
      </w:r>
      <w:r w:rsidR="00BA768F" w:rsidRPr="00852D7F">
        <w:rPr>
          <w:noProof w:val="0"/>
        </w:rPr>
        <w:t>a main effect</w:t>
      </w:r>
      <w:r w:rsidR="008E1372" w:rsidRPr="00852D7F">
        <w:rPr>
          <w:noProof w:val="0"/>
        </w:rPr>
        <w:t xml:space="preserve"> of warmth (</w:t>
      </w:r>
      <w:r w:rsidR="008E1372" w:rsidRPr="0020608E">
        <w:rPr>
          <w:i/>
          <w:noProof w:val="0"/>
        </w:rPr>
        <w:t>F</w:t>
      </w:r>
      <w:r w:rsidR="008E1372" w:rsidRPr="00852D7F">
        <w:rPr>
          <w:noProof w:val="0"/>
        </w:rPr>
        <w:t>(1</w:t>
      </w:r>
      <w:r w:rsidR="004D59E1">
        <w:rPr>
          <w:noProof w:val="0"/>
        </w:rPr>
        <w:t>, 81</w:t>
      </w:r>
      <w:r w:rsidR="008E1372" w:rsidRPr="00852D7F">
        <w:rPr>
          <w:noProof w:val="0"/>
        </w:rPr>
        <w:t>.</w:t>
      </w:r>
      <w:r w:rsidR="004D59E1">
        <w:rPr>
          <w:noProof w:val="0"/>
        </w:rPr>
        <w:t>3</w:t>
      </w:r>
      <w:r w:rsidR="008E1372" w:rsidRPr="00852D7F">
        <w:rPr>
          <w:noProof w:val="0"/>
        </w:rPr>
        <w:t xml:space="preserve">) = </w:t>
      </w:r>
      <w:r w:rsidR="004D59E1">
        <w:rPr>
          <w:noProof w:val="0"/>
        </w:rPr>
        <w:t>9</w:t>
      </w:r>
      <w:r w:rsidR="008E1372" w:rsidRPr="00852D7F">
        <w:rPr>
          <w:noProof w:val="0"/>
        </w:rPr>
        <w:t>.6</w:t>
      </w:r>
      <w:r w:rsidR="0020608E">
        <w:rPr>
          <w:noProof w:val="0"/>
        </w:rPr>
        <w:t>4</w:t>
      </w:r>
      <w:r w:rsidR="008E1372" w:rsidRPr="00852D7F">
        <w:rPr>
          <w:noProof w:val="0"/>
        </w:rPr>
        <w:t xml:space="preserve">, </w:t>
      </w:r>
      <w:r w:rsidR="008E1372" w:rsidRPr="0020608E">
        <w:rPr>
          <w:i/>
          <w:noProof w:val="0"/>
        </w:rPr>
        <w:t>p</w:t>
      </w:r>
      <w:r w:rsidR="008E1372" w:rsidRPr="00852D7F">
        <w:rPr>
          <w:noProof w:val="0"/>
        </w:rPr>
        <w:t xml:space="preserve"> </w:t>
      </w:r>
      <w:r w:rsidR="004D59E1">
        <w:rPr>
          <w:noProof w:val="0"/>
        </w:rPr>
        <w:t>=</w:t>
      </w:r>
      <w:r w:rsidR="008E1372" w:rsidRPr="00852D7F">
        <w:rPr>
          <w:noProof w:val="0"/>
        </w:rPr>
        <w:t xml:space="preserve"> .00</w:t>
      </w:r>
      <w:r w:rsidR="004D59E1">
        <w:rPr>
          <w:noProof w:val="0"/>
        </w:rPr>
        <w:t>3</w:t>
      </w:r>
      <w:r w:rsidR="008E1372" w:rsidRPr="00852D7F">
        <w:rPr>
          <w:noProof w:val="0"/>
        </w:rPr>
        <w:t xml:space="preserve">) </w:t>
      </w:r>
      <w:r w:rsidR="005429D7" w:rsidRPr="00852D7F">
        <w:rPr>
          <w:noProof w:val="0"/>
        </w:rPr>
        <w:t>qualified by an interaction</w:t>
      </w:r>
      <w:r w:rsidR="00287BFB" w:rsidRPr="00852D7F">
        <w:rPr>
          <w:noProof w:val="0"/>
        </w:rPr>
        <w:t xml:space="preserve"> of warmth</w:t>
      </w:r>
      <w:r w:rsidR="005429D7" w:rsidRPr="00852D7F">
        <w:rPr>
          <w:noProof w:val="0"/>
        </w:rPr>
        <w:t xml:space="preserve"> with valence</w:t>
      </w:r>
      <w:r w:rsidR="00BA768F" w:rsidRPr="00852D7F">
        <w:rPr>
          <w:noProof w:val="0"/>
        </w:rPr>
        <w:t xml:space="preserve"> (</w:t>
      </w:r>
      <w:r w:rsidR="00BA768F" w:rsidRPr="0020608E">
        <w:rPr>
          <w:i/>
          <w:noProof w:val="0"/>
        </w:rPr>
        <w:t>F</w:t>
      </w:r>
      <w:r w:rsidR="00BA768F" w:rsidRPr="00852D7F">
        <w:rPr>
          <w:noProof w:val="0"/>
        </w:rPr>
        <w:t>(1,</w:t>
      </w:r>
      <w:r w:rsidR="004D59E1">
        <w:rPr>
          <w:noProof w:val="0"/>
        </w:rPr>
        <w:t xml:space="preserve"> 44</w:t>
      </w:r>
      <w:r w:rsidR="00BA768F" w:rsidRPr="00852D7F">
        <w:rPr>
          <w:noProof w:val="0"/>
        </w:rPr>
        <w:t>.</w:t>
      </w:r>
      <w:r w:rsidR="004D59E1">
        <w:rPr>
          <w:noProof w:val="0"/>
        </w:rPr>
        <w:t>6</w:t>
      </w:r>
      <w:r w:rsidR="00BA768F" w:rsidRPr="00852D7F">
        <w:rPr>
          <w:noProof w:val="0"/>
        </w:rPr>
        <w:t>) = 8.</w:t>
      </w:r>
      <w:r w:rsidR="004D59E1">
        <w:rPr>
          <w:noProof w:val="0"/>
        </w:rPr>
        <w:t>8</w:t>
      </w:r>
      <w:r w:rsidR="0020608E">
        <w:rPr>
          <w:noProof w:val="0"/>
        </w:rPr>
        <w:t>9</w:t>
      </w:r>
      <w:r w:rsidR="00BA768F" w:rsidRPr="00852D7F">
        <w:rPr>
          <w:noProof w:val="0"/>
        </w:rPr>
        <w:t xml:space="preserve">, </w:t>
      </w:r>
      <w:r w:rsidR="0020608E">
        <w:rPr>
          <w:noProof w:val="0"/>
        </w:rPr>
        <w:t xml:space="preserve">   </w:t>
      </w:r>
      <w:r w:rsidR="00BA768F" w:rsidRPr="0020608E">
        <w:rPr>
          <w:i/>
          <w:noProof w:val="0"/>
        </w:rPr>
        <w:t>p</w:t>
      </w:r>
      <w:r w:rsidR="00BA768F" w:rsidRPr="00852D7F">
        <w:rPr>
          <w:noProof w:val="0"/>
        </w:rPr>
        <w:t xml:space="preserve"> </w:t>
      </w:r>
      <w:r w:rsidR="004D59E1">
        <w:rPr>
          <w:noProof w:val="0"/>
        </w:rPr>
        <w:t>=</w:t>
      </w:r>
      <w:r w:rsidR="00BA768F" w:rsidRPr="00852D7F">
        <w:rPr>
          <w:noProof w:val="0"/>
        </w:rPr>
        <w:t xml:space="preserve"> .00</w:t>
      </w:r>
      <w:r w:rsidR="004D59E1">
        <w:rPr>
          <w:noProof w:val="0"/>
        </w:rPr>
        <w:t>5</w:t>
      </w:r>
      <w:r w:rsidR="00BA768F" w:rsidRPr="00852D7F">
        <w:rPr>
          <w:noProof w:val="0"/>
        </w:rPr>
        <w:t>)</w:t>
      </w:r>
      <w:r w:rsidR="005429D7" w:rsidRPr="00852D7F">
        <w:rPr>
          <w:noProof w:val="0"/>
        </w:rPr>
        <w:t>.</w:t>
      </w:r>
      <w:r w:rsidR="008E1372" w:rsidRPr="00852D7F">
        <w:rPr>
          <w:noProof w:val="0"/>
        </w:rPr>
        <w:t xml:space="preserve"> </w:t>
      </w:r>
      <w:r w:rsidR="005429D7" w:rsidRPr="00852D7F">
        <w:rPr>
          <w:noProof w:val="0"/>
        </w:rPr>
        <w:t>Similarly, there was a main effect of competence (</w:t>
      </w:r>
      <w:r w:rsidR="00BA768F" w:rsidRPr="0020608E">
        <w:rPr>
          <w:i/>
          <w:noProof w:val="0"/>
        </w:rPr>
        <w:t>F</w:t>
      </w:r>
      <w:r w:rsidR="00BA768F" w:rsidRPr="00852D7F">
        <w:rPr>
          <w:noProof w:val="0"/>
        </w:rPr>
        <w:t>(1,</w:t>
      </w:r>
      <w:r w:rsidR="00645BCA">
        <w:rPr>
          <w:noProof w:val="0"/>
        </w:rPr>
        <w:t xml:space="preserve"> 52</w:t>
      </w:r>
      <w:r w:rsidR="00BA768F" w:rsidRPr="00852D7F">
        <w:rPr>
          <w:noProof w:val="0"/>
        </w:rPr>
        <w:t>.</w:t>
      </w:r>
      <w:r w:rsidR="00645BCA">
        <w:rPr>
          <w:noProof w:val="0"/>
        </w:rPr>
        <w:t>5</w:t>
      </w:r>
      <w:r w:rsidR="00BA768F" w:rsidRPr="00852D7F">
        <w:rPr>
          <w:noProof w:val="0"/>
        </w:rPr>
        <w:t xml:space="preserve">) = </w:t>
      </w:r>
      <w:r w:rsidR="00645BCA">
        <w:rPr>
          <w:noProof w:val="0"/>
        </w:rPr>
        <w:t>7</w:t>
      </w:r>
      <w:r w:rsidR="00BA768F" w:rsidRPr="00852D7F">
        <w:rPr>
          <w:noProof w:val="0"/>
        </w:rPr>
        <w:t>.</w:t>
      </w:r>
      <w:r w:rsidR="00645BCA">
        <w:rPr>
          <w:noProof w:val="0"/>
        </w:rPr>
        <w:t>93</w:t>
      </w:r>
      <w:r w:rsidR="00BA768F" w:rsidRPr="00852D7F">
        <w:rPr>
          <w:noProof w:val="0"/>
        </w:rPr>
        <w:t xml:space="preserve">, </w:t>
      </w:r>
      <w:r w:rsidR="00BA768F" w:rsidRPr="0020608E">
        <w:rPr>
          <w:i/>
          <w:noProof w:val="0"/>
        </w:rPr>
        <w:t>p</w:t>
      </w:r>
      <w:r w:rsidR="00BA768F" w:rsidRPr="00852D7F">
        <w:rPr>
          <w:noProof w:val="0"/>
        </w:rPr>
        <w:t xml:space="preserve"> </w:t>
      </w:r>
      <w:r w:rsidR="00645BCA">
        <w:rPr>
          <w:noProof w:val="0"/>
        </w:rPr>
        <w:t>=</w:t>
      </w:r>
      <w:r w:rsidR="00BA768F" w:rsidRPr="00852D7F">
        <w:rPr>
          <w:noProof w:val="0"/>
        </w:rPr>
        <w:t xml:space="preserve"> .00</w:t>
      </w:r>
      <w:r w:rsidR="00645BCA">
        <w:rPr>
          <w:noProof w:val="0"/>
        </w:rPr>
        <w:t>7</w:t>
      </w:r>
      <w:r w:rsidR="005429D7" w:rsidRPr="00852D7F">
        <w:rPr>
          <w:noProof w:val="0"/>
        </w:rPr>
        <w:t>) qualified by an interaction</w:t>
      </w:r>
      <w:r w:rsidR="00287BFB" w:rsidRPr="00852D7F">
        <w:rPr>
          <w:noProof w:val="0"/>
        </w:rPr>
        <w:t xml:space="preserve"> of competence</w:t>
      </w:r>
      <w:r w:rsidR="005429D7" w:rsidRPr="00852D7F">
        <w:rPr>
          <w:noProof w:val="0"/>
        </w:rPr>
        <w:t xml:space="preserve"> with valence (</w:t>
      </w:r>
      <w:r w:rsidR="00BA768F" w:rsidRPr="0020608E">
        <w:rPr>
          <w:i/>
          <w:noProof w:val="0"/>
        </w:rPr>
        <w:t>F</w:t>
      </w:r>
      <w:r w:rsidR="00BA768F" w:rsidRPr="00852D7F">
        <w:rPr>
          <w:noProof w:val="0"/>
        </w:rPr>
        <w:t>(1,</w:t>
      </w:r>
      <w:r w:rsidR="00645BCA">
        <w:rPr>
          <w:noProof w:val="0"/>
        </w:rPr>
        <w:t xml:space="preserve"> 34</w:t>
      </w:r>
      <w:r w:rsidR="00BA768F" w:rsidRPr="00852D7F">
        <w:rPr>
          <w:noProof w:val="0"/>
        </w:rPr>
        <w:t>.</w:t>
      </w:r>
      <w:r w:rsidR="00645BCA">
        <w:rPr>
          <w:noProof w:val="0"/>
        </w:rPr>
        <w:t>7</w:t>
      </w:r>
      <w:r w:rsidR="00BA768F" w:rsidRPr="00852D7F">
        <w:rPr>
          <w:noProof w:val="0"/>
        </w:rPr>
        <w:t xml:space="preserve">) = </w:t>
      </w:r>
      <w:r w:rsidR="00645BCA">
        <w:rPr>
          <w:noProof w:val="0"/>
        </w:rPr>
        <w:t>5</w:t>
      </w:r>
      <w:r w:rsidR="00BA768F" w:rsidRPr="00852D7F">
        <w:rPr>
          <w:noProof w:val="0"/>
        </w:rPr>
        <w:t>.</w:t>
      </w:r>
      <w:r w:rsidR="00645BCA">
        <w:rPr>
          <w:noProof w:val="0"/>
        </w:rPr>
        <w:t>3</w:t>
      </w:r>
      <w:r w:rsidR="00BA768F" w:rsidRPr="00852D7F">
        <w:rPr>
          <w:noProof w:val="0"/>
        </w:rPr>
        <w:t xml:space="preserve">4, </w:t>
      </w:r>
      <w:r w:rsidR="00BA768F" w:rsidRPr="0020608E">
        <w:rPr>
          <w:i/>
          <w:noProof w:val="0"/>
        </w:rPr>
        <w:t>p</w:t>
      </w:r>
      <w:r w:rsidR="00BA768F" w:rsidRPr="00852D7F">
        <w:rPr>
          <w:noProof w:val="0"/>
        </w:rPr>
        <w:t xml:space="preserve"> = .0</w:t>
      </w:r>
      <w:r w:rsidR="00645BCA">
        <w:rPr>
          <w:noProof w:val="0"/>
        </w:rPr>
        <w:t>27</w:t>
      </w:r>
      <w:r w:rsidR="005429D7" w:rsidRPr="00852D7F">
        <w:rPr>
          <w:noProof w:val="0"/>
        </w:rPr>
        <w:t>)</w:t>
      </w:r>
      <w:r w:rsidR="008C2885" w:rsidRPr="00852D7F">
        <w:rPr>
          <w:noProof w:val="0"/>
        </w:rPr>
        <w:t>.</w:t>
      </w:r>
      <w:r w:rsidR="00F15E6C" w:rsidRPr="00852D7F">
        <w:rPr>
          <w:noProof w:val="0"/>
        </w:rPr>
        <w:t xml:space="preserve"> </w:t>
      </w:r>
      <w:r w:rsidR="00645BCA">
        <w:rPr>
          <w:noProof w:val="0"/>
        </w:rPr>
        <w:t xml:space="preserve">Both </w:t>
      </w:r>
      <w:r w:rsidR="00CE4CCE">
        <w:rPr>
          <w:noProof w:val="0"/>
        </w:rPr>
        <w:t>two</w:t>
      </w:r>
      <w:r w:rsidR="00645BCA">
        <w:rPr>
          <w:noProof w:val="0"/>
        </w:rPr>
        <w:t xml:space="preserve">-way interaction effects were </w:t>
      </w:r>
      <w:r w:rsidR="001D0BCA">
        <w:rPr>
          <w:noProof w:val="0"/>
        </w:rPr>
        <w:t xml:space="preserve">in turn </w:t>
      </w:r>
      <w:r w:rsidR="00645BCA">
        <w:rPr>
          <w:noProof w:val="0"/>
        </w:rPr>
        <w:t xml:space="preserve">qualified by a </w:t>
      </w:r>
      <w:r w:rsidR="00B6354C" w:rsidRPr="00852D7F">
        <w:rPr>
          <w:noProof w:val="0"/>
        </w:rPr>
        <w:t xml:space="preserve">significant </w:t>
      </w:r>
      <w:r w:rsidR="00CE4CCE">
        <w:rPr>
          <w:noProof w:val="0"/>
        </w:rPr>
        <w:t>three</w:t>
      </w:r>
      <w:r w:rsidR="00645BCA">
        <w:rPr>
          <w:noProof w:val="0"/>
        </w:rPr>
        <w:t xml:space="preserve">-way </w:t>
      </w:r>
      <w:r w:rsidR="00B6354C" w:rsidRPr="00852D7F">
        <w:rPr>
          <w:noProof w:val="0"/>
        </w:rPr>
        <w:t>interaction between warmth, competence</w:t>
      </w:r>
      <w:r w:rsidR="001B516F">
        <w:rPr>
          <w:noProof w:val="0"/>
        </w:rPr>
        <w:t>,</w:t>
      </w:r>
      <w:r w:rsidR="00B6354C" w:rsidRPr="00852D7F">
        <w:rPr>
          <w:noProof w:val="0"/>
        </w:rPr>
        <w:t xml:space="preserve"> and valence (</w:t>
      </w:r>
      <w:r w:rsidR="00B6354C" w:rsidRPr="0020608E">
        <w:rPr>
          <w:i/>
          <w:noProof w:val="0"/>
        </w:rPr>
        <w:t>F</w:t>
      </w:r>
      <w:r w:rsidR="00B6354C" w:rsidRPr="00852D7F">
        <w:rPr>
          <w:noProof w:val="0"/>
        </w:rPr>
        <w:t>(1,</w:t>
      </w:r>
      <w:r w:rsidR="00645BCA">
        <w:rPr>
          <w:noProof w:val="0"/>
        </w:rPr>
        <w:t xml:space="preserve"> 11025</w:t>
      </w:r>
      <w:r w:rsidR="00B6354C" w:rsidRPr="00852D7F">
        <w:rPr>
          <w:noProof w:val="0"/>
        </w:rPr>
        <w:t>.</w:t>
      </w:r>
      <w:r w:rsidR="00645BCA">
        <w:rPr>
          <w:noProof w:val="0"/>
        </w:rPr>
        <w:t>2</w:t>
      </w:r>
      <w:r w:rsidR="00B6354C" w:rsidRPr="00852D7F">
        <w:rPr>
          <w:noProof w:val="0"/>
        </w:rPr>
        <w:t xml:space="preserve">) = </w:t>
      </w:r>
      <w:r w:rsidR="00645BCA">
        <w:rPr>
          <w:noProof w:val="0"/>
        </w:rPr>
        <w:t>83</w:t>
      </w:r>
      <w:r w:rsidR="00B6354C" w:rsidRPr="00852D7F">
        <w:rPr>
          <w:noProof w:val="0"/>
        </w:rPr>
        <w:t>.</w:t>
      </w:r>
      <w:r w:rsidR="00645BCA">
        <w:rPr>
          <w:noProof w:val="0"/>
        </w:rPr>
        <w:t>59</w:t>
      </w:r>
      <w:r w:rsidR="00B6354C" w:rsidRPr="00852D7F">
        <w:rPr>
          <w:noProof w:val="0"/>
        </w:rPr>
        <w:t xml:space="preserve">, </w:t>
      </w:r>
      <w:r w:rsidR="00B6354C" w:rsidRPr="0020608E">
        <w:rPr>
          <w:i/>
          <w:noProof w:val="0"/>
        </w:rPr>
        <w:t>p</w:t>
      </w:r>
      <w:r w:rsidR="00B6354C" w:rsidRPr="00852D7F">
        <w:rPr>
          <w:noProof w:val="0"/>
        </w:rPr>
        <w:t xml:space="preserve"> &lt; .001</w:t>
      </w:r>
      <w:r w:rsidR="009423D7" w:rsidRPr="00852D7F">
        <w:rPr>
          <w:noProof w:val="0"/>
        </w:rPr>
        <w:t xml:space="preserve">; </w:t>
      </w:r>
      <w:r w:rsidR="004D5D3F" w:rsidRPr="0020608E">
        <w:rPr>
          <w:noProof w:val="0"/>
        </w:rPr>
        <w:t>Fig S2.</w:t>
      </w:r>
      <w:r w:rsidR="00157836" w:rsidRPr="0020608E">
        <w:rPr>
          <w:noProof w:val="0"/>
        </w:rPr>
        <w:t>1</w:t>
      </w:r>
      <w:r w:rsidR="00B6354C" w:rsidRPr="00852D7F">
        <w:rPr>
          <w:noProof w:val="0"/>
        </w:rPr>
        <w:t>) in predicting cognitive empathy</w:t>
      </w:r>
      <w:r w:rsidR="00645BCA">
        <w:rPr>
          <w:noProof w:val="0"/>
        </w:rPr>
        <w:t>.</w:t>
      </w:r>
      <w:r w:rsidR="004D5D3F">
        <w:rPr>
          <w:noProof w:val="0"/>
        </w:rPr>
        <w:t xml:space="preserve"> </w:t>
      </w:r>
    </w:p>
    <w:p w14:paraId="782AB4D8" w14:textId="576C104A" w:rsidR="001D0BCA" w:rsidRDefault="001D0BCA" w:rsidP="004D5D3F">
      <w:pPr>
        <w:spacing w:after="0"/>
        <w:ind w:firstLine="708"/>
        <w:jc w:val="both"/>
        <w:rPr>
          <w:noProof w:val="0"/>
        </w:rPr>
      </w:pPr>
      <w:r>
        <w:rPr>
          <w:noProof w:val="0"/>
        </w:rPr>
        <w:t>For negative situations</w:t>
      </w:r>
      <w:r w:rsidR="00FE6091">
        <w:rPr>
          <w:noProof w:val="0"/>
        </w:rPr>
        <w:t xml:space="preserve"> (Fig S2.1, panel A)</w:t>
      </w:r>
      <w:r>
        <w:rPr>
          <w:noProof w:val="0"/>
        </w:rPr>
        <w:t xml:space="preserve">, </w:t>
      </w:r>
      <w:r w:rsidR="00530B77" w:rsidRPr="00852D7F">
        <w:rPr>
          <w:noProof w:val="0"/>
        </w:rPr>
        <w:t xml:space="preserve">similar levels of cognitive empathy </w:t>
      </w:r>
      <w:r w:rsidR="00530B77">
        <w:rPr>
          <w:noProof w:val="0"/>
        </w:rPr>
        <w:t>resulted</w:t>
      </w:r>
      <w:r w:rsidR="00530B77" w:rsidRPr="00852D7F">
        <w:rPr>
          <w:noProof w:val="0"/>
        </w:rPr>
        <w:t xml:space="preserve"> for </w:t>
      </w:r>
      <w:r w:rsidR="00530B77">
        <w:rPr>
          <w:noProof w:val="0"/>
        </w:rPr>
        <w:t xml:space="preserve">all four characters: </w:t>
      </w:r>
      <w:r w:rsidR="00530B77" w:rsidRPr="00852D7F">
        <w:rPr>
          <w:noProof w:val="0"/>
        </w:rPr>
        <w:t>warm-incompetent (</w:t>
      </w:r>
      <w:r w:rsidR="00CE4CCE" w:rsidRPr="00852D7F">
        <w:rPr>
          <w:noProof w:val="0"/>
        </w:rPr>
        <w:t>i.e.,</w:t>
      </w:r>
      <w:r w:rsidR="00530B77" w:rsidRPr="00852D7F">
        <w:rPr>
          <w:noProof w:val="0"/>
        </w:rPr>
        <w:t xml:space="preserve"> elderly</w:t>
      </w:r>
      <w:r w:rsidR="00CE4CCE">
        <w:rPr>
          <w:noProof w:val="0"/>
        </w:rPr>
        <w:t xml:space="preserve"> person</w:t>
      </w:r>
      <w:r w:rsidR="00530B77">
        <w:rPr>
          <w:noProof w:val="0"/>
        </w:rPr>
        <w:t>:</w:t>
      </w:r>
      <w:r w:rsidR="00530B77" w:rsidRPr="00852D7F">
        <w:rPr>
          <w:noProof w:val="0"/>
        </w:rPr>
        <w:t xml:space="preserve"> </w:t>
      </w:r>
      <w:r w:rsidR="00530B77" w:rsidRPr="0020608E">
        <w:rPr>
          <w:i/>
          <w:noProof w:val="0"/>
        </w:rPr>
        <w:t>M</w:t>
      </w:r>
      <w:r w:rsidR="00530B77" w:rsidRPr="00852D7F">
        <w:rPr>
          <w:noProof w:val="0"/>
        </w:rPr>
        <w:t xml:space="preserve"> = 3</w:t>
      </w:r>
      <w:r w:rsidR="00530B77">
        <w:rPr>
          <w:noProof w:val="0"/>
        </w:rPr>
        <w:t>0</w:t>
      </w:r>
      <w:r w:rsidR="00530B77" w:rsidRPr="00852D7F">
        <w:rPr>
          <w:noProof w:val="0"/>
        </w:rPr>
        <w:t xml:space="preserve">.7, </w:t>
      </w:r>
      <w:r w:rsidR="00530B77" w:rsidRPr="0020608E">
        <w:rPr>
          <w:i/>
          <w:noProof w:val="0"/>
        </w:rPr>
        <w:t>SE</w:t>
      </w:r>
      <w:r w:rsidR="00530B77" w:rsidRPr="00852D7F">
        <w:rPr>
          <w:noProof w:val="0"/>
        </w:rPr>
        <w:t xml:space="preserve"> = </w:t>
      </w:r>
      <w:r w:rsidR="00530B77">
        <w:rPr>
          <w:noProof w:val="0"/>
        </w:rPr>
        <w:t>2</w:t>
      </w:r>
      <w:r w:rsidR="00530B77" w:rsidRPr="00852D7F">
        <w:rPr>
          <w:noProof w:val="0"/>
        </w:rPr>
        <w:t>.</w:t>
      </w:r>
      <w:r w:rsidR="00530B77">
        <w:rPr>
          <w:noProof w:val="0"/>
        </w:rPr>
        <w:t>36</w:t>
      </w:r>
      <w:r w:rsidR="00530B77" w:rsidRPr="00852D7F">
        <w:rPr>
          <w:noProof w:val="0"/>
        </w:rPr>
        <w:t>), warm-</w:t>
      </w:r>
      <w:r w:rsidR="00530B77" w:rsidRPr="00852D7F">
        <w:rPr>
          <w:noProof w:val="0"/>
        </w:rPr>
        <w:lastRenderedPageBreak/>
        <w:t>competent (</w:t>
      </w:r>
      <w:r w:rsidR="00CE4CCE">
        <w:rPr>
          <w:noProof w:val="0"/>
        </w:rPr>
        <w:t>i.e.,</w:t>
      </w:r>
      <w:r w:rsidR="00530B77" w:rsidRPr="00852D7F">
        <w:rPr>
          <w:noProof w:val="0"/>
        </w:rPr>
        <w:t xml:space="preserve"> student</w:t>
      </w:r>
      <w:r w:rsidR="00530B77">
        <w:rPr>
          <w:noProof w:val="0"/>
        </w:rPr>
        <w:t>:</w:t>
      </w:r>
      <w:r w:rsidR="00530B77" w:rsidRPr="00852D7F">
        <w:rPr>
          <w:noProof w:val="0"/>
        </w:rPr>
        <w:t xml:space="preserve"> </w:t>
      </w:r>
      <w:r w:rsidR="00530B77" w:rsidRPr="0020608E">
        <w:rPr>
          <w:i/>
          <w:noProof w:val="0"/>
        </w:rPr>
        <w:t>M</w:t>
      </w:r>
      <w:r w:rsidR="00530B77" w:rsidRPr="00852D7F">
        <w:rPr>
          <w:noProof w:val="0"/>
        </w:rPr>
        <w:t xml:space="preserve"> = </w:t>
      </w:r>
      <w:r w:rsidR="00530B77">
        <w:rPr>
          <w:noProof w:val="0"/>
        </w:rPr>
        <w:t>28</w:t>
      </w:r>
      <w:r w:rsidR="00530B77" w:rsidRPr="00852D7F">
        <w:rPr>
          <w:noProof w:val="0"/>
        </w:rPr>
        <w:t>.</w:t>
      </w:r>
      <w:r w:rsidR="00530B77">
        <w:rPr>
          <w:noProof w:val="0"/>
        </w:rPr>
        <w:t>6</w:t>
      </w:r>
      <w:r w:rsidR="00530B77" w:rsidRPr="00852D7F">
        <w:rPr>
          <w:noProof w:val="0"/>
        </w:rPr>
        <w:t xml:space="preserve">, </w:t>
      </w:r>
      <w:r w:rsidR="00530B77" w:rsidRPr="0020608E">
        <w:rPr>
          <w:i/>
          <w:noProof w:val="0"/>
        </w:rPr>
        <w:t>SE</w:t>
      </w:r>
      <w:r w:rsidR="00530B77" w:rsidRPr="00852D7F">
        <w:rPr>
          <w:noProof w:val="0"/>
        </w:rPr>
        <w:t xml:space="preserve"> = </w:t>
      </w:r>
      <w:r w:rsidR="00530B77">
        <w:rPr>
          <w:noProof w:val="0"/>
        </w:rPr>
        <w:t>2</w:t>
      </w:r>
      <w:r w:rsidR="00530B77" w:rsidRPr="00852D7F">
        <w:rPr>
          <w:noProof w:val="0"/>
        </w:rPr>
        <w:t>.</w:t>
      </w:r>
      <w:r w:rsidR="00530B77">
        <w:rPr>
          <w:noProof w:val="0"/>
        </w:rPr>
        <w:t>39</w:t>
      </w:r>
      <w:r w:rsidR="00530B77" w:rsidRPr="00852D7F">
        <w:rPr>
          <w:noProof w:val="0"/>
        </w:rPr>
        <w:t>), cold-incompetent (</w:t>
      </w:r>
      <w:r w:rsidR="00CE4CCE" w:rsidRPr="00852D7F">
        <w:rPr>
          <w:noProof w:val="0"/>
        </w:rPr>
        <w:t>i.e.,</w:t>
      </w:r>
      <w:r w:rsidR="00530B77" w:rsidRPr="00852D7F">
        <w:rPr>
          <w:noProof w:val="0"/>
        </w:rPr>
        <w:t xml:space="preserve"> alcoholic</w:t>
      </w:r>
      <w:r w:rsidR="00CE4CCE">
        <w:rPr>
          <w:noProof w:val="0"/>
        </w:rPr>
        <w:t xml:space="preserve"> person</w:t>
      </w:r>
      <w:r w:rsidR="00530B77">
        <w:rPr>
          <w:noProof w:val="0"/>
        </w:rPr>
        <w:t>:</w:t>
      </w:r>
      <w:r w:rsidR="00530B77" w:rsidRPr="00852D7F">
        <w:rPr>
          <w:noProof w:val="0"/>
        </w:rPr>
        <w:t xml:space="preserve"> </w:t>
      </w:r>
      <w:r w:rsidR="00530B77" w:rsidRPr="0020608E">
        <w:rPr>
          <w:i/>
          <w:noProof w:val="0"/>
        </w:rPr>
        <w:t>M</w:t>
      </w:r>
      <w:r w:rsidR="00530B77" w:rsidRPr="00852D7F">
        <w:rPr>
          <w:noProof w:val="0"/>
        </w:rPr>
        <w:t xml:space="preserve"> = </w:t>
      </w:r>
      <w:r w:rsidR="00530B77">
        <w:rPr>
          <w:noProof w:val="0"/>
        </w:rPr>
        <w:t>28</w:t>
      </w:r>
      <w:r w:rsidR="00530B77" w:rsidRPr="00852D7F">
        <w:rPr>
          <w:noProof w:val="0"/>
        </w:rPr>
        <w:t>.</w:t>
      </w:r>
      <w:r w:rsidR="00530B77">
        <w:rPr>
          <w:noProof w:val="0"/>
        </w:rPr>
        <w:t>6</w:t>
      </w:r>
      <w:r w:rsidR="00530B77" w:rsidRPr="00852D7F">
        <w:rPr>
          <w:noProof w:val="0"/>
        </w:rPr>
        <w:t xml:space="preserve">, </w:t>
      </w:r>
      <w:r w:rsidR="00530B77" w:rsidRPr="0020608E">
        <w:rPr>
          <w:i/>
          <w:noProof w:val="0"/>
        </w:rPr>
        <w:t>SE</w:t>
      </w:r>
      <w:r w:rsidR="00530B77" w:rsidRPr="00852D7F">
        <w:rPr>
          <w:noProof w:val="0"/>
        </w:rPr>
        <w:t xml:space="preserve"> = </w:t>
      </w:r>
      <w:r w:rsidR="00530B77">
        <w:rPr>
          <w:noProof w:val="0"/>
        </w:rPr>
        <w:t>2</w:t>
      </w:r>
      <w:r w:rsidR="00530B77" w:rsidRPr="00852D7F">
        <w:rPr>
          <w:noProof w:val="0"/>
        </w:rPr>
        <w:t>.</w:t>
      </w:r>
      <w:r w:rsidR="00530B77">
        <w:rPr>
          <w:noProof w:val="0"/>
        </w:rPr>
        <w:t>22</w:t>
      </w:r>
      <w:r w:rsidR="002F4A4E">
        <w:rPr>
          <w:noProof w:val="0"/>
        </w:rPr>
        <w:t>)</w:t>
      </w:r>
      <w:r w:rsidR="00530B77">
        <w:rPr>
          <w:noProof w:val="0"/>
        </w:rPr>
        <w:t xml:space="preserve">, </w:t>
      </w:r>
      <w:r w:rsidR="00530B77" w:rsidRPr="00852D7F">
        <w:rPr>
          <w:noProof w:val="0"/>
        </w:rPr>
        <w:t>cold-competent (</w:t>
      </w:r>
      <w:r w:rsidR="00CE4CCE">
        <w:rPr>
          <w:noProof w:val="0"/>
        </w:rPr>
        <w:t>i.e.,</w:t>
      </w:r>
      <w:r w:rsidR="00530B77" w:rsidRPr="00852D7F">
        <w:rPr>
          <w:noProof w:val="0"/>
        </w:rPr>
        <w:t xml:space="preserve"> businessperson</w:t>
      </w:r>
      <w:r w:rsidR="00530B77">
        <w:rPr>
          <w:noProof w:val="0"/>
        </w:rPr>
        <w:t>:</w:t>
      </w:r>
      <w:r w:rsidR="00530B77" w:rsidRPr="00852D7F">
        <w:rPr>
          <w:noProof w:val="0"/>
        </w:rPr>
        <w:t xml:space="preserve"> </w:t>
      </w:r>
      <w:r w:rsidR="00530B77" w:rsidRPr="0020608E">
        <w:rPr>
          <w:i/>
          <w:noProof w:val="0"/>
        </w:rPr>
        <w:t>M</w:t>
      </w:r>
      <w:r w:rsidR="00530B77" w:rsidRPr="00852D7F">
        <w:rPr>
          <w:noProof w:val="0"/>
        </w:rPr>
        <w:t xml:space="preserve"> =</w:t>
      </w:r>
      <w:r w:rsidR="00530B77">
        <w:rPr>
          <w:noProof w:val="0"/>
        </w:rPr>
        <w:t xml:space="preserve"> 29</w:t>
      </w:r>
      <w:r w:rsidR="00530B77" w:rsidRPr="00852D7F">
        <w:rPr>
          <w:noProof w:val="0"/>
        </w:rPr>
        <w:t>.</w:t>
      </w:r>
      <w:r w:rsidR="00530B77">
        <w:rPr>
          <w:noProof w:val="0"/>
        </w:rPr>
        <w:t>7</w:t>
      </w:r>
      <w:r w:rsidR="00530B77" w:rsidRPr="00852D7F">
        <w:rPr>
          <w:noProof w:val="0"/>
        </w:rPr>
        <w:t xml:space="preserve">, </w:t>
      </w:r>
      <w:r w:rsidR="00530B77" w:rsidRPr="0020608E">
        <w:rPr>
          <w:i/>
          <w:noProof w:val="0"/>
        </w:rPr>
        <w:t>SE</w:t>
      </w:r>
      <w:r w:rsidR="00530B77" w:rsidRPr="00852D7F">
        <w:rPr>
          <w:noProof w:val="0"/>
        </w:rPr>
        <w:t xml:space="preserve"> = </w:t>
      </w:r>
      <w:r w:rsidR="00530B77">
        <w:rPr>
          <w:noProof w:val="0"/>
        </w:rPr>
        <w:t>2</w:t>
      </w:r>
      <w:r w:rsidR="00530B77" w:rsidRPr="00852D7F">
        <w:rPr>
          <w:noProof w:val="0"/>
        </w:rPr>
        <w:t>.</w:t>
      </w:r>
      <w:r w:rsidR="00530B77">
        <w:rPr>
          <w:noProof w:val="0"/>
        </w:rPr>
        <w:t xml:space="preserve">20). Simple effects analyses showed that none of the conditional effects of warmth (with competence as moderator) </w:t>
      </w:r>
      <w:r w:rsidR="00CE4CCE">
        <w:rPr>
          <w:noProof w:val="0"/>
        </w:rPr>
        <w:t>or</w:t>
      </w:r>
      <w:r w:rsidR="00530B77">
        <w:rPr>
          <w:noProof w:val="0"/>
        </w:rPr>
        <w:t xml:space="preserve"> of competence (with warmth as moderator) were significant for negative situations (</w:t>
      </w:r>
      <w:r w:rsidR="00530B77" w:rsidRPr="004D5D3F">
        <w:rPr>
          <w:i/>
          <w:noProof w:val="0"/>
        </w:rPr>
        <w:t>p</w:t>
      </w:r>
      <w:r w:rsidR="00530B77">
        <w:rPr>
          <w:noProof w:val="0"/>
        </w:rPr>
        <w:t>s 0.077 to 0.407).</w:t>
      </w:r>
    </w:p>
    <w:p w14:paraId="1FC84655" w14:textId="77777777" w:rsidR="001D0BCA" w:rsidRDefault="001D0BCA" w:rsidP="00645BCA">
      <w:pPr>
        <w:spacing w:after="0"/>
        <w:jc w:val="both"/>
        <w:rPr>
          <w:b/>
          <w:bCs/>
          <w:noProof w:val="0"/>
        </w:rPr>
      </w:pPr>
    </w:p>
    <w:p w14:paraId="60AA4EDC" w14:textId="6D189505" w:rsidR="00645BCA" w:rsidRPr="00FE6091" w:rsidRDefault="00645BCA" w:rsidP="00645BCA">
      <w:pPr>
        <w:spacing w:after="0"/>
        <w:jc w:val="both"/>
        <w:rPr>
          <w:bCs/>
          <w:noProof w:val="0"/>
        </w:rPr>
      </w:pPr>
      <w:r w:rsidRPr="00196AE1">
        <w:rPr>
          <w:b/>
          <w:bCs/>
          <w:noProof w:val="0"/>
        </w:rPr>
        <w:t>Fig</w:t>
      </w:r>
      <w:r w:rsidR="004D5D3F">
        <w:rPr>
          <w:b/>
          <w:bCs/>
          <w:noProof w:val="0"/>
        </w:rPr>
        <w:t xml:space="preserve"> S2.1</w:t>
      </w:r>
      <w:r w:rsidRPr="00196AE1">
        <w:rPr>
          <w:b/>
          <w:bCs/>
          <w:noProof w:val="0"/>
        </w:rPr>
        <w:t xml:space="preserve">: </w:t>
      </w:r>
      <w:r w:rsidR="0020608E" w:rsidRPr="00DA3CC9">
        <w:rPr>
          <w:b/>
          <w:noProof w:val="0"/>
        </w:rPr>
        <w:t>Interaction effects between warmth, competence</w:t>
      </w:r>
      <w:r w:rsidR="0020608E">
        <w:rPr>
          <w:b/>
          <w:noProof w:val="0"/>
        </w:rPr>
        <w:t>, and valence</w:t>
      </w:r>
      <w:r w:rsidR="0020608E" w:rsidRPr="00DA3CC9">
        <w:rPr>
          <w:b/>
          <w:noProof w:val="0"/>
        </w:rPr>
        <w:t xml:space="preserve"> on ratings of </w:t>
      </w:r>
      <w:r w:rsidR="0020608E">
        <w:rPr>
          <w:b/>
          <w:noProof w:val="0"/>
        </w:rPr>
        <w:t>cognitive empathy</w:t>
      </w:r>
      <w:r w:rsidR="00FE6091">
        <w:rPr>
          <w:b/>
          <w:bCs/>
          <w:noProof w:val="0"/>
        </w:rPr>
        <w:t xml:space="preserve">. </w:t>
      </w:r>
      <w:r w:rsidR="00FE6091">
        <w:rPr>
          <w:bCs/>
          <w:noProof w:val="0"/>
        </w:rPr>
        <w:t>SE = standard error</w:t>
      </w:r>
    </w:p>
    <w:p w14:paraId="071E7933" w14:textId="6F86E924" w:rsidR="00645BCA" w:rsidRPr="00FE6091" w:rsidRDefault="00645BCA" w:rsidP="00FE6091">
      <w:pPr>
        <w:pStyle w:val="berschrift3"/>
        <w:numPr>
          <w:ilvl w:val="0"/>
          <w:numId w:val="3"/>
        </w:numPr>
        <w:rPr>
          <w:noProof w:val="0"/>
          <w:lang w:val="de-CH"/>
        </w:rPr>
      </w:pPr>
      <w:r w:rsidRPr="00FE6091">
        <w:rPr>
          <w:noProof w:val="0"/>
        </w:rPr>
        <w:t>Valence = Negative</w:t>
      </w:r>
    </w:p>
    <w:p w14:paraId="371C449D" w14:textId="6DAA2619" w:rsidR="00645BCA" w:rsidRDefault="00645BCA" w:rsidP="00645BCA">
      <w:pPr>
        <w:rPr>
          <w:rFonts w:ascii="Segoe UI" w:hAnsi="Segoe UI" w:cs="Segoe UI"/>
          <w:noProof w:val="0"/>
          <w:color w:val="333333"/>
          <w:sz w:val="18"/>
          <w:szCs w:val="18"/>
        </w:rPr>
      </w:pP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noProof w:val="0"/>
          <w:color w:val="333333"/>
          <w:sz w:val="18"/>
          <w:szCs w:val="18"/>
        </w:rPr>
        <w:instrText xml:space="preserve"> INCLUDEPICTURE "http://127.0.0.1:63249/939e16cf-44ea-43b8-9284-a91bcd0a28be/4/res/04%20gamljMixed/resources/f3eeee5429d2ce7b.png" \* MERGEFORMATINET </w:instrText>
      </w: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color w:val="333333"/>
          <w:sz w:val="18"/>
          <w:szCs w:val="18"/>
          <w:lang w:val="de-CH" w:eastAsia="de-CH"/>
        </w:rPr>
        <w:drawing>
          <wp:inline distT="0" distB="0" distL="0" distR="0" wp14:anchorId="49EC3E4A" wp14:editId="5A47123C">
            <wp:extent cx="4078800" cy="2448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800" cy="24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end"/>
      </w:r>
    </w:p>
    <w:p w14:paraId="4FA96CAD" w14:textId="1D21C2BF" w:rsidR="00645BCA" w:rsidRDefault="00645BCA" w:rsidP="00FE6091">
      <w:pPr>
        <w:pStyle w:val="berschrift3"/>
        <w:numPr>
          <w:ilvl w:val="0"/>
          <w:numId w:val="3"/>
        </w:numPr>
        <w:rPr>
          <w:noProof w:val="0"/>
          <w:lang w:val="de-CH"/>
        </w:rPr>
      </w:pPr>
      <w:r>
        <w:rPr>
          <w:noProof w:val="0"/>
        </w:rPr>
        <w:t>Valence = Positive</w:t>
      </w:r>
    </w:p>
    <w:p w14:paraId="31BB0E3A" w14:textId="5A2A935E" w:rsidR="00645BCA" w:rsidRDefault="00645BCA" w:rsidP="00645BCA">
      <w:pPr>
        <w:rPr>
          <w:rFonts w:ascii="Segoe UI" w:hAnsi="Segoe UI" w:cs="Segoe UI"/>
          <w:noProof w:val="0"/>
          <w:color w:val="333333"/>
          <w:sz w:val="18"/>
          <w:szCs w:val="18"/>
        </w:rPr>
      </w:pP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noProof w:val="0"/>
          <w:color w:val="333333"/>
          <w:sz w:val="18"/>
          <w:szCs w:val="18"/>
        </w:rPr>
        <w:instrText xml:space="preserve"> INCLUDEPICTURE "http://127.0.0.1:63249/939e16cf-44ea-43b8-9284-a91bcd0a28be/4/res/04%20gamljMixed/resources/d5586ed73e9c7ec0.png" \* MERGEFORMATINET </w:instrText>
      </w: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color w:val="333333"/>
          <w:sz w:val="18"/>
          <w:szCs w:val="18"/>
          <w:lang w:val="de-CH" w:eastAsia="de-CH"/>
        </w:rPr>
        <w:drawing>
          <wp:inline distT="0" distB="0" distL="0" distR="0" wp14:anchorId="719DD962" wp14:editId="14F84056">
            <wp:extent cx="4078800" cy="2448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800" cy="24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end"/>
      </w:r>
    </w:p>
    <w:p w14:paraId="67F717BC" w14:textId="73E01EDD" w:rsidR="00FE6091" w:rsidRPr="00FE6091" w:rsidRDefault="00FE6091" w:rsidP="00FE6091">
      <w:pPr>
        <w:spacing w:after="0"/>
        <w:ind w:firstLine="708"/>
        <w:jc w:val="both"/>
        <w:rPr>
          <w:noProof w:val="0"/>
        </w:rPr>
      </w:pPr>
      <w:r>
        <w:rPr>
          <w:noProof w:val="0"/>
        </w:rPr>
        <w:lastRenderedPageBreak/>
        <w:t xml:space="preserve">For positive situations (Fig S2.1, panel B), </w:t>
      </w:r>
      <w:r w:rsidRPr="00852D7F">
        <w:rPr>
          <w:noProof w:val="0"/>
        </w:rPr>
        <w:t xml:space="preserve">similar levels of cognitive empathy </w:t>
      </w:r>
      <w:r>
        <w:rPr>
          <w:noProof w:val="0"/>
        </w:rPr>
        <w:t>resulted</w:t>
      </w:r>
      <w:r w:rsidRPr="00852D7F">
        <w:rPr>
          <w:noProof w:val="0"/>
        </w:rPr>
        <w:t xml:space="preserve"> for the warm-incompetent character (</w:t>
      </w:r>
      <w:r w:rsidR="00CE4CCE" w:rsidRPr="00852D7F">
        <w:rPr>
          <w:noProof w:val="0"/>
        </w:rPr>
        <w:t>i.e.,</w:t>
      </w:r>
      <w:r w:rsidRPr="00852D7F">
        <w:rPr>
          <w:noProof w:val="0"/>
        </w:rPr>
        <w:t xml:space="preserve"> elderly</w:t>
      </w:r>
      <w:r w:rsidR="00CE4CCE">
        <w:rPr>
          <w:noProof w:val="0"/>
        </w:rPr>
        <w:t xml:space="preserve"> person:</w:t>
      </w:r>
      <w:r w:rsidRPr="00852D7F">
        <w:rPr>
          <w:noProof w:val="0"/>
        </w:rPr>
        <w:t xml:space="preserve"> </w:t>
      </w:r>
      <w:r w:rsidRPr="00767003">
        <w:rPr>
          <w:i/>
          <w:noProof w:val="0"/>
        </w:rPr>
        <w:t>M</w:t>
      </w:r>
      <w:r w:rsidRPr="00852D7F">
        <w:rPr>
          <w:noProof w:val="0"/>
        </w:rPr>
        <w:t xml:space="preserve"> = 32.7, </w:t>
      </w:r>
      <w:r w:rsidRPr="00767003">
        <w:rPr>
          <w:i/>
          <w:noProof w:val="0"/>
        </w:rPr>
        <w:t>SE</w:t>
      </w:r>
      <w:r w:rsidRPr="00852D7F">
        <w:rPr>
          <w:noProof w:val="0"/>
        </w:rPr>
        <w:t xml:space="preserve"> = </w:t>
      </w:r>
      <w:r>
        <w:rPr>
          <w:noProof w:val="0"/>
        </w:rPr>
        <w:t>2</w:t>
      </w:r>
      <w:r w:rsidRPr="00852D7F">
        <w:rPr>
          <w:noProof w:val="0"/>
        </w:rPr>
        <w:t>.</w:t>
      </w:r>
      <w:r>
        <w:rPr>
          <w:noProof w:val="0"/>
        </w:rPr>
        <w:t>40</w:t>
      </w:r>
      <w:r w:rsidRPr="00852D7F">
        <w:rPr>
          <w:noProof w:val="0"/>
        </w:rPr>
        <w:t>), the warm-competent character (</w:t>
      </w:r>
      <w:r w:rsidR="00CE4CCE" w:rsidRPr="00852D7F">
        <w:rPr>
          <w:noProof w:val="0"/>
        </w:rPr>
        <w:t>i.e.,</w:t>
      </w:r>
      <w:r w:rsidRPr="00852D7F">
        <w:rPr>
          <w:noProof w:val="0"/>
        </w:rPr>
        <w:t xml:space="preserve"> student</w:t>
      </w:r>
      <w:r w:rsidR="00CE4CCE">
        <w:rPr>
          <w:noProof w:val="0"/>
        </w:rPr>
        <w:t>:</w:t>
      </w:r>
      <w:r w:rsidRPr="00852D7F">
        <w:rPr>
          <w:noProof w:val="0"/>
        </w:rPr>
        <w:t xml:space="preserve"> </w:t>
      </w:r>
      <w:r w:rsidRPr="00767003">
        <w:rPr>
          <w:i/>
          <w:noProof w:val="0"/>
        </w:rPr>
        <w:t>M</w:t>
      </w:r>
      <w:r w:rsidRPr="00852D7F">
        <w:rPr>
          <w:noProof w:val="0"/>
        </w:rPr>
        <w:t xml:space="preserve"> = 3</w:t>
      </w:r>
      <w:r>
        <w:rPr>
          <w:noProof w:val="0"/>
        </w:rPr>
        <w:t>2</w:t>
      </w:r>
      <w:r w:rsidRPr="00852D7F">
        <w:rPr>
          <w:noProof w:val="0"/>
        </w:rPr>
        <w:t>.</w:t>
      </w:r>
      <w:r>
        <w:rPr>
          <w:noProof w:val="0"/>
        </w:rPr>
        <w:t>0</w:t>
      </w:r>
      <w:r w:rsidRPr="00852D7F">
        <w:rPr>
          <w:noProof w:val="0"/>
        </w:rPr>
        <w:t xml:space="preserve">, </w:t>
      </w:r>
      <w:r w:rsidRPr="00767003">
        <w:rPr>
          <w:i/>
          <w:noProof w:val="0"/>
        </w:rPr>
        <w:t>SE</w:t>
      </w:r>
      <w:r w:rsidRPr="00852D7F">
        <w:rPr>
          <w:noProof w:val="0"/>
        </w:rPr>
        <w:t xml:space="preserve"> = </w:t>
      </w:r>
      <w:r>
        <w:rPr>
          <w:noProof w:val="0"/>
        </w:rPr>
        <w:t>2</w:t>
      </w:r>
      <w:r w:rsidRPr="00852D7F">
        <w:rPr>
          <w:noProof w:val="0"/>
        </w:rPr>
        <w:t>.</w:t>
      </w:r>
      <w:r>
        <w:rPr>
          <w:noProof w:val="0"/>
        </w:rPr>
        <w:t>39</w:t>
      </w:r>
      <w:r w:rsidRPr="00852D7F">
        <w:rPr>
          <w:noProof w:val="0"/>
        </w:rPr>
        <w:t>), and the cold-incompetent character (</w:t>
      </w:r>
      <w:r w:rsidR="00CE4CCE" w:rsidRPr="00852D7F">
        <w:rPr>
          <w:noProof w:val="0"/>
        </w:rPr>
        <w:t>i.e.,</w:t>
      </w:r>
      <w:r w:rsidRPr="00852D7F">
        <w:rPr>
          <w:noProof w:val="0"/>
        </w:rPr>
        <w:t xml:space="preserve"> alcoholic</w:t>
      </w:r>
      <w:r w:rsidR="00CE4CCE">
        <w:rPr>
          <w:noProof w:val="0"/>
        </w:rPr>
        <w:t xml:space="preserve"> person:</w:t>
      </w:r>
      <w:r w:rsidRPr="00852D7F">
        <w:rPr>
          <w:noProof w:val="0"/>
        </w:rPr>
        <w:t xml:space="preserve"> </w:t>
      </w:r>
      <w:r w:rsidRPr="00767003">
        <w:rPr>
          <w:i/>
          <w:noProof w:val="0"/>
        </w:rPr>
        <w:t>M</w:t>
      </w:r>
      <w:r w:rsidRPr="00852D7F">
        <w:rPr>
          <w:noProof w:val="0"/>
        </w:rPr>
        <w:t xml:space="preserve"> = 3</w:t>
      </w:r>
      <w:r>
        <w:rPr>
          <w:noProof w:val="0"/>
        </w:rPr>
        <w:t>0</w:t>
      </w:r>
      <w:r w:rsidRPr="00852D7F">
        <w:rPr>
          <w:noProof w:val="0"/>
        </w:rPr>
        <w:t>.</w:t>
      </w:r>
      <w:r>
        <w:rPr>
          <w:noProof w:val="0"/>
        </w:rPr>
        <w:t>9</w:t>
      </w:r>
      <w:r w:rsidRPr="00852D7F">
        <w:rPr>
          <w:noProof w:val="0"/>
        </w:rPr>
        <w:t xml:space="preserve">, </w:t>
      </w:r>
      <w:r w:rsidRPr="00767003">
        <w:rPr>
          <w:i/>
          <w:noProof w:val="0"/>
        </w:rPr>
        <w:t>SE</w:t>
      </w:r>
      <w:r w:rsidRPr="00852D7F">
        <w:rPr>
          <w:noProof w:val="0"/>
        </w:rPr>
        <w:t xml:space="preserve"> = </w:t>
      </w:r>
      <w:r>
        <w:rPr>
          <w:noProof w:val="0"/>
        </w:rPr>
        <w:t>2</w:t>
      </w:r>
      <w:r w:rsidRPr="00852D7F">
        <w:rPr>
          <w:noProof w:val="0"/>
        </w:rPr>
        <w:t>.</w:t>
      </w:r>
      <w:r>
        <w:rPr>
          <w:noProof w:val="0"/>
        </w:rPr>
        <w:t>29</w:t>
      </w:r>
      <w:r w:rsidRPr="00852D7F">
        <w:rPr>
          <w:noProof w:val="0"/>
        </w:rPr>
        <w:t>). By contrast, the cold-competent character was rated lowest on cognitive empathy during positive situations (</w:t>
      </w:r>
      <w:r w:rsidR="00CE4CCE" w:rsidRPr="00852D7F">
        <w:rPr>
          <w:noProof w:val="0"/>
        </w:rPr>
        <w:t>i.e.,</w:t>
      </w:r>
      <w:r w:rsidRPr="00852D7F">
        <w:rPr>
          <w:noProof w:val="0"/>
        </w:rPr>
        <w:t xml:space="preserve"> businessperson</w:t>
      </w:r>
      <w:r w:rsidR="00CE4CCE">
        <w:rPr>
          <w:noProof w:val="0"/>
        </w:rPr>
        <w:t>:</w:t>
      </w:r>
      <w:r w:rsidRPr="00852D7F">
        <w:rPr>
          <w:noProof w:val="0"/>
        </w:rPr>
        <w:t xml:space="preserve"> </w:t>
      </w:r>
      <w:r w:rsidRPr="00767003">
        <w:rPr>
          <w:i/>
          <w:noProof w:val="0"/>
        </w:rPr>
        <w:t>M</w:t>
      </w:r>
      <w:r w:rsidRPr="00852D7F">
        <w:rPr>
          <w:noProof w:val="0"/>
        </w:rPr>
        <w:t xml:space="preserve"> = 24.</w:t>
      </w:r>
      <w:r>
        <w:rPr>
          <w:noProof w:val="0"/>
        </w:rPr>
        <w:t>6</w:t>
      </w:r>
      <w:r w:rsidRPr="00852D7F">
        <w:rPr>
          <w:noProof w:val="0"/>
        </w:rPr>
        <w:t xml:space="preserve">, </w:t>
      </w:r>
      <w:r w:rsidRPr="00767003">
        <w:rPr>
          <w:i/>
          <w:noProof w:val="0"/>
        </w:rPr>
        <w:t>SE</w:t>
      </w:r>
      <w:r w:rsidRPr="00852D7F">
        <w:rPr>
          <w:noProof w:val="0"/>
        </w:rPr>
        <w:t xml:space="preserve"> = </w:t>
      </w:r>
      <w:r>
        <w:rPr>
          <w:noProof w:val="0"/>
        </w:rPr>
        <w:t>2</w:t>
      </w:r>
      <w:r w:rsidRPr="00852D7F">
        <w:rPr>
          <w:noProof w:val="0"/>
        </w:rPr>
        <w:t>.</w:t>
      </w:r>
      <w:r>
        <w:rPr>
          <w:noProof w:val="0"/>
        </w:rPr>
        <w:t>2</w:t>
      </w:r>
      <w:r w:rsidRPr="00852D7F">
        <w:rPr>
          <w:noProof w:val="0"/>
        </w:rPr>
        <w:t>3</w:t>
      </w:r>
      <w:r>
        <w:rPr>
          <w:noProof w:val="0"/>
        </w:rPr>
        <w:t>)</w:t>
      </w:r>
      <w:r w:rsidR="00767003">
        <w:rPr>
          <w:noProof w:val="0"/>
        </w:rPr>
        <w:t>.</w:t>
      </w:r>
      <w:r>
        <w:rPr>
          <w:noProof w:val="0"/>
        </w:rPr>
        <w:t xml:space="preserve"> Simple effects analyses showed that warmth played a role </w:t>
      </w:r>
      <w:r w:rsidR="00CE4CCE">
        <w:rPr>
          <w:noProof w:val="0"/>
        </w:rPr>
        <w:t>in</w:t>
      </w:r>
      <w:r>
        <w:rPr>
          <w:noProof w:val="0"/>
        </w:rPr>
        <w:t xml:space="preserve"> cognitive empathy for competent characters (</w:t>
      </w:r>
      <w:r w:rsidRPr="00F1612A">
        <w:rPr>
          <w:i/>
          <w:iCs/>
          <w:noProof w:val="0"/>
        </w:rPr>
        <w:t>b</w:t>
      </w:r>
      <w:r w:rsidRPr="00E01B06">
        <w:rPr>
          <w:noProof w:val="0"/>
        </w:rPr>
        <w:t xml:space="preserve"> = </w:t>
      </w:r>
      <w:r>
        <w:rPr>
          <w:noProof w:val="0"/>
        </w:rPr>
        <w:t>7</w:t>
      </w:r>
      <w:r w:rsidRPr="00E01B06">
        <w:rPr>
          <w:noProof w:val="0"/>
        </w:rPr>
        <w:t>.</w:t>
      </w:r>
      <w:r>
        <w:rPr>
          <w:noProof w:val="0"/>
        </w:rPr>
        <w:t xml:space="preserve">406, </w:t>
      </w:r>
      <w:r w:rsidRPr="00F1612A">
        <w:rPr>
          <w:i/>
          <w:iCs/>
          <w:noProof w:val="0"/>
        </w:rPr>
        <w:t>b</w:t>
      </w:r>
      <w:r w:rsidRPr="00F1612A">
        <w:rPr>
          <w:i/>
          <w:iCs/>
          <w:noProof w:val="0"/>
          <w:vertAlign w:val="subscript"/>
        </w:rPr>
        <w:t>s</w:t>
      </w:r>
      <w:r w:rsidRPr="00E01B06">
        <w:rPr>
          <w:noProof w:val="0"/>
        </w:rPr>
        <w:t xml:space="preserve"> = 0.</w:t>
      </w:r>
      <w:r>
        <w:rPr>
          <w:noProof w:val="0"/>
        </w:rPr>
        <w:t xml:space="preserve">454, </w:t>
      </w:r>
      <w:r w:rsidRPr="00767003">
        <w:rPr>
          <w:i/>
          <w:noProof w:val="0"/>
        </w:rPr>
        <w:t>t</w:t>
      </w:r>
      <w:r>
        <w:rPr>
          <w:noProof w:val="0"/>
        </w:rPr>
        <w:t>(136.4) = 5.</w:t>
      </w:r>
      <w:r w:rsidR="00767003">
        <w:rPr>
          <w:noProof w:val="0"/>
        </w:rPr>
        <w:t>66</w:t>
      </w:r>
      <w:r>
        <w:rPr>
          <w:noProof w:val="0"/>
        </w:rPr>
        <w:t xml:space="preserve">, </w:t>
      </w:r>
      <w:r w:rsidRPr="00767003">
        <w:rPr>
          <w:i/>
          <w:noProof w:val="0"/>
        </w:rPr>
        <w:t>p</w:t>
      </w:r>
      <w:r>
        <w:rPr>
          <w:noProof w:val="0"/>
        </w:rPr>
        <w:t xml:space="preserve"> &lt; .001), but not for incompetent characters (</w:t>
      </w:r>
      <w:r w:rsidRPr="00F1612A">
        <w:rPr>
          <w:i/>
          <w:iCs/>
          <w:noProof w:val="0"/>
        </w:rPr>
        <w:t>b</w:t>
      </w:r>
      <w:r w:rsidRPr="00E01B06">
        <w:rPr>
          <w:noProof w:val="0"/>
        </w:rPr>
        <w:t xml:space="preserve"> = </w:t>
      </w:r>
      <w:r>
        <w:rPr>
          <w:noProof w:val="0"/>
        </w:rPr>
        <w:t>1</w:t>
      </w:r>
      <w:r w:rsidRPr="00E01B06">
        <w:rPr>
          <w:noProof w:val="0"/>
        </w:rPr>
        <w:t>.</w:t>
      </w:r>
      <w:r>
        <w:rPr>
          <w:noProof w:val="0"/>
        </w:rPr>
        <w:t xml:space="preserve">772, </w:t>
      </w:r>
      <w:r w:rsidRPr="00F1612A">
        <w:rPr>
          <w:i/>
          <w:iCs/>
          <w:noProof w:val="0"/>
        </w:rPr>
        <w:t>b</w:t>
      </w:r>
      <w:r w:rsidRPr="00F1612A">
        <w:rPr>
          <w:i/>
          <w:iCs/>
          <w:noProof w:val="0"/>
          <w:vertAlign w:val="subscript"/>
        </w:rPr>
        <w:t>s</w:t>
      </w:r>
      <w:r w:rsidRPr="00E01B06">
        <w:rPr>
          <w:noProof w:val="0"/>
        </w:rPr>
        <w:t xml:space="preserve"> = 0.</w:t>
      </w:r>
      <w:r>
        <w:rPr>
          <w:noProof w:val="0"/>
        </w:rPr>
        <w:t xml:space="preserve">108, </w:t>
      </w:r>
      <w:r w:rsidRPr="00767003">
        <w:rPr>
          <w:i/>
          <w:noProof w:val="0"/>
        </w:rPr>
        <w:t>t</w:t>
      </w:r>
      <w:r w:rsidR="00767003">
        <w:rPr>
          <w:noProof w:val="0"/>
        </w:rPr>
        <w:t>(87.5) = 1.53</w:t>
      </w:r>
      <w:r>
        <w:rPr>
          <w:noProof w:val="0"/>
        </w:rPr>
        <w:t xml:space="preserve">, </w:t>
      </w:r>
      <w:r w:rsidRPr="00767003">
        <w:rPr>
          <w:i/>
          <w:noProof w:val="0"/>
        </w:rPr>
        <w:t>p</w:t>
      </w:r>
      <w:r>
        <w:rPr>
          <w:noProof w:val="0"/>
        </w:rPr>
        <w:t xml:space="preserve"> = .131)</w:t>
      </w:r>
      <w:r w:rsidR="00CE4CCE">
        <w:rPr>
          <w:noProof w:val="0"/>
        </w:rPr>
        <w:t>,</w:t>
      </w:r>
      <w:r>
        <w:rPr>
          <w:noProof w:val="0"/>
        </w:rPr>
        <w:t xml:space="preserve"> and competence played a role </w:t>
      </w:r>
      <w:r w:rsidR="00CE4CCE">
        <w:rPr>
          <w:noProof w:val="0"/>
        </w:rPr>
        <w:t>in</w:t>
      </w:r>
      <w:r>
        <w:rPr>
          <w:noProof w:val="0"/>
        </w:rPr>
        <w:t xml:space="preserve"> cognitive empathy for cold characters (</w:t>
      </w:r>
      <w:r w:rsidRPr="00F1612A">
        <w:rPr>
          <w:i/>
          <w:iCs/>
          <w:noProof w:val="0"/>
        </w:rPr>
        <w:t>b</w:t>
      </w:r>
      <w:r w:rsidRPr="00E01B06">
        <w:rPr>
          <w:noProof w:val="0"/>
        </w:rPr>
        <w:t xml:space="preserve"> = </w:t>
      </w:r>
      <w:r>
        <w:rPr>
          <w:noProof w:val="0"/>
        </w:rPr>
        <w:t>6</w:t>
      </w:r>
      <w:r w:rsidRPr="00E01B06">
        <w:rPr>
          <w:noProof w:val="0"/>
        </w:rPr>
        <w:t>.</w:t>
      </w:r>
      <w:r>
        <w:rPr>
          <w:noProof w:val="0"/>
        </w:rPr>
        <w:t xml:space="preserve">323, </w:t>
      </w:r>
      <w:r w:rsidRPr="00F1612A">
        <w:rPr>
          <w:i/>
          <w:iCs/>
          <w:noProof w:val="0"/>
        </w:rPr>
        <w:t>b</w:t>
      </w:r>
      <w:r w:rsidRPr="00F1612A">
        <w:rPr>
          <w:i/>
          <w:iCs/>
          <w:noProof w:val="0"/>
          <w:vertAlign w:val="subscript"/>
        </w:rPr>
        <w:t>s</w:t>
      </w:r>
      <w:r w:rsidRPr="00E01B06">
        <w:rPr>
          <w:noProof w:val="0"/>
        </w:rPr>
        <w:t xml:space="preserve"> = 0.</w:t>
      </w:r>
      <w:r>
        <w:rPr>
          <w:noProof w:val="0"/>
        </w:rPr>
        <w:t xml:space="preserve">387, </w:t>
      </w:r>
      <w:r w:rsidRPr="00767003">
        <w:rPr>
          <w:i/>
          <w:noProof w:val="0"/>
        </w:rPr>
        <w:t>t</w:t>
      </w:r>
      <w:r>
        <w:rPr>
          <w:noProof w:val="0"/>
        </w:rPr>
        <w:t>(71.8) = 5.7</w:t>
      </w:r>
      <w:r w:rsidR="00767003">
        <w:rPr>
          <w:noProof w:val="0"/>
        </w:rPr>
        <w:t>9</w:t>
      </w:r>
      <w:r>
        <w:rPr>
          <w:noProof w:val="0"/>
        </w:rPr>
        <w:t xml:space="preserve">, </w:t>
      </w:r>
      <w:r w:rsidRPr="00767003">
        <w:rPr>
          <w:i/>
          <w:noProof w:val="0"/>
        </w:rPr>
        <w:t>p</w:t>
      </w:r>
      <w:r>
        <w:rPr>
          <w:noProof w:val="0"/>
        </w:rPr>
        <w:t xml:space="preserve"> &lt; .001), but not for warm characters (</w:t>
      </w:r>
      <w:r w:rsidRPr="00F1612A">
        <w:rPr>
          <w:i/>
          <w:iCs/>
          <w:noProof w:val="0"/>
        </w:rPr>
        <w:t>b</w:t>
      </w:r>
      <w:r w:rsidRPr="00E01B06">
        <w:rPr>
          <w:noProof w:val="0"/>
        </w:rPr>
        <w:t xml:space="preserve"> = </w:t>
      </w:r>
      <w:r>
        <w:rPr>
          <w:noProof w:val="0"/>
        </w:rPr>
        <w:t>0</w:t>
      </w:r>
      <w:r w:rsidRPr="00E01B06">
        <w:rPr>
          <w:noProof w:val="0"/>
        </w:rPr>
        <w:t>.</w:t>
      </w:r>
      <w:r>
        <w:rPr>
          <w:noProof w:val="0"/>
        </w:rPr>
        <w:t xml:space="preserve">694, </w:t>
      </w:r>
      <w:r w:rsidRPr="00F1612A">
        <w:rPr>
          <w:i/>
          <w:iCs/>
          <w:noProof w:val="0"/>
        </w:rPr>
        <w:t>b</w:t>
      </w:r>
      <w:r w:rsidRPr="00F1612A">
        <w:rPr>
          <w:i/>
          <w:iCs/>
          <w:noProof w:val="0"/>
          <w:vertAlign w:val="subscript"/>
        </w:rPr>
        <w:t>s</w:t>
      </w:r>
      <w:r w:rsidRPr="00E01B06">
        <w:rPr>
          <w:noProof w:val="0"/>
        </w:rPr>
        <w:t xml:space="preserve"> = 0.</w:t>
      </w:r>
      <w:r>
        <w:rPr>
          <w:noProof w:val="0"/>
        </w:rPr>
        <w:t xml:space="preserve">042, </w:t>
      </w:r>
      <w:r w:rsidRPr="00767003">
        <w:rPr>
          <w:i/>
          <w:noProof w:val="0"/>
        </w:rPr>
        <w:t>t</w:t>
      </w:r>
      <w:r>
        <w:rPr>
          <w:noProof w:val="0"/>
        </w:rPr>
        <w:t>(102.3) = 0.5</w:t>
      </w:r>
      <w:r w:rsidR="00767003">
        <w:rPr>
          <w:noProof w:val="0"/>
        </w:rPr>
        <w:t>8</w:t>
      </w:r>
      <w:r>
        <w:rPr>
          <w:noProof w:val="0"/>
        </w:rPr>
        <w:t xml:space="preserve">, </w:t>
      </w:r>
      <w:r w:rsidRPr="00767003">
        <w:rPr>
          <w:i/>
          <w:noProof w:val="0"/>
        </w:rPr>
        <w:t>p</w:t>
      </w:r>
      <w:r>
        <w:rPr>
          <w:noProof w:val="0"/>
        </w:rPr>
        <w:t xml:space="preserve"> = .565).</w:t>
      </w:r>
    </w:p>
    <w:p w14:paraId="2CBBC0F8" w14:textId="520DD29E" w:rsidR="008C2885" w:rsidRPr="00852D7F" w:rsidRDefault="00B6354C" w:rsidP="00FE6091">
      <w:pPr>
        <w:ind w:firstLine="708"/>
        <w:jc w:val="both"/>
        <w:rPr>
          <w:noProof w:val="0"/>
        </w:rPr>
      </w:pPr>
      <w:r w:rsidRPr="00852D7F">
        <w:rPr>
          <w:noProof w:val="0"/>
        </w:rPr>
        <w:t>Finally, t</w:t>
      </w:r>
      <w:r w:rsidR="00F15E6C" w:rsidRPr="00852D7F">
        <w:rPr>
          <w:noProof w:val="0"/>
        </w:rPr>
        <w:t>here was also a main effect of the degree of social identification with the target characte</w:t>
      </w:r>
      <w:r w:rsidR="008716AE" w:rsidRPr="00852D7F">
        <w:rPr>
          <w:noProof w:val="0"/>
        </w:rPr>
        <w:t>r (</w:t>
      </w:r>
      <w:r w:rsidR="008716AE" w:rsidRPr="00F137C2">
        <w:rPr>
          <w:i/>
          <w:noProof w:val="0"/>
        </w:rPr>
        <w:t>F</w:t>
      </w:r>
      <w:r w:rsidR="008716AE" w:rsidRPr="00852D7F">
        <w:rPr>
          <w:noProof w:val="0"/>
        </w:rPr>
        <w:t>(1,</w:t>
      </w:r>
      <w:r w:rsidR="00530B77">
        <w:rPr>
          <w:noProof w:val="0"/>
        </w:rPr>
        <w:t xml:space="preserve"> </w:t>
      </w:r>
      <w:r w:rsidR="00B5632A">
        <w:rPr>
          <w:noProof w:val="0"/>
        </w:rPr>
        <w:t>364</w:t>
      </w:r>
      <w:r w:rsidR="008716AE" w:rsidRPr="00852D7F">
        <w:rPr>
          <w:noProof w:val="0"/>
        </w:rPr>
        <w:t>.</w:t>
      </w:r>
      <w:r w:rsidR="00B5632A">
        <w:rPr>
          <w:noProof w:val="0"/>
        </w:rPr>
        <w:t>3</w:t>
      </w:r>
      <w:r w:rsidR="002C35D7" w:rsidRPr="00852D7F">
        <w:rPr>
          <w:noProof w:val="0"/>
        </w:rPr>
        <w:t>)</w:t>
      </w:r>
      <w:r w:rsidR="008716AE" w:rsidRPr="00852D7F">
        <w:rPr>
          <w:noProof w:val="0"/>
        </w:rPr>
        <w:t xml:space="preserve"> = </w:t>
      </w:r>
      <w:r w:rsidR="00B5632A">
        <w:rPr>
          <w:noProof w:val="0"/>
        </w:rPr>
        <w:t>20</w:t>
      </w:r>
      <w:r w:rsidR="008716AE" w:rsidRPr="00852D7F">
        <w:rPr>
          <w:noProof w:val="0"/>
        </w:rPr>
        <w:t>.</w:t>
      </w:r>
      <w:r w:rsidR="00F137C2">
        <w:rPr>
          <w:noProof w:val="0"/>
        </w:rPr>
        <w:t>87</w:t>
      </w:r>
      <w:r w:rsidR="008716AE" w:rsidRPr="00852D7F">
        <w:rPr>
          <w:noProof w:val="0"/>
        </w:rPr>
        <w:t xml:space="preserve">, </w:t>
      </w:r>
      <w:r w:rsidR="008716AE" w:rsidRPr="00F137C2">
        <w:rPr>
          <w:i/>
          <w:noProof w:val="0"/>
        </w:rPr>
        <w:t>p</w:t>
      </w:r>
      <w:r w:rsidR="008716AE" w:rsidRPr="00852D7F">
        <w:rPr>
          <w:noProof w:val="0"/>
        </w:rPr>
        <w:t xml:space="preserve"> &lt; .001). However, this</w:t>
      </w:r>
      <w:r w:rsidR="00210FC0" w:rsidRPr="00852D7F">
        <w:rPr>
          <w:noProof w:val="0"/>
        </w:rPr>
        <w:t xml:space="preserve"> effect</w:t>
      </w:r>
      <w:r w:rsidR="008716AE" w:rsidRPr="00852D7F">
        <w:rPr>
          <w:noProof w:val="0"/>
        </w:rPr>
        <w:t xml:space="preserve"> </w:t>
      </w:r>
      <w:r w:rsidR="00F15E6C" w:rsidRPr="00852D7F">
        <w:rPr>
          <w:noProof w:val="0"/>
        </w:rPr>
        <w:t xml:space="preserve">was qualified by an interaction </w:t>
      </w:r>
      <w:r w:rsidR="00143C8C" w:rsidRPr="00852D7F">
        <w:rPr>
          <w:noProof w:val="0"/>
        </w:rPr>
        <w:t xml:space="preserve">of degree of identification </w:t>
      </w:r>
      <w:r w:rsidR="00F15E6C" w:rsidRPr="00852D7F">
        <w:rPr>
          <w:noProof w:val="0"/>
        </w:rPr>
        <w:t xml:space="preserve">with </w:t>
      </w:r>
      <w:r w:rsidR="002C35D7" w:rsidRPr="00852D7F">
        <w:rPr>
          <w:noProof w:val="0"/>
        </w:rPr>
        <w:t>valence (</w:t>
      </w:r>
      <w:r w:rsidR="002C35D7" w:rsidRPr="00F137C2">
        <w:rPr>
          <w:i/>
          <w:noProof w:val="0"/>
        </w:rPr>
        <w:t>F</w:t>
      </w:r>
      <w:r w:rsidR="002C35D7" w:rsidRPr="00852D7F">
        <w:rPr>
          <w:noProof w:val="0"/>
        </w:rPr>
        <w:t>(1,</w:t>
      </w:r>
      <w:r w:rsidR="00B5632A">
        <w:rPr>
          <w:noProof w:val="0"/>
        </w:rPr>
        <w:t xml:space="preserve"> </w:t>
      </w:r>
      <w:r w:rsidR="002C35D7" w:rsidRPr="00852D7F">
        <w:rPr>
          <w:noProof w:val="0"/>
        </w:rPr>
        <w:t>6</w:t>
      </w:r>
      <w:r w:rsidR="00B5632A">
        <w:rPr>
          <w:noProof w:val="0"/>
        </w:rPr>
        <w:t>933</w:t>
      </w:r>
      <w:r w:rsidR="002C35D7" w:rsidRPr="00852D7F">
        <w:rPr>
          <w:noProof w:val="0"/>
        </w:rPr>
        <w:t>.</w:t>
      </w:r>
      <w:r w:rsidR="00B5632A">
        <w:rPr>
          <w:noProof w:val="0"/>
        </w:rPr>
        <w:t>5</w:t>
      </w:r>
      <w:r w:rsidR="002C35D7" w:rsidRPr="00852D7F">
        <w:rPr>
          <w:noProof w:val="0"/>
        </w:rPr>
        <w:t>) =</w:t>
      </w:r>
      <w:r w:rsidR="0039685B" w:rsidRPr="00852D7F">
        <w:rPr>
          <w:noProof w:val="0"/>
        </w:rPr>
        <w:t xml:space="preserve"> </w:t>
      </w:r>
      <w:r w:rsidR="00B5632A">
        <w:rPr>
          <w:noProof w:val="0"/>
        </w:rPr>
        <w:t>6</w:t>
      </w:r>
      <w:r w:rsidR="0039685B" w:rsidRPr="00852D7F">
        <w:rPr>
          <w:noProof w:val="0"/>
        </w:rPr>
        <w:t>.</w:t>
      </w:r>
      <w:r w:rsidR="00F137C2">
        <w:rPr>
          <w:noProof w:val="0"/>
        </w:rPr>
        <w:t>71</w:t>
      </w:r>
      <w:r w:rsidR="002C35D7" w:rsidRPr="00852D7F">
        <w:rPr>
          <w:noProof w:val="0"/>
        </w:rPr>
        <w:t xml:space="preserve">, </w:t>
      </w:r>
      <w:r w:rsidR="002C35D7" w:rsidRPr="00F137C2">
        <w:rPr>
          <w:i/>
          <w:noProof w:val="0"/>
        </w:rPr>
        <w:t>p</w:t>
      </w:r>
      <w:r w:rsidR="002C35D7" w:rsidRPr="00852D7F">
        <w:rPr>
          <w:noProof w:val="0"/>
        </w:rPr>
        <w:t xml:space="preserve"> = .01</w:t>
      </w:r>
      <w:r w:rsidR="00B5632A">
        <w:rPr>
          <w:noProof w:val="0"/>
        </w:rPr>
        <w:t>0</w:t>
      </w:r>
      <w:r w:rsidR="002C35D7" w:rsidRPr="00852D7F">
        <w:rPr>
          <w:noProof w:val="0"/>
        </w:rPr>
        <w:t xml:space="preserve">; </w:t>
      </w:r>
      <w:r w:rsidR="00FE6091">
        <w:rPr>
          <w:noProof w:val="0"/>
        </w:rPr>
        <w:t>Fig S2.2</w:t>
      </w:r>
      <w:r w:rsidR="002C35D7" w:rsidRPr="00852D7F">
        <w:rPr>
          <w:noProof w:val="0"/>
        </w:rPr>
        <w:t>, panel</w:t>
      </w:r>
      <w:r w:rsidR="00FE6091">
        <w:rPr>
          <w:noProof w:val="0"/>
        </w:rPr>
        <w:t xml:space="preserve"> A</w:t>
      </w:r>
      <w:r w:rsidR="002C35D7" w:rsidRPr="00852D7F">
        <w:rPr>
          <w:noProof w:val="0"/>
        </w:rPr>
        <w:t>)</w:t>
      </w:r>
      <w:r w:rsidR="00193025" w:rsidRPr="00852D7F">
        <w:rPr>
          <w:noProof w:val="0"/>
        </w:rPr>
        <w:t xml:space="preserve"> and </w:t>
      </w:r>
      <w:r w:rsidR="00B5632A">
        <w:rPr>
          <w:noProof w:val="0"/>
        </w:rPr>
        <w:t xml:space="preserve">with </w:t>
      </w:r>
      <w:r w:rsidR="00193025" w:rsidRPr="00852D7F">
        <w:rPr>
          <w:noProof w:val="0"/>
        </w:rPr>
        <w:t>warmth</w:t>
      </w:r>
      <w:r w:rsidR="00B5632A">
        <w:rPr>
          <w:noProof w:val="0"/>
        </w:rPr>
        <w:t xml:space="preserve"> </w:t>
      </w:r>
      <w:r w:rsidR="00193025" w:rsidRPr="00852D7F">
        <w:rPr>
          <w:noProof w:val="0"/>
        </w:rPr>
        <w:t>(</w:t>
      </w:r>
      <w:r w:rsidR="00193025" w:rsidRPr="00F137C2">
        <w:rPr>
          <w:i/>
          <w:noProof w:val="0"/>
        </w:rPr>
        <w:t>F</w:t>
      </w:r>
      <w:r w:rsidR="00193025" w:rsidRPr="00852D7F">
        <w:rPr>
          <w:noProof w:val="0"/>
        </w:rPr>
        <w:t>(1,</w:t>
      </w:r>
      <w:r w:rsidR="00B5632A">
        <w:rPr>
          <w:noProof w:val="0"/>
        </w:rPr>
        <w:t xml:space="preserve"> 942</w:t>
      </w:r>
      <w:r w:rsidR="00193025" w:rsidRPr="00852D7F">
        <w:rPr>
          <w:noProof w:val="0"/>
        </w:rPr>
        <w:t>.7) = 14.</w:t>
      </w:r>
      <w:r w:rsidR="00F137C2">
        <w:rPr>
          <w:noProof w:val="0"/>
        </w:rPr>
        <w:t>86</w:t>
      </w:r>
      <w:r w:rsidR="00193025" w:rsidRPr="00852D7F">
        <w:rPr>
          <w:noProof w:val="0"/>
        </w:rPr>
        <w:t xml:space="preserve">, </w:t>
      </w:r>
      <w:r w:rsidR="00193025" w:rsidRPr="00F137C2">
        <w:rPr>
          <w:i/>
          <w:noProof w:val="0"/>
        </w:rPr>
        <w:t>p</w:t>
      </w:r>
      <w:r w:rsidR="00193025" w:rsidRPr="00852D7F">
        <w:rPr>
          <w:noProof w:val="0"/>
        </w:rPr>
        <w:t xml:space="preserve"> &lt; .001; </w:t>
      </w:r>
      <w:r w:rsidR="00FE6091" w:rsidRPr="00FE6091">
        <w:rPr>
          <w:noProof w:val="0"/>
        </w:rPr>
        <w:t>Fig S2.2</w:t>
      </w:r>
      <w:r w:rsidR="00193025" w:rsidRPr="00FE6091">
        <w:rPr>
          <w:noProof w:val="0"/>
        </w:rPr>
        <w:t>,</w:t>
      </w:r>
      <w:r w:rsidR="00193025" w:rsidRPr="00852D7F">
        <w:rPr>
          <w:noProof w:val="0"/>
        </w:rPr>
        <w:t xml:space="preserve"> panel</w:t>
      </w:r>
      <w:r w:rsidR="00FE6091">
        <w:rPr>
          <w:noProof w:val="0"/>
        </w:rPr>
        <w:t xml:space="preserve"> B</w:t>
      </w:r>
      <w:r w:rsidR="00193025" w:rsidRPr="00852D7F">
        <w:rPr>
          <w:noProof w:val="0"/>
        </w:rPr>
        <w:t>)</w:t>
      </w:r>
      <w:r w:rsidR="008716AE" w:rsidRPr="00852D7F">
        <w:rPr>
          <w:noProof w:val="0"/>
        </w:rPr>
        <w:t xml:space="preserve">. </w:t>
      </w:r>
      <w:r w:rsidR="00006F2C" w:rsidRPr="00852D7F">
        <w:rPr>
          <w:noProof w:val="0"/>
        </w:rPr>
        <w:t>C</w:t>
      </w:r>
      <w:r w:rsidR="008716AE" w:rsidRPr="00852D7F">
        <w:rPr>
          <w:noProof w:val="0"/>
        </w:rPr>
        <w:t>ognitive empathy increased more strongly as a function of social identification with the target character during positive situations (</w:t>
      </w:r>
      <w:r w:rsidR="00681C5F" w:rsidRPr="00852D7F">
        <w:rPr>
          <w:i/>
          <w:noProof w:val="0"/>
        </w:rPr>
        <w:t xml:space="preserve">b </w:t>
      </w:r>
      <w:r w:rsidR="00A35A92" w:rsidRPr="00852D7F">
        <w:rPr>
          <w:noProof w:val="0"/>
        </w:rPr>
        <w:t xml:space="preserve">= </w:t>
      </w:r>
      <w:r w:rsidR="00862156">
        <w:rPr>
          <w:noProof w:val="0"/>
        </w:rPr>
        <w:t>0</w:t>
      </w:r>
      <w:r w:rsidR="00A35A92" w:rsidRPr="00852D7F">
        <w:rPr>
          <w:noProof w:val="0"/>
        </w:rPr>
        <w:t>.9</w:t>
      </w:r>
      <w:r w:rsidR="00862156">
        <w:rPr>
          <w:noProof w:val="0"/>
        </w:rPr>
        <w:t>22,</w:t>
      </w:r>
      <w:r w:rsidR="00681C5F" w:rsidRPr="00852D7F">
        <w:rPr>
          <w:noProof w:val="0"/>
        </w:rPr>
        <w:t xml:space="preserve"> </w:t>
      </w:r>
      <w:r w:rsidR="00862156" w:rsidRPr="00852D7F">
        <w:rPr>
          <w:i/>
          <w:noProof w:val="0"/>
        </w:rPr>
        <w:t>b</w:t>
      </w:r>
      <w:r w:rsidR="00862156" w:rsidRPr="00FE6091">
        <w:rPr>
          <w:i/>
          <w:noProof w:val="0"/>
          <w:vertAlign w:val="subscript"/>
        </w:rPr>
        <w:t>s</w:t>
      </w:r>
      <w:r w:rsidR="00862156" w:rsidRPr="00852D7F">
        <w:rPr>
          <w:i/>
          <w:noProof w:val="0"/>
        </w:rPr>
        <w:t xml:space="preserve"> </w:t>
      </w:r>
      <w:r w:rsidR="00862156" w:rsidRPr="00852D7F">
        <w:rPr>
          <w:noProof w:val="0"/>
        </w:rPr>
        <w:t xml:space="preserve">= </w:t>
      </w:r>
      <w:r w:rsidR="00862156">
        <w:rPr>
          <w:noProof w:val="0"/>
        </w:rPr>
        <w:t>0</w:t>
      </w:r>
      <w:r w:rsidR="006A4DB8">
        <w:rPr>
          <w:noProof w:val="0"/>
        </w:rPr>
        <w:t>.120</w:t>
      </w:r>
      <w:r w:rsidR="00862156" w:rsidRPr="00852D7F">
        <w:rPr>
          <w:noProof w:val="0"/>
        </w:rPr>
        <w:t xml:space="preserve">; </w:t>
      </w:r>
      <w:r w:rsidR="008716AE" w:rsidRPr="00F137C2">
        <w:rPr>
          <w:i/>
          <w:noProof w:val="0"/>
        </w:rPr>
        <w:t>t</w:t>
      </w:r>
      <w:r w:rsidR="008716AE" w:rsidRPr="00852D7F">
        <w:rPr>
          <w:noProof w:val="0"/>
        </w:rPr>
        <w:t>(</w:t>
      </w:r>
      <w:r w:rsidR="00862156">
        <w:rPr>
          <w:noProof w:val="0"/>
        </w:rPr>
        <w:t>786.1</w:t>
      </w:r>
      <w:r w:rsidR="008716AE" w:rsidRPr="00852D7F">
        <w:rPr>
          <w:noProof w:val="0"/>
        </w:rPr>
        <w:t>)</w:t>
      </w:r>
      <w:r w:rsidR="00E7463C" w:rsidRPr="00852D7F">
        <w:rPr>
          <w:noProof w:val="0"/>
        </w:rPr>
        <w:t xml:space="preserve"> </w:t>
      </w:r>
      <w:r w:rsidR="008716AE" w:rsidRPr="00852D7F">
        <w:rPr>
          <w:noProof w:val="0"/>
        </w:rPr>
        <w:t xml:space="preserve">= </w:t>
      </w:r>
      <w:r w:rsidR="00862156">
        <w:rPr>
          <w:noProof w:val="0"/>
        </w:rPr>
        <w:t>5</w:t>
      </w:r>
      <w:r w:rsidR="008716AE" w:rsidRPr="00852D7F">
        <w:rPr>
          <w:noProof w:val="0"/>
        </w:rPr>
        <w:t>.</w:t>
      </w:r>
      <w:r w:rsidR="00F137C2">
        <w:rPr>
          <w:noProof w:val="0"/>
        </w:rPr>
        <w:t>22</w:t>
      </w:r>
      <w:r w:rsidR="008716AE" w:rsidRPr="00852D7F">
        <w:rPr>
          <w:noProof w:val="0"/>
        </w:rPr>
        <w:t xml:space="preserve">, </w:t>
      </w:r>
      <w:r w:rsidR="008716AE" w:rsidRPr="00F137C2">
        <w:rPr>
          <w:i/>
          <w:noProof w:val="0"/>
        </w:rPr>
        <w:t>p</w:t>
      </w:r>
      <w:r w:rsidR="008716AE" w:rsidRPr="00852D7F">
        <w:rPr>
          <w:noProof w:val="0"/>
        </w:rPr>
        <w:t xml:space="preserve"> &lt; .001) than </w:t>
      </w:r>
      <w:r w:rsidR="00CE4CCE">
        <w:rPr>
          <w:noProof w:val="0"/>
        </w:rPr>
        <w:t xml:space="preserve">during </w:t>
      </w:r>
      <w:r w:rsidR="008716AE" w:rsidRPr="00852D7F">
        <w:rPr>
          <w:noProof w:val="0"/>
        </w:rPr>
        <w:t>negative situations (</w:t>
      </w:r>
      <w:r w:rsidR="00681C5F" w:rsidRPr="00852D7F">
        <w:rPr>
          <w:i/>
          <w:noProof w:val="0"/>
        </w:rPr>
        <w:t xml:space="preserve">b </w:t>
      </w:r>
      <w:r w:rsidR="00681C5F" w:rsidRPr="00852D7F">
        <w:rPr>
          <w:noProof w:val="0"/>
        </w:rPr>
        <w:t xml:space="preserve">= </w:t>
      </w:r>
      <w:r w:rsidR="00862156">
        <w:rPr>
          <w:noProof w:val="0"/>
        </w:rPr>
        <w:t>0</w:t>
      </w:r>
      <w:r w:rsidR="00681C5F" w:rsidRPr="00852D7F">
        <w:rPr>
          <w:noProof w:val="0"/>
        </w:rPr>
        <w:t>.</w:t>
      </w:r>
      <w:r w:rsidR="00862156">
        <w:rPr>
          <w:noProof w:val="0"/>
        </w:rPr>
        <w:t>392,</w:t>
      </w:r>
      <w:r w:rsidR="00862156" w:rsidRPr="00862156">
        <w:rPr>
          <w:i/>
          <w:noProof w:val="0"/>
        </w:rPr>
        <w:t xml:space="preserve"> </w:t>
      </w:r>
      <w:r w:rsidR="00862156" w:rsidRPr="00852D7F">
        <w:rPr>
          <w:i/>
          <w:noProof w:val="0"/>
        </w:rPr>
        <w:t>b</w:t>
      </w:r>
      <w:r w:rsidR="00862156" w:rsidRPr="00B96247">
        <w:rPr>
          <w:i/>
          <w:noProof w:val="0"/>
          <w:vertAlign w:val="subscript"/>
        </w:rPr>
        <w:t>s</w:t>
      </w:r>
      <w:r w:rsidR="00862156" w:rsidRPr="00852D7F">
        <w:rPr>
          <w:i/>
          <w:noProof w:val="0"/>
        </w:rPr>
        <w:t xml:space="preserve"> </w:t>
      </w:r>
      <w:r w:rsidR="00862156" w:rsidRPr="00852D7F">
        <w:rPr>
          <w:noProof w:val="0"/>
        </w:rPr>
        <w:t xml:space="preserve">= </w:t>
      </w:r>
      <w:r w:rsidR="00862156">
        <w:rPr>
          <w:noProof w:val="0"/>
        </w:rPr>
        <w:t>0</w:t>
      </w:r>
      <w:r w:rsidR="00862156" w:rsidRPr="00852D7F">
        <w:rPr>
          <w:noProof w:val="0"/>
        </w:rPr>
        <w:t>.</w:t>
      </w:r>
      <w:r w:rsidR="006A4DB8">
        <w:rPr>
          <w:noProof w:val="0"/>
        </w:rPr>
        <w:t>051</w:t>
      </w:r>
      <w:r w:rsidR="00681C5F" w:rsidRPr="00852D7F">
        <w:rPr>
          <w:noProof w:val="0"/>
        </w:rPr>
        <w:t xml:space="preserve">; </w:t>
      </w:r>
      <w:r w:rsidR="008716AE" w:rsidRPr="00F137C2">
        <w:rPr>
          <w:i/>
          <w:noProof w:val="0"/>
        </w:rPr>
        <w:t>t</w:t>
      </w:r>
      <w:r w:rsidR="008716AE" w:rsidRPr="00852D7F">
        <w:rPr>
          <w:noProof w:val="0"/>
        </w:rPr>
        <w:t>(</w:t>
      </w:r>
      <w:r w:rsidR="00862156">
        <w:rPr>
          <w:noProof w:val="0"/>
        </w:rPr>
        <w:t>806.8</w:t>
      </w:r>
      <w:r w:rsidR="008716AE" w:rsidRPr="00852D7F">
        <w:rPr>
          <w:noProof w:val="0"/>
        </w:rPr>
        <w:t xml:space="preserve">) = </w:t>
      </w:r>
      <w:r w:rsidR="00862156">
        <w:rPr>
          <w:noProof w:val="0"/>
        </w:rPr>
        <w:t>2</w:t>
      </w:r>
      <w:r w:rsidR="00F137C2">
        <w:rPr>
          <w:noProof w:val="0"/>
        </w:rPr>
        <w:t>.23</w:t>
      </w:r>
      <w:r w:rsidR="008716AE" w:rsidRPr="00852D7F">
        <w:rPr>
          <w:noProof w:val="0"/>
        </w:rPr>
        <w:t xml:space="preserve">, </w:t>
      </w:r>
      <w:r w:rsidR="008716AE" w:rsidRPr="00F137C2">
        <w:rPr>
          <w:i/>
          <w:noProof w:val="0"/>
        </w:rPr>
        <w:t>p</w:t>
      </w:r>
      <w:r w:rsidR="008716AE" w:rsidRPr="00852D7F">
        <w:rPr>
          <w:noProof w:val="0"/>
        </w:rPr>
        <w:t xml:space="preserve"> =</w:t>
      </w:r>
      <w:r w:rsidR="00862156">
        <w:rPr>
          <w:noProof w:val="0"/>
        </w:rPr>
        <w:t xml:space="preserve"> </w:t>
      </w:r>
      <w:r w:rsidR="008716AE" w:rsidRPr="00852D7F">
        <w:rPr>
          <w:noProof w:val="0"/>
        </w:rPr>
        <w:t>.0</w:t>
      </w:r>
      <w:r w:rsidR="00862156">
        <w:rPr>
          <w:noProof w:val="0"/>
        </w:rPr>
        <w:t>26</w:t>
      </w:r>
      <w:r w:rsidR="00150523" w:rsidRPr="00852D7F">
        <w:rPr>
          <w:noProof w:val="0"/>
        </w:rPr>
        <w:t>).</w:t>
      </w:r>
      <w:r w:rsidR="00006F2C" w:rsidRPr="00852D7F">
        <w:rPr>
          <w:noProof w:val="0"/>
        </w:rPr>
        <w:t xml:space="preserve"> </w:t>
      </w:r>
      <w:r w:rsidR="00CE4CCE">
        <w:rPr>
          <w:noProof w:val="0"/>
        </w:rPr>
        <w:t>In a</w:t>
      </w:r>
      <w:r w:rsidR="00006F2C" w:rsidRPr="00852D7F">
        <w:rPr>
          <w:noProof w:val="0"/>
        </w:rPr>
        <w:t>ddition, cognitive empathy increased as a function of social identification for the cold characters (</w:t>
      </w:r>
      <w:r w:rsidR="00006F2C" w:rsidRPr="00852D7F">
        <w:rPr>
          <w:i/>
          <w:noProof w:val="0"/>
        </w:rPr>
        <w:t xml:space="preserve">b </w:t>
      </w:r>
      <w:r w:rsidR="00006F2C" w:rsidRPr="00852D7F">
        <w:rPr>
          <w:noProof w:val="0"/>
        </w:rPr>
        <w:t>= 1.2</w:t>
      </w:r>
      <w:r w:rsidR="00862156">
        <w:rPr>
          <w:noProof w:val="0"/>
        </w:rPr>
        <w:t>18,</w:t>
      </w:r>
      <w:r w:rsidR="00862156" w:rsidRPr="00852D7F">
        <w:rPr>
          <w:noProof w:val="0"/>
        </w:rPr>
        <w:t xml:space="preserve"> </w:t>
      </w:r>
      <w:r w:rsidR="00862156" w:rsidRPr="00852D7F">
        <w:rPr>
          <w:i/>
          <w:noProof w:val="0"/>
        </w:rPr>
        <w:t>b</w:t>
      </w:r>
      <w:r w:rsidR="00862156" w:rsidRPr="00B96247">
        <w:rPr>
          <w:i/>
          <w:noProof w:val="0"/>
          <w:vertAlign w:val="subscript"/>
        </w:rPr>
        <w:t>s</w:t>
      </w:r>
      <w:r w:rsidR="00862156" w:rsidRPr="00852D7F">
        <w:rPr>
          <w:i/>
          <w:noProof w:val="0"/>
        </w:rPr>
        <w:t xml:space="preserve"> </w:t>
      </w:r>
      <w:r w:rsidR="00862156" w:rsidRPr="00852D7F">
        <w:rPr>
          <w:noProof w:val="0"/>
        </w:rPr>
        <w:t xml:space="preserve">= </w:t>
      </w:r>
      <w:r w:rsidR="00862156">
        <w:rPr>
          <w:noProof w:val="0"/>
        </w:rPr>
        <w:t>0</w:t>
      </w:r>
      <w:r w:rsidR="00862156" w:rsidRPr="00852D7F">
        <w:rPr>
          <w:noProof w:val="0"/>
        </w:rPr>
        <w:t>.</w:t>
      </w:r>
      <w:r w:rsidR="006A4DB8">
        <w:rPr>
          <w:noProof w:val="0"/>
        </w:rPr>
        <w:t>159</w:t>
      </w:r>
      <w:r w:rsidR="00862156" w:rsidRPr="00852D7F">
        <w:rPr>
          <w:noProof w:val="0"/>
        </w:rPr>
        <w:t xml:space="preserve">; </w:t>
      </w:r>
      <w:r w:rsidR="00006F2C" w:rsidRPr="00F137C2">
        <w:rPr>
          <w:i/>
          <w:noProof w:val="0"/>
        </w:rPr>
        <w:t>t</w:t>
      </w:r>
      <w:r w:rsidR="00006F2C" w:rsidRPr="00852D7F">
        <w:rPr>
          <w:noProof w:val="0"/>
        </w:rPr>
        <w:t>(</w:t>
      </w:r>
      <w:r w:rsidR="00862156">
        <w:rPr>
          <w:noProof w:val="0"/>
        </w:rPr>
        <w:t>556.5</w:t>
      </w:r>
      <w:r w:rsidR="00006F2C" w:rsidRPr="00852D7F">
        <w:rPr>
          <w:noProof w:val="0"/>
        </w:rPr>
        <w:t xml:space="preserve">) = </w:t>
      </w:r>
      <w:r w:rsidR="00862156">
        <w:rPr>
          <w:noProof w:val="0"/>
        </w:rPr>
        <w:t>5</w:t>
      </w:r>
      <w:r w:rsidR="00006F2C" w:rsidRPr="00852D7F">
        <w:rPr>
          <w:noProof w:val="0"/>
        </w:rPr>
        <w:t>.</w:t>
      </w:r>
      <w:r w:rsidR="00F137C2">
        <w:rPr>
          <w:noProof w:val="0"/>
        </w:rPr>
        <w:t>11</w:t>
      </w:r>
      <w:r w:rsidR="00006F2C" w:rsidRPr="00852D7F">
        <w:rPr>
          <w:noProof w:val="0"/>
        </w:rPr>
        <w:t xml:space="preserve">, </w:t>
      </w:r>
      <w:r w:rsidR="00006F2C" w:rsidRPr="00F137C2">
        <w:rPr>
          <w:i/>
          <w:noProof w:val="0"/>
        </w:rPr>
        <w:t>p</w:t>
      </w:r>
      <w:r w:rsidR="00006F2C" w:rsidRPr="00852D7F">
        <w:rPr>
          <w:noProof w:val="0"/>
        </w:rPr>
        <w:t xml:space="preserve"> &lt; .001)</w:t>
      </w:r>
      <w:r w:rsidR="00F137C2">
        <w:rPr>
          <w:noProof w:val="0"/>
        </w:rPr>
        <w:t>,</w:t>
      </w:r>
      <w:r w:rsidR="00006F2C" w:rsidRPr="00852D7F">
        <w:rPr>
          <w:noProof w:val="0"/>
        </w:rPr>
        <w:t xml:space="preserve"> but not for </w:t>
      </w:r>
      <w:r w:rsidR="002F4A4E">
        <w:rPr>
          <w:noProof w:val="0"/>
        </w:rPr>
        <w:t xml:space="preserve">the </w:t>
      </w:r>
      <w:r w:rsidR="00006F2C" w:rsidRPr="00852D7F">
        <w:rPr>
          <w:noProof w:val="0"/>
        </w:rPr>
        <w:t xml:space="preserve">warm </w:t>
      </w:r>
      <w:r w:rsidR="00CE4CCE">
        <w:rPr>
          <w:noProof w:val="0"/>
        </w:rPr>
        <w:t>characters</w:t>
      </w:r>
      <w:r w:rsidR="00006F2C" w:rsidRPr="00852D7F">
        <w:rPr>
          <w:noProof w:val="0"/>
        </w:rPr>
        <w:t xml:space="preserve"> (</w:t>
      </w:r>
      <w:r w:rsidR="00006F2C" w:rsidRPr="00852D7F">
        <w:rPr>
          <w:i/>
          <w:noProof w:val="0"/>
        </w:rPr>
        <w:t xml:space="preserve">b </w:t>
      </w:r>
      <w:r w:rsidR="00006F2C" w:rsidRPr="00852D7F">
        <w:rPr>
          <w:noProof w:val="0"/>
        </w:rPr>
        <w:t xml:space="preserve">= </w:t>
      </w:r>
      <w:r w:rsidR="00862156">
        <w:rPr>
          <w:noProof w:val="0"/>
        </w:rPr>
        <w:t>0</w:t>
      </w:r>
      <w:r w:rsidR="00006F2C" w:rsidRPr="00852D7F">
        <w:rPr>
          <w:noProof w:val="0"/>
        </w:rPr>
        <w:t>.0</w:t>
      </w:r>
      <w:r w:rsidR="00862156">
        <w:rPr>
          <w:noProof w:val="0"/>
        </w:rPr>
        <w:t>96,</w:t>
      </w:r>
      <w:r w:rsidR="00862156" w:rsidRPr="00852D7F">
        <w:rPr>
          <w:noProof w:val="0"/>
        </w:rPr>
        <w:t xml:space="preserve"> </w:t>
      </w:r>
      <w:r w:rsidR="00862156" w:rsidRPr="00852D7F">
        <w:rPr>
          <w:i/>
          <w:noProof w:val="0"/>
        </w:rPr>
        <w:t>b</w:t>
      </w:r>
      <w:r w:rsidR="00862156" w:rsidRPr="00B96247">
        <w:rPr>
          <w:i/>
          <w:noProof w:val="0"/>
          <w:vertAlign w:val="subscript"/>
        </w:rPr>
        <w:t>s</w:t>
      </w:r>
      <w:r w:rsidR="00862156" w:rsidRPr="00852D7F">
        <w:rPr>
          <w:i/>
          <w:noProof w:val="0"/>
        </w:rPr>
        <w:t xml:space="preserve"> </w:t>
      </w:r>
      <w:r w:rsidR="00862156" w:rsidRPr="00852D7F">
        <w:rPr>
          <w:noProof w:val="0"/>
        </w:rPr>
        <w:t xml:space="preserve">= </w:t>
      </w:r>
      <w:r w:rsidR="00862156">
        <w:rPr>
          <w:noProof w:val="0"/>
        </w:rPr>
        <w:t>0</w:t>
      </w:r>
      <w:r w:rsidR="00862156" w:rsidRPr="00852D7F">
        <w:rPr>
          <w:noProof w:val="0"/>
        </w:rPr>
        <w:t>.</w:t>
      </w:r>
      <w:r w:rsidR="006A4DB8">
        <w:rPr>
          <w:noProof w:val="0"/>
        </w:rPr>
        <w:t>012</w:t>
      </w:r>
      <w:r w:rsidR="00006F2C" w:rsidRPr="00852D7F">
        <w:rPr>
          <w:noProof w:val="0"/>
        </w:rPr>
        <w:t xml:space="preserve">; </w:t>
      </w:r>
      <w:r w:rsidR="00006F2C" w:rsidRPr="00F137C2">
        <w:rPr>
          <w:i/>
          <w:noProof w:val="0"/>
        </w:rPr>
        <w:t>t</w:t>
      </w:r>
      <w:r w:rsidR="00006F2C" w:rsidRPr="00852D7F">
        <w:rPr>
          <w:noProof w:val="0"/>
        </w:rPr>
        <w:t>(</w:t>
      </w:r>
      <w:r w:rsidR="00862156">
        <w:rPr>
          <w:noProof w:val="0"/>
        </w:rPr>
        <w:t>688.0</w:t>
      </w:r>
      <w:r w:rsidR="00006F2C" w:rsidRPr="00852D7F">
        <w:rPr>
          <w:noProof w:val="0"/>
        </w:rPr>
        <w:t xml:space="preserve">) = </w:t>
      </w:r>
      <w:r w:rsidR="00862156">
        <w:rPr>
          <w:noProof w:val="0"/>
        </w:rPr>
        <w:t>0</w:t>
      </w:r>
      <w:r w:rsidR="00006F2C" w:rsidRPr="00852D7F">
        <w:rPr>
          <w:noProof w:val="0"/>
        </w:rPr>
        <w:t>.</w:t>
      </w:r>
      <w:r w:rsidR="00F137C2">
        <w:rPr>
          <w:noProof w:val="0"/>
        </w:rPr>
        <w:t>58</w:t>
      </w:r>
      <w:r w:rsidR="00006F2C" w:rsidRPr="00852D7F">
        <w:rPr>
          <w:noProof w:val="0"/>
        </w:rPr>
        <w:t xml:space="preserve">, </w:t>
      </w:r>
      <w:r w:rsidR="00006F2C" w:rsidRPr="00F137C2">
        <w:rPr>
          <w:i/>
          <w:noProof w:val="0"/>
        </w:rPr>
        <w:t>p</w:t>
      </w:r>
      <w:r w:rsidR="00006F2C" w:rsidRPr="00852D7F">
        <w:rPr>
          <w:noProof w:val="0"/>
        </w:rPr>
        <w:t xml:space="preserve"> = .5</w:t>
      </w:r>
      <w:r w:rsidR="00862156">
        <w:rPr>
          <w:noProof w:val="0"/>
        </w:rPr>
        <w:t>59</w:t>
      </w:r>
      <w:r w:rsidR="00006F2C" w:rsidRPr="00852D7F">
        <w:rPr>
          <w:noProof w:val="0"/>
        </w:rPr>
        <w:t>).</w:t>
      </w:r>
    </w:p>
    <w:p w14:paraId="6CC4D5C5" w14:textId="1A92A100" w:rsidR="00B12800" w:rsidRPr="00852D7F" w:rsidRDefault="00B12800" w:rsidP="008F7B20">
      <w:pPr>
        <w:jc w:val="center"/>
        <w:rPr>
          <w:noProof w:val="0"/>
        </w:rPr>
      </w:pPr>
    </w:p>
    <w:p w14:paraId="71235DF6" w14:textId="77777777" w:rsidR="00057815" w:rsidRDefault="00057815">
      <w:pPr>
        <w:spacing w:line="259" w:lineRule="auto"/>
        <w:rPr>
          <w:b/>
          <w:noProof w:val="0"/>
        </w:rPr>
      </w:pPr>
      <w:r>
        <w:rPr>
          <w:b/>
          <w:noProof w:val="0"/>
        </w:rPr>
        <w:br w:type="page"/>
      </w:r>
    </w:p>
    <w:p w14:paraId="63B36A6E" w14:textId="5E930ED0" w:rsidR="00057815" w:rsidRDefault="00057815" w:rsidP="00057815">
      <w:pPr>
        <w:spacing w:after="360"/>
        <w:jc w:val="both"/>
        <w:rPr>
          <w:noProof w:val="0"/>
        </w:rPr>
      </w:pPr>
      <w:r>
        <w:rPr>
          <w:b/>
          <w:noProof w:val="0"/>
        </w:rPr>
        <w:lastRenderedPageBreak/>
        <w:t>Fig S2.</w:t>
      </w:r>
      <w:r w:rsidR="00CA6C7A" w:rsidRPr="00852D7F">
        <w:rPr>
          <w:b/>
          <w:noProof w:val="0"/>
        </w:rPr>
        <w:t>2</w:t>
      </w:r>
      <w:r w:rsidR="00B12800" w:rsidRPr="00852D7F">
        <w:rPr>
          <w:noProof w:val="0"/>
        </w:rPr>
        <w:t xml:space="preserve">. </w:t>
      </w:r>
      <w:r w:rsidR="00B12800" w:rsidRPr="00057815">
        <w:rPr>
          <w:b/>
          <w:noProof w:val="0"/>
        </w:rPr>
        <w:t>Interaction between social identification and valence (panel</w:t>
      </w:r>
      <w:r w:rsidRPr="00057815">
        <w:rPr>
          <w:b/>
          <w:noProof w:val="0"/>
        </w:rPr>
        <w:t xml:space="preserve"> A</w:t>
      </w:r>
      <w:r w:rsidR="00B12800" w:rsidRPr="00057815">
        <w:rPr>
          <w:b/>
          <w:noProof w:val="0"/>
        </w:rPr>
        <w:t>) and between social identification and warmth (panel</w:t>
      </w:r>
      <w:r w:rsidRPr="00057815">
        <w:rPr>
          <w:b/>
          <w:noProof w:val="0"/>
        </w:rPr>
        <w:t xml:space="preserve"> B</w:t>
      </w:r>
      <w:r w:rsidR="00B12800" w:rsidRPr="00057815">
        <w:rPr>
          <w:b/>
          <w:noProof w:val="0"/>
        </w:rPr>
        <w:t xml:space="preserve">) </w:t>
      </w:r>
      <w:r w:rsidR="00CE4CCE">
        <w:rPr>
          <w:b/>
          <w:noProof w:val="0"/>
        </w:rPr>
        <w:t>for</w:t>
      </w:r>
      <w:r w:rsidR="00B6354C" w:rsidRPr="00057815">
        <w:rPr>
          <w:b/>
          <w:noProof w:val="0"/>
        </w:rPr>
        <w:t xml:space="preserve"> cognitive empathy.</w:t>
      </w:r>
      <w:r>
        <w:rPr>
          <w:b/>
          <w:noProof w:val="0"/>
        </w:rPr>
        <w:t xml:space="preserve"> </w:t>
      </w:r>
      <w:r>
        <w:rPr>
          <w:noProof w:val="0"/>
        </w:rPr>
        <w:t>SE = standard error.</w:t>
      </w:r>
      <w:r w:rsidR="00CE4CCE">
        <w:rPr>
          <w:noProof w:val="0"/>
        </w:rPr>
        <w:t xml:space="preserve"> IOS = Inclusion of the Other in the Self scale.</w:t>
      </w:r>
    </w:p>
    <w:p w14:paraId="70E0F874" w14:textId="69B9A5A7" w:rsidR="00057815" w:rsidRPr="00057815" w:rsidRDefault="00057815" w:rsidP="00057815">
      <w:pPr>
        <w:pStyle w:val="Listenabsatz"/>
        <w:numPr>
          <w:ilvl w:val="0"/>
          <w:numId w:val="6"/>
        </w:numPr>
        <w:spacing w:after="360"/>
        <w:jc w:val="both"/>
        <w:rPr>
          <w:b/>
          <w:noProof w:val="0"/>
        </w:rPr>
      </w:pPr>
      <w:r w:rsidRPr="00057815">
        <w:rPr>
          <w:b/>
          <w:noProof w:val="0"/>
        </w:rPr>
        <w:t>Interaction between social identification and valence</w:t>
      </w:r>
    </w:p>
    <w:p w14:paraId="131CEFB1" w14:textId="3E75190F" w:rsidR="00B5632A" w:rsidRDefault="00B5632A" w:rsidP="00B5632A">
      <w:pPr>
        <w:rPr>
          <w:rFonts w:ascii="Segoe UI" w:hAnsi="Segoe UI" w:cs="Segoe UI"/>
          <w:noProof w:val="0"/>
          <w:color w:val="333333"/>
          <w:sz w:val="18"/>
          <w:szCs w:val="18"/>
        </w:rPr>
      </w:pP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noProof w:val="0"/>
          <w:color w:val="333333"/>
          <w:sz w:val="18"/>
          <w:szCs w:val="18"/>
        </w:rPr>
        <w:instrText xml:space="preserve"> INCLUDEPICTURE "http://127.0.0.1:63249/939e16cf-44ea-43b8-9284-a91bcd0a28be/8/res/08%20gamljMixed/resources/d4b97ee8422318ff.png" \* MERGEFORMATINET </w:instrText>
      </w: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color w:val="333333"/>
          <w:sz w:val="18"/>
          <w:szCs w:val="18"/>
          <w:lang w:val="de-CH" w:eastAsia="de-CH"/>
        </w:rPr>
        <w:drawing>
          <wp:inline distT="0" distB="0" distL="0" distR="0" wp14:anchorId="18FB986F" wp14:editId="4F012D88">
            <wp:extent cx="4078800" cy="2448000"/>
            <wp:effectExtent l="0" t="0" r="0" b="0"/>
            <wp:docPr id="4" name="Grafik 4" descr="Ein Bild, das Text, Bildschir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ext, Bildschir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800" cy="24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end"/>
      </w:r>
    </w:p>
    <w:p w14:paraId="2D4F36D5" w14:textId="038ADBBE" w:rsidR="00057815" w:rsidRPr="00057815" w:rsidRDefault="00057815" w:rsidP="00057815">
      <w:pPr>
        <w:pStyle w:val="Listenabsatz"/>
        <w:numPr>
          <w:ilvl w:val="0"/>
          <w:numId w:val="6"/>
        </w:numPr>
        <w:rPr>
          <w:rFonts w:cs="Arial"/>
          <w:b/>
          <w:noProof w:val="0"/>
          <w:color w:val="333333"/>
        </w:rPr>
      </w:pPr>
      <w:r w:rsidRPr="00057815">
        <w:rPr>
          <w:rFonts w:cs="Arial"/>
          <w:b/>
          <w:noProof w:val="0"/>
          <w:color w:val="333333"/>
        </w:rPr>
        <w:t>Interaction between social identification and warmth</w:t>
      </w:r>
    </w:p>
    <w:p w14:paraId="27C99092" w14:textId="475C4196" w:rsidR="00862156" w:rsidRDefault="00862156" w:rsidP="00862156">
      <w:pPr>
        <w:rPr>
          <w:rFonts w:ascii="Segoe UI" w:hAnsi="Segoe UI" w:cs="Segoe UI"/>
          <w:noProof w:val="0"/>
          <w:color w:val="333333"/>
          <w:sz w:val="18"/>
          <w:szCs w:val="18"/>
        </w:rPr>
      </w:pP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noProof w:val="0"/>
          <w:color w:val="333333"/>
          <w:sz w:val="18"/>
          <w:szCs w:val="18"/>
        </w:rPr>
        <w:instrText xml:space="preserve"> INCLUDEPICTURE "http://127.0.0.1:63249/939e16cf-44ea-43b8-9284-a91bcd0a28be/10/res/10%20gamljMixed/resources/91f60c282f3ca613.png" \* MERGEFORMATINET </w:instrText>
      </w: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color w:val="333333"/>
          <w:sz w:val="18"/>
          <w:szCs w:val="18"/>
          <w:lang w:val="de-CH" w:eastAsia="de-CH"/>
        </w:rPr>
        <w:drawing>
          <wp:inline distT="0" distB="0" distL="0" distR="0" wp14:anchorId="22A07A06" wp14:editId="0B3CA4EE">
            <wp:extent cx="4078800" cy="24480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800" cy="24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end"/>
      </w:r>
    </w:p>
    <w:p w14:paraId="6B586448" w14:textId="77777777" w:rsidR="00057815" w:rsidRDefault="00057815" w:rsidP="00374580">
      <w:pPr>
        <w:ind w:firstLine="708"/>
        <w:jc w:val="both"/>
        <w:rPr>
          <w:noProof w:val="0"/>
        </w:rPr>
      </w:pPr>
    </w:p>
    <w:p w14:paraId="29EBA89A" w14:textId="2E6C2046" w:rsidR="00B12800" w:rsidRDefault="00911A69" w:rsidP="00374580">
      <w:pPr>
        <w:ind w:firstLine="708"/>
        <w:jc w:val="both"/>
        <w:rPr>
          <w:noProof w:val="0"/>
        </w:rPr>
      </w:pPr>
      <w:r w:rsidRPr="00852D7F">
        <w:rPr>
          <w:noProof w:val="0"/>
        </w:rPr>
        <w:t>There was no main effect of valence (</w:t>
      </w:r>
      <w:r w:rsidRPr="00F137C2">
        <w:rPr>
          <w:i/>
          <w:noProof w:val="0"/>
        </w:rPr>
        <w:t>F</w:t>
      </w:r>
      <w:r w:rsidRPr="00852D7F">
        <w:rPr>
          <w:noProof w:val="0"/>
        </w:rPr>
        <w:t>(1,</w:t>
      </w:r>
      <w:r w:rsidR="00862156">
        <w:rPr>
          <w:noProof w:val="0"/>
        </w:rPr>
        <w:t xml:space="preserve"> </w:t>
      </w:r>
      <w:r w:rsidRPr="00852D7F">
        <w:rPr>
          <w:noProof w:val="0"/>
        </w:rPr>
        <w:t>3</w:t>
      </w:r>
      <w:r w:rsidR="00862156">
        <w:rPr>
          <w:noProof w:val="0"/>
        </w:rPr>
        <w:t>1</w:t>
      </w:r>
      <w:r w:rsidRPr="00852D7F">
        <w:rPr>
          <w:noProof w:val="0"/>
        </w:rPr>
        <w:t>.</w:t>
      </w:r>
      <w:r w:rsidR="00862156">
        <w:rPr>
          <w:noProof w:val="0"/>
        </w:rPr>
        <w:t>8</w:t>
      </w:r>
      <w:r w:rsidRPr="00852D7F">
        <w:rPr>
          <w:noProof w:val="0"/>
        </w:rPr>
        <w:t xml:space="preserve">) = </w:t>
      </w:r>
      <w:r w:rsidR="00862156">
        <w:rPr>
          <w:noProof w:val="0"/>
        </w:rPr>
        <w:t>0</w:t>
      </w:r>
      <w:r w:rsidRPr="00852D7F">
        <w:rPr>
          <w:noProof w:val="0"/>
        </w:rPr>
        <w:t>.0</w:t>
      </w:r>
      <w:r w:rsidR="00F137C2">
        <w:rPr>
          <w:noProof w:val="0"/>
        </w:rPr>
        <w:t>5</w:t>
      </w:r>
      <w:r w:rsidRPr="00852D7F">
        <w:rPr>
          <w:noProof w:val="0"/>
        </w:rPr>
        <w:t xml:space="preserve">, </w:t>
      </w:r>
      <w:r w:rsidRPr="00F137C2">
        <w:rPr>
          <w:i/>
          <w:noProof w:val="0"/>
        </w:rPr>
        <w:t>p</w:t>
      </w:r>
      <w:r w:rsidRPr="00852D7F">
        <w:rPr>
          <w:noProof w:val="0"/>
        </w:rPr>
        <w:t xml:space="preserve"> = .8</w:t>
      </w:r>
      <w:r w:rsidR="00862156">
        <w:rPr>
          <w:noProof w:val="0"/>
        </w:rPr>
        <w:t>21</w:t>
      </w:r>
      <w:r w:rsidRPr="00852D7F">
        <w:rPr>
          <w:noProof w:val="0"/>
        </w:rPr>
        <w:t xml:space="preserve">) </w:t>
      </w:r>
      <w:r w:rsidR="00362B42">
        <w:rPr>
          <w:noProof w:val="0"/>
        </w:rPr>
        <w:t>or</w:t>
      </w:r>
      <w:r w:rsidRPr="00852D7F">
        <w:rPr>
          <w:noProof w:val="0"/>
        </w:rPr>
        <w:t xml:space="preserve"> </w:t>
      </w:r>
      <w:r w:rsidR="00A8256E" w:rsidRPr="00852D7F">
        <w:rPr>
          <w:noProof w:val="0"/>
        </w:rPr>
        <w:t xml:space="preserve">statistically significant </w:t>
      </w:r>
      <w:r w:rsidRPr="00852D7F">
        <w:rPr>
          <w:noProof w:val="0"/>
        </w:rPr>
        <w:t>interaction effects between competence and social identification (</w:t>
      </w:r>
      <w:r w:rsidRPr="00475203">
        <w:rPr>
          <w:noProof w:val="0"/>
        </w:rPr>
        <w:t>F</w:t>
      </w:r>
      <w:r w:rsidRPr="00852D7F">
        <w:rPr>
          <w:noProof w:val="0"/>
        </w:rPr>
        <w:t>(1,</w:t>
      </w:r>
      <w:r w:rsidR="00862156">
        <w:rPr>
          <w:noProof w:val="0"/>
        </w:rPr>
        <w:t xml:space="preserve"> </w:t>
      </w:r>
      <w:r w:rsidRPr="00852D7F">
        <w:rPr>
          <w:noProof w:val="0"/>
        </w:rPr>
        <w:t>7</w:t>
      </w:r>
      <w:r w:rsidR="00862156">
        <w:rPr>
          <w:noProof w:val="0"/>
        </w:rPr>
        <w:t>22</w:t>
      </w:r>
      <w:r w:rsidRPr="00852D7F">
        <w:rPr>
          <w:noProof w:val="0"/>
        </w:rPr>
        <w:t>.</w:t>
      </w:r>
      <w:r w:rsidR="00862156">
        <w:rPr>
          <w:noProof w:val="0"/>
        </w:rPr>
        <w:t>0</w:t>
      </w:r>
      <w:r w:rsidRPr="00852D7F">
        <w:rPr>
          <w:noProof w:val="0"/>
        </w:rPr>
        <w:t xml:space="preserve">) = </w:t>
      </w:r>
      <w:r w:rsidR="00862156">
        <w:rPr>
          <w:noProof w:val="0"/>
        </w:rPr>
        <w:t>0</w:t>
      </w:r>
      <w:r w:rsidRPr="00852D7F">
        <w:rPr>
          <w:noProof w:val="0"/>
        </w:rPr>
        <w:t>.</w:t>
      </w:r>
      <w:r w:rsidR="00F137C2">
        <w:rPr>
          <w:noProof w:val="0"/>
        </w:rPr>
        <w:t>14</w:t>
      </w:r>
      <w:r w:rsidRPr="00852D7F">
        <w:rPr>
          <w:noProof w:val="0"/>
        </w:rPr>
        <w:t xml:space="preserve">, </w:t>
      </w:r>
      <w:r w:rsidRPr="00F137C2">
        <w:rPr>
          <w:i/>
          <w:noProof w:val="0"/>
        </w:rPr>
        <w:t>p</w:t>
      </w:r>
      <w:r w:rsidRPr="00852D7F">
        <w:rPr>
          <w:noProof w:val="0"/>
        </w:rPr>
        <w:t xml:space="preserve"> = .</w:t>
      </w:r>
      <w:r w:rsidR="00862156">
        <w:rPr>
          <w:noProof w:val="0"/>
        </w:rPr>
        <w:t>711</w:t>
      </w:r>
      <w:r w:rsidRPr="00852D7F">
        <w:rPr>
          <w:noProof w:val="0"/>
        </w:rPr>
        <w:t xml:space="preserve">) </w:t>
      </w:r>
      <w:r w:rsidR="00862156">
        <w:rPr>
          <w:noProof w:val="0"/>
        </w:rPr>
        <w:t xml:space="preserve">and </w:t>
      </w:r>
      <w:r w:rsidRPr="00852D7F">
        <w:rPr>
          <w:noProof w:val="0"/>
        </w:rPr>
        <w:t>between warmth and competence (</w:t>
      </w:r>
      <w:r w:rsidRPr="00F137C2">
        <w:rPr>
          <w:i/>
          <w:noProof w:val="0"/>
        </w:rPr>
        <w:t>F</w:t>
      </w:r>
      <w:r w:rsidRPr="00852D7F">
        <w:rPr>
          <w:noProof w:val="0"/>
        </w:rPr>
        <w:t>(1,</w:t>
      </w:r>
      <w:r w:rsidR="00862156">
        <w:rPr>
          <w:noProof w:val="0"/>
        </w:rPr>
        <w:t xml:space="preserve"> </w:t>
      </w:r>
      <w:r w:rsidRPr="00852D7F">
        <w:rPr>
          <w:noProof w:val="0"/>
        </w:rPr>
        <w:t>756.</w:t>
      </w:r>
      <w:r w:rsidR="00862156">
        <w:rPr>
          <w:noProof w:val="0"/>
        </w:rPr>
        <w:t>7</w:t>
      </w:r>
      <w:r w:rsidRPr="00852D7F">
        <w:rPr>
          <w:noProof w:val="0"/>
        </w:rPr>
        <w:t>) = 1.</w:t>
      </w:r>
      <w:r w:rsidR="00F137C2">
        <w:rPr>
          <w:noProof w:val="0"/>
        </w:rPr>
        <w:t>13</w:t>
      </w:r>
      <w:r w:rsidRPr="00852D7F">
        <w:rPr>
          <w:noProof w:val="0"/>
        </w:rPr>
        <w:t xml:space="preserve">, </w:t>
      </w:r>
      <w:r w:rsidRPr="00F137C2">
        <w:rPr>
          <w:i/>
          <w:noProof w:val="0"/>
        </w:rPr>
        <w:t>p</w:t>
      </w:r>
      <w:r w:rsidRPr="00852D7F">
        <w:rPr>
          <w:noProof w:val="0"/>
        </w:rPr>
        <w:t xml:space="preserve"> = .2</w:t>
      </w:r>
      <w:r w:rsidR="00862156">
        <w:rPr>
          <w:noProof w:val="0"/>
        </w:rPr>
        <w:t>89</w:t>
      </w:r>
      <w:r w:rsidRPr="00852D7F">
        <w:rPr>
          <w:noProof w:val="0"/>
        </w:rPr>
        <w:t>)</w:t>
      </w:r>
      <w:r w:rsidR="0084612A" w:rsidRPr="00852D7F">
        <w:rPr>
          <w:noProof w:val="0"/>
        </w:rPr>
        <w:t>.</w:t>
      </w:r>
    </w:p>
    <w:p w14:paraId="6AFB1AB9" w14:textId="0E9E7418" w:rsidR="00D16555" w:rsidRPr="00790FBF" w:rsidRDefault="0009726F" w:rsidP="00FE6091">
      <w:pPr>
        <w:pStyle w:val="berschrift3"/>
        <w:rPr>
          <w:noProof w:val="0"/>
        </w:rPr>
      </w:pPr>
      <w:r w:rsidRPr="00790FBF">
        <w:rPr>
          <w:noProof w:val="0"/>
        </w:rPr>
        <w:lastRenderedPageBreak/>
        <w:t>Emotional empathy</w:t>
      </w:r>
      <w:r w:rsidR="008667DD" w:rsidRPr="00790FBF">
        <w:rPr>
          <w:noProof w:val="0"/>
        </w:rPr>
        <w:t xml:space="preserve"> (</w:t>
      </w:r>
      <w:r w:rsidR="00790FBF">
        <w:rPr>
          <w:noProof w:val="0"/>
        </w:rPr>
        <w:t>a</w:t>
      </w:r>
      <w:r w:rsidR="008667DD" w:rsidRPr="00790FBF">
        <w:rPr>
          <w:noProof w:val="0"/>
        </w:rPr>
        <w:t xml:space="preserve">ffective </w:t>
      </w:r>
      <w:r w:rsidR="00790FBF">
        <w:rPr>
          <w:noProof w:val="0"/>
        </w:rPr>
        <w:t>s</w:t>
      </w:r>
      <w:r w:rsidR="008667DD" w:rsidRPr="00790FBF">
        <w:rPr>
          <w:noProof w:val="0"/>
        </w:rPr>
        <w:t xml:space="preserve">haring, </w:t>
      </w:r>
      <w:r w:rsidR="00790FBF">
        <w:rPr>
          <w:noProof w:val="0"/>
        </w:rPr>
        <w:t>o</w:t>
      </w:r>
      <w:r w:rsidR="008667DD" w:rsidRPr="00790FBF">
        <w:rPr>
          <w:noProof w:val="0"/>
        </w:rPr>
        <w:t xml:space="preserve">wn </w:t>
      </w:r>
      <w:r w:rsidR="00790FBF">
        <w:rPr>
          <w:noProof w:val="0"/>
        </w:rPr>
        <w:t>f</w:t>
      </w:r>
      <w:r w:rsidR="008667DD" w:rsidRPr="00790FBF">
        <w:rPr>
          <w:noProof w:val="0"/>
        </w:rPr>
        <w:t>eelings)</w:t>
      </w:r>
    </w:p>
    <w:p w14:paraId="4EEA4071" w14:textId="775F5207" w:rsidR="0086110B" w:rsidRDefault="0086110B" w:rsidP="00093EB0">
      <w:pPr>
        <w:spacing w:after="0"/>
        <w:ind w:firstLine="708"/>
        <w:jc w:val="both"/>
        <w:rPr>
          <w:rFonts w:eastAsiaTheme="minorEastAsia"/>
          <w:noProof w:val="0"/>
        </w:rPr>
      </w:pPr>
      <w:r>
        <w:rPr>
          <w:noProof w:val="0"/>
        </w:rPr>
        <w:t>For t</w:t>
      </w:r>
      <w:r w:rsidRPr="00EE088B">
        <w:rPr>
          <w:noProof w:val="0"/>
        </w:rPr>
        <w:t xml:space="preserve">he model including </w:t>
      </w:r>
      <w:r>
        <w:rPr>
          <w:noProof w:val="0"/>
        </w:rPr>
        <w:t>all predictors (warmth, competence, valence, IOS</w:t>
      </w:r>
      <w:r w:rsidR="00362B42">
        <w:rPr>
          <w:noProof w:val="0"/>
        </w:rPr>
        <w:t>),</w:t>
      </w:r>
      <w:r>
        <w:rPr>
          <w:noProof w:val="0"/>
        </w:rPr>
        <w:t xml:space="preserve"> as well as all possible (</w:t>
      </w:r>
      <w:r w:rsidR="00362B42">
        <w:rPr>
          <w:noProof w:val="0"/>
        </w:rPr>
        <w:t>two</w:t>
      </w:r>
      <w:r>
        <w:rPr>
          <w:noProof w:val="0"/>
        </w:rPr>
        <w:t xml:space="preserve">-way, </w:t>
      </w:r>
      <w:r w:rsidR="00362B42">
        <w:rPr>
          <w:noProof w:val="0"/>
        </w:rPr>
        <w:t>three</w:t>
      </w:r>
      <w:r>
        <w:rPr>
          <w:noProof w:val="0"/>
        </w:rPr>
        <w:t>-</w:t>
      </w:r>
      <w:r w:rsidR="00362B42">
        <w:rPr>
          <w:noProof w:val="0"/>
        </w:rPr>
        <w:t>way,</w:t>
      </w:r>
      <w:r>
        <w:rPr>
          <w:noProof w:val="0"/>
        </w:rPr>
        <w:t xml:space="preserve"> and </w:t>
      </w:r>
      <w:r w:rsidR="00362B42">
        <w:rPr>
          <w:noProof w:val="0"/>
        </w:rPr>
        <w:t>four</w:t>
      </w:r>
      <w:r>
        <w:rPr>
          <w:noProof w:val="0"/>
        </w:rPr>
        <w:t xml:space="preserve">-way) interactions as fixed effects, AIC and BIC were 87813.897 and 88047.700, respectively. In this model, the </w:t>
      </w:r>
      <w:r w:rsidR="00362B42">
        <w:rPr>
          <w:noProof w:val="0"/>
        </w:rPr>
        <w:t>four</w:t>
      </w:r>
      <w:r>
        <w:rPr>
          <w:noProof w:val="0"/>
        </w:rPr>
        <w:t>-way interaction (</w:t>
      </w:r>
      <w:r w:rsidRPr="00643F88">
        <w:rPr>
          <w:i/>
          <w:noProof w:val="0"/>
        </w:rPr>
        <w:t>p</w:t>
      </w:r>
      <w:r>
        <w:rPr>
          <w:noProof w:val="0"/>
        </w:rPr>
        <w:t xml:space="preserve"> = .678) </w:t>
      </w:r>
      <w:r w:rsidR="00362B42">
        <w:rPr>
          <w:noProof w:val="0"/>
        </w:rPr>
        <w:t>and</w:t>
      </w:r>
      <w:r>
        <w:rPr>
          <w:noProof w:val="0"/>
        </w:rPr>
        <w:t xml:space="preserve"> three of the four </w:t>
      </w:r>
      <w:r w:rsidR="00362B42">
        <w:rPr>
          <w:noProof w:val="0"/>
        </w:rPr>
        <w:t>three</w:t>
      </w:r>
      <w:r>
        <w:rPr>
          <w:noProof w:val="0"/>
        </w:rPr>
        <w:t xml:space="preserve">-way interactions were </w:t>
      </w:r>
      <w:r w:rsidR="00362B42">
        <w:rPr>
          <w:noProof w:val="0"/>
        </w:rPr>
        <w:t>non</w:t>
      </w:r>
      <w:r>
        <w:rPr>
          <w:noProof w:val="0"/>
        </w:rPr>
        <w:t>significant (</w:t>
      </w:r>
      <w:r w:rsidR="00643F88">
        <w:rPr>
          <w:noProof w:val="0"/>
        </w:rPr>
        <w:t>w</w:t>
      </w:r>
      <w:r>
        <w:rPr>
          <w:noProof w:val="0"/>
        </w:rPr>
        <w:t>armth</w:t>
      </w:r>
      <w:r w:rsidRPr="00852D7F">
        <w:rPr>
          <w:rFonts w:cs="Arial"/>
          <w:noProof w:val="0"/>
        </w:rPr>
        <w:t xml:space="preserve"> × </w:t>
      </w:r>
      <w:r w:rsidR="00643F88">
        <w:rPr>
          <w:noProof w:val="0"/>
        </w:rPr>
        <w:t>v</w:t>
      </w:r>
      <w:r>
        <w:rPr>
          <w:noProof w:val="0"/>
        </w:rPr>
        <w:t>alence</w:t>
      </w:r>
      <w:r w:rsidRPr="00852D7F">
        <w:rPr>
          <w:rFonts w:cs="Arial"/>
          <w:noProof w:val="0"/>
        </w:rPr>
        <w:t xml:space="preserve"> × </w:t>
      </w:r>
      <w:r>
        <w:rPr>
          <w:noProof w:val="0"/>
        </w:rPr>
        <w:t xml:space="preserve">IOS: </w:t>
      </w:r>
      <w:r w:rsidRPr="00643F88">
        <w:rPr>
          <w:i/>
          <w:noProof w:val="0"/>
        </w:rPr>
        <w:t>p</w:t>
      </w:r>
      <w:r>
        <w:rPr>
          <w:noProof w:val="0"/>
        </w:rPr>
        <w:t xml:space="preserve"> = .825; </w:t>
      </w:r>
      <w:r w:rsidR="00643F88">
        <w:rPr>
          <w:noProof w:val="0"/>
        </w:rPr>
        <w:t>c</w:t>
      </w:r>
      <w:r>
        <w:rPr>
          <w:noProof w:val="0"/>
        </w:rPr>
        <w:t>ompetence</w:t>
      </w:r>
      <w:r w:rsidRPr="00852D7F">
        <w:rPr>
          <w:rFonts w:cs="Arial"/>
          <w:noProof w:val="0"/>
        </w:rPr>
        <w:t xml:space="preserve"> × </w:t>
      </w:r>
      <w:r w:rsidR="00643F88">
        <w:rPr>
          <w:noProof w:val="0"/>
        </w:rPr>
        <w:t>v</w:t>
      </w:r>
      <w:r>
        <w:rPr>
          <w:noProof w:val="0"/>
        </w:rPr>
        <w:t>alence</w:t>
      </w:r>
      <w:r w:rsidRPr="00852D7F">
        <w:rPr>
          <w:rFonts w:cs="Arial"/>
          <w:noProof w:val="0"/>
        </w:rPr>
        <w:t xml:space="preserve"> × </w:t>
      </w:r>
      <w:r>
        <w:rPr>
          <w:noProof w:val="0"/>
        </w:rPr>
        <w:t xml:space="preserve">IOS: </w:t>
      </w:r>
      <w:r w:rsidRPr="00643F88">
        <w:rPr>
          <w:i/>
          <w:noProof w:val="0"/>
        </w:rPr>
        <w:t>p</w:t>
      </w:r>
      <w:r>
        <w:rPr>
          <w:noProof w:val="0"/>
        </w:rPr>
        <w:t xml:space="preserve"> = .873; </w:t>
      </w:r>
      <w:r w:rsidR="00643F88">
        <w:rPr>
          <w:noProof w:val="0"/>
        </w:rPr>
        <w:t>w</w:t>
      </w:r>
      <w:r>
        <w:rPr>
          <w:noProof w:val="0"/>
        </w:rPr>
        <w:t>armth</w:t>
      </w:r>
      <w:r w:rsidRPr="00852D7F">
        <w:rPr>
          <w:rFonts w:cs="Arial"/>
          <w:noProof w:val="0"/>
        </w:rPr>
        <w:t xml:space="preserve"> × </w:t>
      </w:r>
      <w:r w:rsidR="00643F88">
        <w:rPr>
          <w:noProof w:val="0"/>
        </w:rPr>
        <w:t>c</w:t>
      </w:r>
      <w:r>
        <w:rPr>
          <w:noProof w:val="0"/>
        </w:rPr>
        <w:t>ompetence</w:t>
      </w:r>
      <w:r w:rsidRPr="00852D7F">
        <w:rPr>
          <w:rFonts w:cs="Arial"/>
          <w:noProof w:val="0"/>
        </w:rPr>
        <w:t xml:space="preserve"> × </w:t>
      </w:r>
      <w:r w:rsidR="00643F88">
        <w:rPr>
          <w:noProof w:val="0"/>
        </w:rPr>
        <w:t>v</w:t>
      </w:r>
      <w:r>
        <w:rPr>
          <w:noProof w:val="0"/>
        </w:rPr>
        <w:t xml:space="preserve">alence: </w:t>
      </w:r>
      <w:r w:rsidRPr="00643F88">
        <w:rPr>
          <w:i/>
          <w:noProof w:val="0"/>
        </w:rPr>
        <w:t>p</w:t>
      </w:r>
      <w:r>
        <w:rPr>
          <w:noProof w:val="0"/>
        </w:rPr>
        <w:t xml:space="preserve"> = .524). After </w:t>
      </w:r>
      <w:r w:rsidR="00362B42">
        <w:rPr>
          <w:noProof w:val="0"/>
        </w:rPr>
        <w:t>we removed</w:t>
      </w:r>
      <w:r>
        <w:rPr>
          <w:noProof w:val="0"/>
        </w:rPr>
        <w:t xml:space="preserve"> the </w:t>
      </w:r>
      <w:r w:rsidR="00362B42">
        <w:rPr>
          <w:noProof w:val="0"/>
        </w:rPr>
        <w:t>non</w:t>
      </w:r>
      <w:r>
        <w:rPr>
          <w:noProof w:val="0"/>
        </w:rPr>
        <w:t xml:space="preserve">significant </w:t>
      </w:r>
      <w:r w:rsidR="00362B42">
        <w:rPr>
          <w:noProof w:val="0"/>
        </w:rPr>
        <w:t>four</w:t>
      </w:r>
      <w:r>
        <w:rPr>
          <w:noProof w:val="0"/>
        </w:rPr>
        <w:t xml:space="preserve">-way and </w:t>
      </w:r>
      <w:r w:rsidR="00362B42">
        <w:rPr>
          <w:noProof w:val="0"/>
        </w:rPr>
        <w:t>three</w:t>
      </w:r>
      <w:r>
        <w:rPr>
          <w:noProof w:val="0"/>
        </w:rPr>
        <w:t xml:space="preserve">-way interactions, the information criteria (AIC =87807.739, BIC = 88014.977) of the final </w:t>
      </w:r>
      <w:r w:rsidRPr="00EE088B">
        <w:rPr>
          <w:noProof w:val="0"/>
        </w:rPr>
        <w:t xml:space="preserve">linear mixed model </w:t>
      </w:r>
      <w:r>
        <w:rPr>
          <w:noProof w:val="0"/>
        </w:rPr>
        <w:t>(</w:t>
      </w:r>
      <w:r w:rsidRPr="00EE088B">
        <w:rPr>
          <w:noProof w:val="0"/>
        </w:rPr>
        <w:t>includ</w:t>
      </w:r>
      <w:r>
        <w:rPr>
          <w:noProof w:val="0"/>
        </w:rPr>
        <w:t xml:space="preserve">ing main effects, all </w:t>
      </w:r>
      <w:r w:rsidR="00362B42">
        <w:rPr>
          <w:noProof w:val="0"/>
        </w:rPr>
        <w:t>two</w:t>
      </w:r>
      <w:r>
        <w:rPr>
          <w:noProof w:val="0"/>
        </w:rPr>
        <w:t xml:space="preserve">-way </w:t>
      </w:r>
      <w:r w:rsidR="00362B42">
        <w:rPr>
          <w:noProof w:val="0"/>
        </w:rPr>
        <w:t xml:space="preserve">interactions, </w:t>
      </w:r>
      <w:r>
        <w:rPr>
          <w:noProof w:val="0"/>
        </w:rPr>
        <w:t xml:space="preserve">and the </w:t>
      </w:r>
      <w:r w:rsidR="00362B42">
        <w:rPr>
          <w:noProof w:val="0"/>
        </w:rPr>
        <w:t>three</w:t>
      </w:r>
      <w:r>
        <w:rPr>
          <w:noProof w:val="0"/>
        </w:rPr>
        <w:t xml:space="preserve">-way interaction </w:t>
      </w:r>
      <w:r w:rsidR="00643F88">
        <w:rPr>
          <w:noProof w:val="0"/>
        </w:rPr>
        <w:t>w</w:t>
      </w:r>
      <w:r>
        <w:rPr>
          <w:noProof w:val="0"/>
        </w:rPr>
        <w:t>armth</w:t>
      </w:r>
      <w:r w:rsidRPr="00852D7F">
        <w:rPr>
          <w:rFonts w:cs="Arial"/>
          <w:noProof w:val="0"/>
        </w:rPr>
        <w:t xml:space="preserve"> × </w:t>
      </w:r>
      <w:r w:rsidR="00643F88">
        <w:rPr>
          <w:noProof w:val="0"/>
        </w:rPr>
        <w:t>c</w:t>
      </w:r>
      <w:r>
        <w:rPr>
          <w:noProof w:val="0"/>
        </w:rPr>
        <w:t>ompetence</w:t>
      </w:r>
      <w:r w:rsidRPr="00852D7F">
        <w:rPr>
          <w:rFonts w:cs="Arial"/>
          <w:noProof w:val="0"/>
        </w:rPr>
        <w:t xml:space="preserve"> × </w:t>
      </w:r>
      <w:r>
        <w:rPr>
          <w:noProof w:val="0"/>
        </w:rPr>
        <w:t>IOS) were both lower than for the full model, and the model showed significant random slope variances for all three categorical predictors across participants (</w:t>
      </w:r>
      <w:r w:rsidR="00643F88">
        <w:rPr>
          <w:noProof w:val="0"/>
        </w:rPr>
        <w:t>w</w:t>
      </w:r>
      <w:r>
        <w:rPr>
          <w:noProof w:val="0"/>
        </w:rPr>
        <w:t xml:space="preserve">armth: LR </w:t>
      </w:r>
      <m:oMath>
        <m:sSup>
          <m:sSupPr>
            <m:ctrlPr>
              <w:rPr>
                <w:rFonts w:ascii="Cambria Math" w:hAnsi="Cambria Math"/>
                <w:i/>
                <w:noProof w:val="0"/>
              </w:rPr>
            </m:ctrlPr>
          </m:sSupPr>
          <m:e>
            <m:r>
              <w:rPr>
                <w:rFonts w:ascii="Cambria Math" w:hAnsi="Cambria Math"/>
                <w:noProof w:val="0"/>
              </w:rPr>
              <m:t>χ</m:t>
            </m:r>
          </m:e>
          <m:sup>
            <m:r>
              <w:rPr>
                <w:rFonts w:ascii="Cambria Math" w:hAnsi="Cambria Math"/>
                <w:noProof w:val="0"/>
              </w:rPr>
              <m:t>2</m:t>
            </m:r>
          </m:sup>
        </m:sSup>
      </m:oMath>
      <w:r>
        <w:rPr>
          <w:rFonts w:eastAsiaTheme="minorEastAsia"/>
          <w:noProof w:val="0"/>
        </w:rPr>
        <w:t xml:space="preserve">(4) = 520.801, </w:t>
      </w:r>
      <w:r w:rsidRPr="00643F88">
        <w:rPr>
          <w:rFonts w:eastAsiaTheme="minorEastAsia"/>
          <w:i/>
          <w:noProof w:val="0"/>
        </w:rPr>
        <w:t>p</w:t>
      </w:r>
      <w:r>
        <w:rPr>
          <w:rFonts w:eastAsiaTheme="minorEastAsia"/>
          <w:noProof w:val="0"/>
        </w:rPr>
        <w:t xml:space="preserve"> &lt; .001; </w:t>
      </w:r>
      <w:r w:rsidR="00643F88">
        <w:rPr>
          <w:noProof w:val="0"/>
        </w:rPr>
        <w:t>c</w:t>
      </w:r>
      <w:r>
        <w:rPr>
          <w:noProof w:val="0"/>
        </w:rPr>
        <w:t xml:space="preserve">ompetence: LR </w:t>
      </w:r>
      <m:oMath>
        <m:sSup>
          <m:sSupPr>
            <m:ctrlPr>
              <w:rPr>
                <w:rFonts w:ascii="Cambria Math" w:hAnsi="Cambria Math"/>
                <w:i/>
                <w:noProof w:val="0"/>
              </w:rPr>
            </m:ctrlPr>
          </m:sSupPr>
          <m:e>
            <m:r>
              <w:rPr>
                <w:rFonts w:ascii="Cambria Math" w:hAnsi="Cambria Math"/>
                <w:noProof w:val="0"/>
              </w:rPr>
              <m:t>χ</m:t>
            </m:r>
          </m:e>
          <m:sup>
            <m:r>
              <w:rPr>
                <w:rFonts w:ascii="Cambria Math" w:hAnsi="Cambria Math"/>
                <w:noProof w:val="0"/>
              </w:rPr>
              <m:t>2</m:t>
            </m:r>
          </m:sup>
        </m:sSup>
      </m:oMath>
      <w:r>
        <w:rPr>
          <w:rFonts w:eastAsiaTheme="minorEastAsia"/>
          <w:noProof w:val="0"/>
        </w:rPr>
        <w:t xml:space="preserve">(4) = 168.227, </w:t>
      </w:r>
      <w:r w:rsidRPr="00643F88">
        <w:rPr>
          <w:rFonts w:eastAsiaTheme="minorEastAsia"/>
          <w:i/>
          <w:noProof w:val="0"/>
        </w:rPr>
        <w:t>p</w:t>
      </w:r>
      <w:r>
        <w:rPr>
          <w:rFonts w:eastAsiaTheme="minorEastAsia"/>
          <w:noProof w:val="0"/>
        </w:rPr>
        <w:t xml:space="preserve"> &lt; .001; </w:t>
      </w:r>
      <w:r w:rsidR="00643F88">
        <w:rPr>
          <w:noProof w:val="0"/>
        </w:rPr>
        <w:t>v</w:t>
      </w:r>
      <w:r>
        <w:rPr>
          <w:noProof w:val="0"/>
        </w:rPr>
        <w:t xml:space="preserve">alence: LR </w:t>
      </w:r>
      <m:oMath>
        <m:sSup>
          <m:sSupPr>
            <m:ctrlPr>
              <w:rPr>
                <w:rFonts w:ascii="Cambria Math" w:hAnsi="Cambria Math"/>
                <w:i/>
                <w:noProof w:val="0"/>
              </w:rPr>
            </m:ctrlPr>
          </m:sSupPr>
          <m:e>
            <m:r>
              <w:rPr>
                <w:rFonts w:ascii="Cambria Math" w:hAnsi="Cambria Math"/>
                <w:noProof w:val="0"/>
              </w:rPr>
              <m:t>χ</m:t>
            </m:r>
          </m:e>
          <m:sup>
            <m:r>
              <w:rPr>
                <w:rFonts w:ascii="Cambria Math" w:hAnsi="Cambria Math"/>
                <w:noProof w:val="0"/>
              </w:rPr>
              <m:t>2</m:t>
            </m:r>
          </m:sup>
        </m:sSup>
      </m:oMath>
      <w:r>
        <w:rPr>
          <w:rFonts w:eastAsiaTheme="minorEastAsia"/>
          <w:noProof w:val="0"/>
        </w:rPr>
        <w:t xml:space="preserve">(4) = 469.480, </w:t>
      </w:r>
      <w:r w:rsidRPr="00643F88">
        <w:rPr>
          <w:rFonts w:eastAsiaTheme="minorEastAsia"/>
          <w:i/>
          <w:noProof w:val="0"/>
        </w:rPr>
        <w:t>p</w:t>
      </w:r>
      <w:r>
        <w:rPr>
          <w:rFonts w:eastAsiaTheme="minorEastAsia"/>
          <w:noProof w:val="0"/>
        </w:rPr>
        <w:t xml:space="preserve"> &lt; .001)</w:t>
      </w:r>
      <w:r w:rsidR="00643F88">
        <w:rPr>
          <w:rFonts w:eastAsiaTheme="minorEastAsia"/>
          <w:noProof w:val="0"/>
        </w:rPr>
        <w:t>,</w:t>
      </w:r>
      <w:r>
        <w:rPr>
          <w:rFonts w:eastAsiaTheme="minorEastAsia"/>
          <w:noProof w:val="0"/>
        </w:rPr>
        <w:t xml:space="preserve"> as well as for warmth (</w:t>
      </w:r>
      <w:r>
        <w:rPr>
          <w:noProof w:val="0"/>
        </w:rPr>
        <w:t xml:space="preserve">LR </w:t>
      </w:r>
      <m:oMath>
        <m:sSup>
          <m:sSupPr>
            <m:ctrlPr>
              <w:rPr>
                <w:rFonts w:ascii="Cambria Math" w:hAnsi="Cambria Math"/>
                <w:i/>
                <w:noProof w:val="0"/>
              </w:rPr>
            </m:ctrlPr>
          </m:sSupPr>
          <m:e>
            <m:r>
              <w:rPr>
                <w:rFonts w:ascii="Cambria Math" w:hAnsi="Cambria Math"/>
                <w:noProof w:val="0"/>
              </w:rPr>
              <m:t>χ</m:t>
            </m:r>
          </m:e>
          <m:sup>
            <m:r>
              <w:rPr>
                <w:rFonts w:ascii="Cambria Math" w:hAnsi="Cambria Math"/>
                <w:noProof w:val="0"/>
              </w:rPr>
              <m:t>2</m:t>
            </m:r>
          </m:sup>
        </m:sSup>
      </m:oMath>
      <w:r>
        <w:rPr>
          <w:rFonts w:eastAsiaTheme="minorEastAsia"/>
          <w:noProof w:val="0"/>
        </w:rPr>
        <w:t xml:space="preserve">(3) = 94.974, </w:t>
      </w:r>
      <w:r w:rsidRPr="00483275">
        <w:rPr>
          <w:rFonts w:eastAsiaTheme="minorEastAsia"/>
          <w:i/>
          <w:noProof w:val="0"/>
        </w:rPr>
        <w:t>p</w:t>
      </w:r>
      <w:r>
        <w:rPr>
          <w:rFonts w:eastAsiaTheme="minorEastAsia"/>
          <w:noProof w:val="0"/>
        </w:rPr>
        <w:t xml:space="preserve"> &lt; .001) and competence (</w:t>
      </w:r>
      <w:r>
        <w:rPr>
          <w:noProof w:val="0"/>
        </w:rPr>
        <w:t xml:space="preserve">LR </w:t>
      </w:r>
      <m:oMath>
        <m:sSup>
          <m:sSupPr>
            <m:ctrlPr>
              <w:rPr>
                <w:rFonts w:ascii="Cambria Math" w:hAnsi="Cambria Math"/>
                <w:i/>
                <w:noProof w:val="0"/>
              </w:rPr>
            </m:ctrlPr>
          </m:sSupPr>
          <m:e>
            <m:r>
              <w:rPr>
                <w:rFonts w:ascii="Cambria Math" w:hAnsi="Cambria Math"/>
                <w:noProof w:val="0"/>
              </w:rPr>
              <m:t>χ</m:t>
            </m:r>
          </m:e>
          <m:sup>
            <m:r>
              <w:rPr>
                <w:rFonts w:ascii="Cambria Math" w:hAnsi="Cambria Math"/>
                <w:noProof w:val="0"/>
              </w:rPr>
              <m:t>2</m:t>
            </m:r>
          </m:sup>
        </m:sSup>
      </m:oMath>
      <w:r>
        <w:rPr>
          <w:rFonts w:eastAsiaTheme="minorEastAsia"/>
          <w:noProof w:val="0"/>
        </w:rPr>
        <w:t xml:space="preserve">(3) = 33.449, </w:t>
      </w:r>
      <w:r w:rsidRPr="00483275">
        <w:rPr>
          <w:rFonts w:eastAsiaTheme="minorEastAsia"/>
          <w:i/>
          <w:noProof w:val="0"/>
        </w:rPr>
        <w:t>p</w:t>
      </w:r>
      <w:r>
        <w:rPr>
          <w:rFonts w:eastAsiaTheme="minorEastAsia"/>
          <w:noProof w:val="0"/>
        </w:rPr>
        <w:t xml:space="preserve"> &lt; .001) across scenarios. </w:t>
      </w:r>
    </w:p>
    <w:p w14:paraId="0392D487" w14:textId="1AC881BC" w:rsidR="0070737E" w:rsidRDefault="0086110B" w:rsidP="00643F88">
      <w:pPr>
        <w:spacing w:after="0"/>
        <w:ind w:firstLine="708"/>
        <w:jc w:val="both"/>
        <w:rPr>
          <w:noProof w:val="0"/>
        </w:rPr>
      </w:pPr>
      <w:r>
        <w:rPr>
          <w:noProof w:val="0"/>
        </w:rPr>
        <w:t xml:space="preserve">With regard to fixed effects, the final model </w:t>
      </w:r>
      <w:r w:rsidR="00CB1E93" w:rsidRPr="00852D7F">
        <w:rPr>
          <w:noProof w:val="0"/>
        </w:rPr>
        <w:t>revealed a main effect of warmth (</w:t>
      </w:r>
      <w:r w:rsidR="00CB1E93" w:rsidRPr="00483275">
        <w:rPr>
          <w:i/>
          <w:noProof w:val="0"/>
        </w:rPr>
        <w:t>F</w:t>
      </w:r>
      <w:r w:rsidR="00CB1E93" w:rsidRPr="00852D7F">
        <w:rPr>
          <w:noProof w:val="0"/>
        </w:rPr>
        <w:t>(1,</w:t>
      </w:r>
      <w:r w:rsidR="005E2B3A">
        <w:rPr>
          <w:noProof w:val="0"/>
        </w:rPr>
        <w:t xml:space="preserve"> </w:t>
      </w:r>
      <w:r w:rsidR="00CB1E93" w:rsidRPr="00852D7F">
        <w:rPr>
          <w:noProof w:val="0"/>
        </w:rPr>
        <w:t>21</w:t>
      </w:r>
      <w:r w:rsidR="005E2B3A">
        <w:rPr>
          <w:noProof w:val="0"/>
        </w:rPr>
        <w:t>5</w:t>
      </w:r>
      <w:r w:rsidR="00CB1E93" w:rsidRPr="00852D7F">
        <w:rPr>
          <w:noProof w:val="0"/>
        </w:rPr>
        <w:t>.</w:t>
      </w:r>
      <w:r w:rsidR="005E2B3A">
        <w:rPr>
          <w:noProof w:val="0"/>
        </w:rPr>
        <w:t>6</w:t>
      </w:r>
      <w:r w:rsidR="00CB1E93" w:rsidRPr="00852D7F">
        <w:rPr>
          <w:noProof w:val="0"/>
        </w:rPr>
        <w:t xml:space="preserve">) = </w:t>
      </w:r>
      <w:r w:rsidR="005E2B3A">
        <w:rPr>
          <w:noProof w:val="0"/>
        </w:rPr>
        <w:t>7</w:t>
      </w:r>
      <w:r w:rsidR="00CB1E93" w:rsidRPr="00852D7F">
        <w:rPr>
          <w:noProof w:val="0"/>
        </w:rPr>
        <w:t>.4</w:t>
      </w:r>
      <w:r w:rsidR="005E2B3A">
        <w:rPr>
          <w:noProof w:val="0"/>
        </w:rPr>
        <w:t>4</w:t>
      </w:r>
      <w:r w:rsidR="00CB1E93" w:rsidRPr="00852D7F">
        <w:rPr>
          <w:noProof w:val="0"/>
        </w:rPr>
        <w:t xml:space="preserve">, </w:t>
      </w:r>
      <w:r w:rsidR="00CB1E93" w:rsidRPr="00483275">
        <w:rPr>
          <w:i/>
          <w:noProof w:val="0"/>
        </w:rPr>
        <w:t>p</w:t>
      </w:r>
      <w:r w:rsidR="00CB1E93" w:rsidRPr="00852D7F">
        <w:rPr>
          <w:noProof w:val="0"/>
        </w:rPr>
        <w:t xml:space="preserve"> = .00</w:t>
      </w:r>
      <w:r w:rsidR="005E2B3A">
        <w:rPr>
          <w:noProof w:val="0"/>
        </w:rPr>
        <w:t>7</w:t>
      </w:r>
      <w:r w:rsidR="00EC430C" w:rsidRPr="00852D7F">
        <w:rPr>
          <w:noProof w:val="0"/>
        </w:rPr>
        <w:t>).</w:t>
      </w:r>
      <w:r w:rsidR="00906E3A" w:rsidRPr="00852D7F">
        <w:rPr>
          <w:noProof w:val="0"/>
        </w:rPr>
        <w:t xml:space="preserve"> </w:t>
      </w:r>
      <w:r w:rsidR="00EC430C" w:rsidRPr="00852D7F">
        <w:rPr>
          <w:noProof w:val="0"/>
        </w:rPr>
        <w:t xml:space="preserve">Respondents reported higher </w:t>
      </w:r>
      <w:r w:rsidR="0009726F" w:rsidRPr="00852D7F">
        <w:rPr>
          <w:noProof w:val="0"/>
        </w:rPr>
        <w:t>emotional empathy</w:t>
      </w:r>
      <w:r w:rsidR="00EC430C" w:rsidRPr="00852D7F">
        <w:rPr>
          <w:noProof w:val="0"/>
        </w:rPr>
        <w:t xml:space="preserve"> for warm characters </w:t>
      </w:r>
      <w:r w:rsidR="00FF1E6B" w:rsidRPr="00852D7F">
        <w:rPr>
          <w:noProof w:val="0"/>
        </w:rPr>
        <w:t>(</w:t>
      </w:r>
      <w:r w:rsidR="00FF1E6B" w:rsidRPr="00483275">
        <w:rPr>
          <w:i/>
          <w:noProof w:val="0"/>
        </w:rPr>
        <w:t>M</w:t>
      </w:r>
      <w:r w:rsidR="00FF1E6B" w:rsidRPr="00852D7F">
        <w:rPr>
          <w:noProof w:val="0"/>
        </w:rPr>
        <w:t xml:space="preserve"> = 16.</w:t>
      </w:r>
      <w:r w:rsidR="005E2B3A">
        <w:rPr>
          <w:noProof w:val="0"/>
        </w:rPr>
        <w:t>6</w:t>
      </w:r>
      <w:r w:rsidR="00FF1E6B" w:rsidRPr="00852D7F">
        <w:rPr>
          <w:noProof w:val="0"/>
        </w:rPr>
        <w:t xml:space="preserve">, </w:t>
      </w:r>
      <w:r w:rsidR="00FF1E6B" w:rsidRPr="00483275">
        <w:rPr>
          <w:i/>
          <w:noProof w:val="0"/>
        </w:rPr>
        <w:t>SE</w:t>
      </w:r>
      <w:r w:rsidR="00FF1E6B" w:rsidRPr="00852D7F">
        <w:rPr>
          <w:noProof w:val="0"/>
        </w:rPr>
        <w:t xml:space="preserve"> = 1.</w:t>
      </w:r>
      <w:r w:rsidR="005E2B3A">
        <w:rPr>
          <w:noProof w:val="0"/>
        </w:rPr>
        <w:t>4</w:t>
      </w:r>
      <w:r w:rsidR="00FF1E6B" w:rsidRPr="00852D7F">
        <w:rPr>
          <w:noProof w:val="0"/>
        </w:rPr>
        <w:t xml:space="preserve">7) </w:t>
      </w:r>
      <w:r w:rsidR="00EC430C" w:rsidRPr="00852D7F">
        <w:rPr>
          <w:noProof w:val="0"/>
        </w:rPr>
        <w:t xml:space="preserve">than </w:t>
      </w:r>
      <w:r w:rsidR="00362B42">
        <w:rPr>
          <w:noProof w:val="0"/>
        </w:rPr>
        <w:t xml:space="preserve">for </w:t>
      </w:r>
      <w:r w:rsidR="00EC430C" w:rsidRPr="00852D7F">
        <w:rPr>
          <w:noProof w:val="0"/>
        </w:rPr>
        <w:t xml:space="preserve">cold characters </w:t>
      </w:r>
      <w:r w:rsidR="00FF1E6B" w:rsidRPr="00852D7F">
        <w:rPr>
          <w:noProof w:val="0"/>
        </w:rPr>
        <w:t>(</w:t>
      </w:r>
      <w:r w:rsidR="00FF1E6B" w:rsidRPr="00483275">
        <w:rPr>
          <w:i/>
          <w:noProof w:val="0"/>
        </w:rPr>
        <w:t>M</w:t>
      </w:r>
      <w:r w:rsidR="00FF1E6B" w:rsidRPr="00852D7F">
        <w:rPr>
          <w:noProof w:val="0"/>
        </w:rPr>
        <w:t xml:space="preserve"> = 1</w:t>
      </w:r>
      <w:r w:rsidR="005E2B3A">
        <w:rPr>
          <w:noProof w:val="0"/>
        </w:rPr>
        <w:t>4</w:t>
      </w:r>
      <w:r w:rsidR="00FF1E6B" w:rsidRPr="00852D7F">
        <w:rPr>
          <w:noProof w:val="0"/>
        </w:rPr>
        <w:t>.</w:t>
      </w:r>
      <w:r w:rsidR="005E2B3A">
        <w:rPr>
          <w:noProof w:val="0"/>
        </w:rPr>
        <w:t>0</w:t>
      </w:r>
      <w:r w:rsidR="00FF1E6B" w:rsidRPr="00852D7F">
        <w:rPr>
          <w:noProof w:val="0"/>
        </w:rPr>
        <w:t xml:space="preserve">, </w:t>
      </w:r>
      <w:r w:rsidR="00FF1E6B" w:rsidRPr="00483275">
        <w:rPr>
          <w:i/>
          <w:noProof w:val="0"/>
        </w:rPr>
        <w:t>SE</w:t>
      </w:r>
      <w:r w:rsidR="00FF1E6B" w:rsidRPr="00852D7F">
        <w:rPr>
          <w:noProof w:val="0"/>
        </w:rPr>
        <w:t xml:space="preserve"> = 1.</w:t>
      </w:r>
      <w:r w:rsidR="005E2B3A">
        <w:rPr>
          <w:noProof w:val="0"/>
        </w:rPr>
        <w:t>4</w:t>
      </w:r>
      <w:r w:rsidR="00FF1E6B" w:rsidRPr="00852D7F">
        <w:rPr>
          <w:noProof w:val="0"/>
        </w:rPr>
        <w:t>7).</w:t>
      </w:r>
      <w:r w:rsidR="002C31C1" w:rsidRPr="00852D7F">
        <w:rPr>
          <w:noProof w:val="0"/>
        </w:rPr>
        <w:t xml:space="preserve"> </w:t>
      </w:r>
      <w:r w:rsidR="00643F88">
        <w:rPr>
          <w:noProof w:val="0"/>
        </w:rPr>
        <w:t>A main effect of competence (</w:t>
      </w:r>
      <w:r w:rsidR="0070737E" w:rsidRPr="00483275">
        <w:rPr>
          <w:i/>
          <w:noProof w:val="0"/>
        </w:rPr>
        <w:t>F</w:t>
      </w:r>
      <w:r w:rsidR="0070737E" w:rsidRPr="00852D7F">
        <w:rPr>
          <w:noProof w:val="0"/>
        </w:rPr>
        <w:t>(1,</w:t>
      </w:r>
      <w:r w:rsidR="005E2B3A">
        <w:rPr>
          <w:noProof w:val="0"/>
        </w:rPr>
        <w:t xml:space="preserve"> 250</w:t>
      </w:r>
      <w:r w:rsidR="0070737E" w:rsidRPr="00852D7F">
        <w:rPr>
          <w:noProof w:val="0"/>
        </w:rPr>
        <w:t>.</w:t>
      </w:r>
      <w:r w:rsidR="005E2B3A">
        <w:rPr>
          <w:noProof w:val="0"/>
        </w:rPr>
        <w:t>9</w:t>
      </w:r>
      <w:r w:rsidR="0070737E" w:rsidRPr="00852D7F">
        <w:rPr>
          <w:noProof w:val="0"/>
        </w:rPr>
        <w:t xml:space="preserve">) = </w:t>
      </w:r>
      <w:r w:rsidR="005E2B3A">
        <w:rPr>
          <w:noProof w:val="0"/>
        </w:rPr>
        <w:t>35</w:t>
      </w:r>
      <w:r w:rsidR="0070737E" w:rsidRPr="00852D7F">
        <w:rPr>
          <w:noProof w:val="0"/>
        </w:rPr>
        <w:t>.</w:t>
      </w:r>
      <w:r w:rsidR="00483275">
        <w:rPr>
          <w:noProof w:val="0"/>
        </w:rPr>
        <w:t>15</w:t>
      </w:r>
      <w:r w:rsidR="0070737E" w:rsidRPr="00852D7F">
        <w:rPr>
          <w:noProof w:val="0"/>
        </w:rPr>
        <w:t xml:space="preserve">, </w:t>
      </w:r>
      <w:r w:rsidR="0070737E" w:rsidRPr="00483275">
        <w:rPr>
          <w:i/>
          <w:noProof w:val="0"/>
        </w:rPr>
        <w:t>p</w:t>
      </w:r>
      <w:r w:rsidR="0070737E" w:rsidRPr="00852D7F">
        <w:rPr>
          <w:noProof w:val="0"/>
        </w:rPr>
        <w:t xml:space="preserve"> &lt; .001) revealed that incompetent characters (</w:t>
      </w:r>
      <w:r w:rsidR="0070737E" w:rsidRPr="00483275">
        <w:rPr>
          <w:i/>
          <w:noProof w:val="0"/>
        </w:rPr>
        <w:t>M</w:t>
      </w:r>
      <w:r w:rsidR="0070737E" w:rsidRPr="00852D7F">
        <w:rPr>
          <w:noProof w:val="0"/>
        </w:rPr>
        <w:t xml:space="preserve"> = 17.5, </w:t>
      </w:r>
      <w:r w:rsidR="0070737E" w:rsidRPr="00483275">
        <w:rPr>
          <w:i/>
          <w:noProof w:val="0"/>
        </w:rPr>
        <w:t>SE</w:t>
      </w:r>
      <w:r w:rsidR="0070737E" w:rsidRPr="00852D7F">
        <w:rPr>
          <w:noProof w:val="0"/>
        </w:rPr>
        <w:t xml:space="preserve"> = 1.3</w:t>
      </w:r>
      <w:r w:rsidR="005E2B3A">
        <w:rPr>
          <w:noProof w:val="0"/>
        </w:rPr>
        <w:t>8</w:t>
      </w:r>
      <w:r w:rsidR="0070737E" w:rsidRPr="00852D7F">
        <w:rPr>
          <w:noProof w:val="0"/>
        </w:rPr>
        <w:t>) trigger</w:t>
      </w:r>
      <w:r w:rsidR="00977BA8" w:rsidRPr="00852D7F">
        <w:rPr>
          <w:noProof w:val="0"/>
        </w:rPr>
        <w:t>ed</w:t>
      </w:r>
      <w:r w:rsidR="0070737E" w:rsidRPr="00852D7F">
        <w:rPr>
          <w:noProof w:val="0"/>
        </w:rPr>
        <w:t xml:space="preserve"> higher levels of </w:t>
      </w:r>
      <w:r w:rsidR="00483275">
        <w:rPr>
          <w:noProof w:val="0"/>
        </w:rPr>
        <w:t xml:space="preserve">emotional </w:t>
      </w:r>
      <w:r w:rsidR="0070737E" w:rsidRPr="00852D7F">
        <w:rPr>
          <w:noProof w:val="0"/>
        </w:rPr>
        <w:t>empathy than</w:t>
      </w:r>
      <w:r w:rsidR="00977BA8" w:rsidRPr="00852D7F">
        <w:rPr>
          <w:noProof w:val="0"/>
        </w:rPr>
        <w:t xml:space="preserve"> did</w:t>
      </w:r>
      <w:r w:rsidR="0070737E" w:rsidRPr="00852D7F">
        <w:rPr>
          <w:noProof w:val="0"/>
        </w:rPr>
        <w:t xml:space="preserve"> competent characters (</w:t>
      </w:r>
      <w:r w:rsidR="0070737E" w:rsidRPr="00483275">
        <w:rPr>
          <w:i/>
          <w:noProof w:val="0"/>
        </w:rPr>
        <w:t>M</w:t>
      </w:r>
      <w:r w:rsidR="0070737E" w:rsidRPr="00852D7F">
        <w:rPr>
          <w:noProof w:val="0"/>
        </w:rPr>
        <w:t xml:space="preserve"> = 13.1, </w:t>
      </w:r>
      <w:r w:rsidR="0070737E" w:rsidRPr="00483275">
        <w:rPr>
          <w:i/>
          <w:noProof w:val="0"/>
        </w:rPr>
        <w:t>SE</w:t>
      </w:r>
      <w:r w:rsidR="0070737E" w:rsidRPr="00852D7F">
        <w:rPr>
          <w:noProof w:val="0"/>
        </w:rPr>
        <w:t xml:space="preserve"> = </w:t>
      </w:r>
      <w:r w:rsidR="005D3F7A" w:rsidRPr="00852D7F">
        <w:rPr>
          <w:noProof w:val="0"/>
        </w:rPr>
        <w:t>1.</w:t>
      </w:r>
      <w:r w:rsidR="005E2B3A">
        <w:rPr>
          <w:noProof w:val="0"/>
        </w:rPr>
        <w:t>27</w:t>
      </w:r>
      <w:r w:rsidR="005D3F7A" w:rsidRPr="00852D7F">
        <w:rPr>
          <w:noProof w:val="0"/>
        </w:rPr>
        <w:t>)</w:t>
      </w:r>
      <w:r w:rsidR="0070737E" w:rsidRPr="00852D7F">
        <w:rPr>
          <w:noProof w:val="0"/>
        </w:rPr>
        <w:t xml:space="preserve">. </w:t>
      </w:r>
      <w:r w:rsidR="00B90F25">
        <w:rPr>
          <w:noProof w:val="0"/>
        </w:rPr>
        <w:t>Descriptively, i</w:t>
      </w:r>
      <w:r w:rsidR="00645850">
        <w:rPr>
          <w:noProof w:val="0"/>
        </w:rPr>
        <w:t>n terms of the four characters (and thus warmth</w:t>
      </w:r>
      <w:r w:rsidR="00643F88">
        <w:rPr>
          <w:noProof w:val="0"/>
        </w:rPr>
        <w:t xml:space="preserve"> </w:t>
      </w:r>
      <w:r w:rsidR="00643F88">
        <w:rPr>
          <w:rFonts w:cs="Arial"/>
          <w:noProof w:val="0"/>
        </w:rPr>
        <w:t>×</w:t>
      </w:r>
      <w:r w:rsidR="00643F88">
        <w:rPr>
          <w:noProof w:val="0"/>
        </w:rPr>
        <w:t xml:space="preserve"> </w:t>
      </w:r>
      <w:r w:rsidR="00645850">
        <w:rPr>
          <w:noProof w:val="0"/>
        </w:rPr>
        <w:t xml:space="preserve">competence combinations), </w:t>
      </w:r>
      <w:r w:rsidR="00CA243D" w:rsidRPr="00852D7F">
        <w:rPr>
          <w:noProof w:val="0"/>
        </w:rPr>
        <w:t xml:space="preserve">respondents displayed the </w:t>
      </w:r>
      <w:r w:rsidR="0070737E" w:rsidRPr="00852D7F">
        <w:rPr>
          <w:noProof w:val="0"/>
        </w:rPr>
        <w:t>highest levels of empathy for the elderly</w:t>
      </w:r>
      <w:r w:rsidR="005D3F7A" w:rsidRPr="00852D7F">
        <w:rPr>
          <w:noProof w:val="0"/>
        </w:rPr>
        <w:t xml:space="preserve"> </w:t>
      </w:r>
      <w:r w:rsidR="00362B42">
        <w:rPr>
          <w:noProof w:val="0"/>
        </w:rPr>
        <w:t xml:space="preserve">person </w:t>
      </w:r>
      <w:r w:rsidR="005D3F7A" w:rsidRPr="00852D7F">
        <w:rPr>
          <w:noProof w:val="0"/>
        </w:rPr>
        <w:t>(</w:t>
      </w:r>
      <w:r w:rsidR="005D3F7A" w:rsidRPr="00483275">
        <w:rPr>
          <w:i/>
          <w:noProof w:val="0"/>
        </w:rPr>
        <w:t>M</w:t>
      </w:r>
      <w:r w:rsidR="005D3F7A" w:rsidRPr="00852D7F">
        <w:rPr>
          <w:noProof w:val="0"/>
        </w:rPr>
        <w:t xml:space="preserve"> =</w:t>
      </w:r>
      <w:r w:rsidR="00645850">
        <w:rPr>
          <w:noProof w:val="0"/>
        </w:rPr>
        <w:t xml:space="preserve"> </w:t>
      </w:r>
      <w:r w:rsidR="005D3F7A" w:rsidRPr="00852D7F">
        <w:rPr>
          <w:noProof w:val="0"/>
        </w:rPr>
        <w:t xml:space="preserve">18.4, </w:t>
      </w:r>
      <w:r w:rsidR="005D3F7A" w:rsidRPr="00483275">
        <w:rPr>
          <w:i/>
          <w:noProof w:val="0"/>
        </w:rPr>
        <w:t>SE</w:t>
      </w:r>
      <w:r w:rsidR="005D3F7A" w:rsidRPr="00852D7F">
        <w:rPr>
          <w:noProof w:val="0"/>
        </w:rPr>
        <w:t xml:space="preserve"> = 1.5</w:t>
      </w:r>
      <w:r w:rsidR="00645850">
        <w:rPr>
          <w:noProof w:val="0"/>
        </w:rPr>
        <w:t>0</w:t>
      </w:r>
      <w:r w:rsidR="005D3F7A" w:rsidRPr="00852D7F">
        <w:rPr>
          <w:noProof w:val="0"/>
        </w:rPr>
        <w:t xml:space="preserve">), followed by the alcoholic </w:t>
      </w:r>
      <w:r w:rsidR="00362B42">
        <w:rPr>
          <w:noProof w:val="0"/>
        </w:rPr>
        <w:t xml:space="preserve">person </w:t>
      </w:r>
      <w:r w:rsidR="005D3F7A" w:rsidRPr="00852D7F">
        <w:rPr>
          <w:noProof w:val="0"/>
        </w:rPr>
        <w:t>(</w:t>
      </w:r>
      <w:r w:rsidR="005D3F7A" w:rsidRPr="00483275">
        <w:rPr>
          <w:i/>
          <w:noProof w:val="0"/>
        </w:rPr>
        <w:t>M</w:t>
      </w:r>
      <w:r w:rsidR="005D3F7A" w:rsidRPr="00852D7F">
        <w:rPr>
          <w:noProof w:val="0"/>
        </w:rPr>
        <w:t xml:space="preserve"> = 16.5, </w:t>
      </w:r>
      <w:r w:rsidR="005D3F7A" w:rsidRPr="00483275">
        <w:rPr>
          <w:i/>
          <w:noProof w:val="0"/>
        </w:rPr>
        <w:t>SE</w:t>
      </w:r>
      <w:r w:rsidR="00483275">
        <w:rPr>
          <w:i/>
          <w:noProof w:val="0"/>
        </w:rPr>
        <w:t xml:space="preserve"> =</w:t>
      </w:r>
      <w:r w:rsidR="005D3F7A" w:rsidRPr="00852D7F">
        <w:rPr>
          <w:noProof w:val="0"/>
        </w:rPr>
        <w:t xml:space="preserve"> 1.</w:t>
      </w:r>
      <w:r w:rsidR="00645850">
        <w:rPr>
          <w:noProof w:val="0"/>
        </w:rPr>
        <w:t>48</w:t>
      </w:r>
      <w:r w:rsidR="005D3F7A" w:rsidRPr="00852D7F">
        <w:rPr>
          <w:noProof w:val="0"/>
        </w:rPr>
        <w:t>)</w:t>
      </w:r>
      <w:r w:rsidR="00645850">
        <w:rPr>
          <w:noProof w:val="0"/>
        </w:rPr>
        <w:t>,</w:t>
      </w:r>
      <w:r w:rsidR="005D3F7A" w:rsidRPr="00852D7F">
        <w:rPr>
          <w:noProof w:val="0"/>
        </w:rPr>
        <w:t xml:space="preserve"> the student (</w:t>
      </w:r>
      <w:r w:rsidR="005D3F7A" w:rsidRPr="00483275">
        <w:rPr>
          <w:i/>
          <w:noProof w:val="0"/>
        </w:rPr>
        <w:t>M</w:t>
      </w:r>
      <w:r w:rsidR="005D3F7A" w:rsidRPr="00852D7F">
        <w:rPr>
          <w:noProof w:val="0"/>
        </w:rPr>
        <w:t xml:space="preserve"> = 14.8, </w:t>
      </w:r>
      <w:r w:rsidR="005D3F7A" w:rsidRPr="00483275">
        <w:rPr>
          <w:i/>
          <w:noProof w:val="0"/>
        </w:rPr>
        <w:t>SE</w:t>
      </w:r>
      <w:r w:rsidR="005D3F7A" w:rsidRPr="00852D7F">
        <w:rPr>
          <w:noProof w:val="0"/>
        </w:rPr>
        <w:t xml:space="preserve"> = 1.5</w:t>
      </w:r>
      <w:r w:rsidR="00645850">
        <w:rPr>
          <w:noProof w:val="0"/>
        </w:rPr>
        <w:t>7</w:t>
      </w:r>
      <w:r w:rsidR="005D3F7A" w:rsidRPr="00852D7F">
        <w:rPr>
          <w:noProof w:val="0"/>
        </w:rPr>
        <w:t>)</w:t>
      </w:r>
      <w:r w:rsidR="00483275">
        <w:rPr>
          <w:noProof w:val="0"/>
        </w:rPr>
        <w:t>,</w:t>
      </w:r>
      <w:r w:rsidR="00645850">
        <w:rPr>
          <w:noProof w:val="0"/>
        </w:rPr>
        <w:t xml:space="preserve"> and the</w:t>
      </w:r>
      <w:r w:rsidR="005D3F7A" w:rsidRPr="00852D7F">
        <w:rPr>
          <w:noProof w:val="0"/>
        </w:rPr>
        <w:t xml:space="preserve"> </w:t>
      </w:r>
      <w:r w:rsidR="00834AE8" w:rsidRPr="00852D7F">
        <w:rPr>
          <w:noProof w:val="0"/>
        </w:rPr>
        <w:t xml:space="preserve">businessperson </w:t>
      </w:r>
      <w:r w:rsidR="00645850">
        <w:rPr>
          <w:noProof w:val="0"/>
        </w:rPr>
        <w:t>(</w:t>
      </w:r>
      <w:r w:rsidR="00834AE8" w:rsidRPr="00483275">
        <w:rPr>
          <w:i/>
          <w:noProof w:val="0"/>
        </w:rPr>
        <w:t>M</w:t>
      </w:r>
      <w:r w:rsidR="00834AE8" w:rsidRPr="00852D7F">
        <w:rPr>
          <w:noProof w:val="0"/>
        </w:rPr>
        <w:t xml:space="preserve"> = 11.4, </w:t>
      </w:r>
      <w:r w:rsidR="00834AE8" w:rsidRPr="00483275">
        <w:rPr>
          <w:i/>
          <w:noProof w:val="0"/>
        </w:rPr>
        <w:t>SE</w:t>
      </w:r>
      <w:r w:rsidR="00834AE8" w:rsidRPr="00852D7F">
        <w:rPr>
          <w:noProof w:val="0"/>
        </w:rPr>
        <w:t xml:space="preserve"> = 1.</w:t>
      </w:r>
      <w:r w:rsidR="00645850">
        <w:rPr>
          <w:noProof w:val="0"/>
        </w:rPr>
        <w:t>2</w:t>
      </w:r>
      <w:r w:rsidR="00834AE8" w:rsidRPr="00852D7F">
        <w:rPr>
          <w:noProof w:val="0"/>
        </w:rPr>
        <w:t>0).</w:t>
      </w:r>
    </w:p>
    <w:p w14:paraId="44C6C879" w14:textId="1EDADF24" w:rsidR="00F77256" w:rsidRPr="00852D7F" w:rsidRDefault="001800CB" w:rsidP="00643F88">
      <w:pPr>
        <w:ind w:firstLine="708"/>
        <w:jc w:val="both"/>
        <w:rPr>
          <w:noProof w:val="0"/>
        </w:rPr>
      </w:pPr>
      <w:r w:rsidRPr="00852D7F">
        <w:rPr>
          <w:noProof w:val="0"/>
        </w:rPr>
        <w:t>Th</w:t>
      </w:r>
      <w:r w:rsidR="002C31C1" w:rsidRPr="00852D7F">
        <w:rPr>
          <w:noProof w:val="0"/>
        </w:rPr>
        <w:t>ere was</w:t>
      </w:r>
      <w:r w:rsidR="009423D7" w:rsidRPr="00852D7F">
        <w:rPr>
          <w:noProof w:val="0"/>
        </w:rPr>
        <w:t xml:space="preserve"> further</w:t>
      </w:r>
      <w:r w:rsidR="002C31C1" w:rsidRPr="00852D7F">
        <w:rPr>
          <w:noProof w:val="0"/>
        </w:rPr>
        <w:t xml:space="preserve"> a main effect of social </w:t>
      </w:r>
      <w:r w:rsidR="00FE4166" w:rsidRPr="00852D7F">
        <w:rPr>
          <w:noProof w:val="0"/>
        </w:rPr>
        <w:t>identification</w:t>
      </w:r>
      <w:r w:rsidR="002C31C1" w:rsidRPr="00852D7F">
        <w:rPr>
          <w:noProof w:val="0"/>
        </w:rPr>
        <w:t xml:space="preserve"> (</w:t>
      </w:r>
      <w:r w:rsidR="002C31C1" w:rsidRPr="00483275">
        <w:rPr>
          <w:i/>
          <w:noProof w:val="0"/>
        </w:rPr>
        <w:t>F</w:t>
      </w:r>
      <w:r w:rsidR="002C31C1" w:rsidRPr="00852D7F">
        <w:rPr>
          <w:noProof w:val="0"/>
        </w:rPr>
        <w:t>(1,</w:t>
      </w:r>
      <w:r w:rsidR="008D2061">
        <w:rPr>
          <w:noProof w:val="0"/>
        </w:rPr>
        <w:t xml:space="preserve"> </w:t>
      </w:r>
      <w:r w:rsidR="002C31C1" w:rsidRPr="00852D7F">
        <w:rPr>
          <w:noProof w:val="0"/>
        </w:rPr>
        <w:t>114</w:t>
      </w:r>
      <w:r w:rsidR="008D2061">
        <w:rPr>
          <w:noProof w:val="0"/>
        </w:rPr>
        <w:t>5</w:t>
      </w:r>
      <w:r w:rsidR="002C31C1" w:rsidRPr="00852D7F">
        <w:rPr>
          <w:noProof w:val="0"/>
        </w:rPr>
        <w:t>.</w:t>
      </w:r>
      <w:r w:rsidR="008D2061">
        <w:rPr>
          <w:noProof w:val="0"/>
        </w:rPr>
        <w:t>1</w:t>
      </w:r>
      <w:r w:rsidR="002C31C1" w:rsidRPr="00852D7F">
        <w:rPr>
          <w:noProof w:val="0"/>
        </w:rPr>
        <w:t>) = 27.</w:t>
      </w:r>
      <w:r w:rsidR="00483275">
        <w:rPr>
          <w:noProof w:val="0"/>
        </w:rPr>
        <w:t>70</w:t>
      </w:r>
      <w:r w:rsidR="002C31C1" w:rsidRPr="00852D7F">
        <w:rPr>
          <w:noProof w:val="0"/>
        </w:rPr>
        <w:t xml:space="preserve">, </w:t>
      </w:r>
      <w:r w:rsidR="002C31C1" w:rsidRPr="00483275">
        <w:rPr>
          <w:i/>
          <w:noProof w:val="0"/>
        </w:rPr>
        <w:t>p</w:t>
      </w:r>
      <w:r w:rsidR="002C31C1" w:rsidRPr="00852D7F">
        <w:rPr>
          <w:noProof w:val="0"/>
        </w:rPr>
        <w:t xml:space="preserve"> &lt; .001) qualified by </w:t>
      </w:r>
      <w:r w:rsidR="00DC003D" w:rsidRPr="00852D7F">
        <w:rPr>
          <w:noProof w:val="0"/>
        </w:rPr>
        <w:t xml:space="preserve">both </w:t>
      </w:r>
      <w:r w:rsidR="002C31C1" w:rsidRPr="00852D7F">
        <w:rPr>
          <w:noProof w:val="0"/>
        </w:rPr>
        <w:t>an interaction</w:t>
      </w:r>
      <w:r w:rsidR="0015609C" w:rsidRPr="00852D7F">
        <w:rPr>
          <w:noProof w:val="0"/>
        </w:rPr>
        <w:t xml:space="preserve"> of social identification</w:t>
      </w:r>
      <w:r w:rsidR="002C31C1" w:rsidRPr="00852D7F">
        <w:rPr>
          <w:noProof w:val="0"/>
        </w:rPr>
        <w:t xml:space="preserve"> with warmth (</w:t>
      </w:r>
      <w:r w:rsidR="00722663" w:rsidRPr="00483275">
        <w:rPr>
          <w:i/>
          <w:noProof w:val="0"/>
        </w:rPr>
        <w:t>F</w:t>
      </w:r>
      <w:r w:rsidR="00722663" w:rsidRPr="00852D7F">
        <w:rPr>
          <w:noProof w:val="0"/>
        </w:rPr>
        <w:t>(1,</w:t>
      </w:r>
      <w:r w:rsidR="008D2061">
        <w:rPr>
          <w:noProof w:val="0"/>
        </w:rPr>
        <w:t xml:space="preserve"> </w:t>
      </w:r>
      <w:r w:rsidR="00722663" w:rsidRPr="00852D7F">
        <w:rPr>
          <w:noProof w:val="0"/>
        </w:rPr>
        <w:t>20</w:t>
      </w:r>
      <w:r w:rsidR="008D2061">
        <w:rPr>
          <w:noProof w:val="0"/>
        </w:rPr>
        <w:t>41</w:t>
      </w:r>
      <w:r w:rsidR="00722663" w:rsidRPr="00852D7F">
        <w:rPr>
          <w:noProof w:val="0"/>
        </w:rPr>
        <w:t>.</w:t>
      </w:r>
      <w:r w:rsidR="008D2061">
        <w:rPr>
          <w:noProof w:val="0"/>
        </w:rPr>
        <w:t>4</w:t>
      </w:r>
      <w:r w:rsidR="00722663" w:rsidRPr="00852D7F">
        <w:rPr>
          <w:noProof w:val="0"/>
        </w:rPr>
        <w:t>) = 2</w:t>
      </w:r>
      <w:r w:rsidR="008D2061">
        <w:rPr>
          <w:noProof w:val="0"/>
        </w:rPr>
        <w:t>2</w:t>
      </w:r>
      <w:r w:rsidR="00722663" w:rsidRPr="00852D7F">
        <w:rPr>
          <w:noProof w:val="0"/>
        </w:rPr>
        <w:t>.</w:t>
      </w:r>
      <w:r w:rsidR="00483275">
        <w:rPr>
          <w:noProof w:val="0"/>
        </w:rPr>
        <w:t>21</w:t>
      </w:r>
      <w:r w:rsidR="00722663" w:rsidRPr="00852D7F">
        <w:rPr>
          <w:noProof w:val="0"/>
        </w:rPr>
        <w:t xml:space="preserve">, </w:t>
      </w:r>
      <w:r w:rsidR="00722663" w:rsidRPr="00483275">
        <w:rPr>
          <w:i/>
          <w:noProof w:val="0"/>
        </w:rPr>
        <w:t>p</w:t>
      </w:r>
      <w:r w:rsidR="00722663" w:rsidRPr="00852D7F">
        <w:rPr>
          <w:noProof w:val="0"/>
        </w:rPr>
        <w:t xml:space="preserve"> &lt;.001</w:t>
      </w:r>
      <w:r w:rsidR="002C31C1" w:rsidRPr="00852D7F">
        <w:rPr>
          <w:noProof w:val="0"/>
        </w:rPr>
        <w:t>)</w:t>
      </w:r>
      <w:r w:rsidR="00CA243D" w:rsidRPr="00852D7F">
        <w:rPr>
          <w:noProof w:val="0"/>
        </w:rPr>
        <w:t xml:space="preserve"> and</w:t>
      </w:r>
      <w:r w:rsidR="009423D7" w:rsidRPr="00852D7F">
        <w:rPr>
          <w:noProof w:val="0"/>
        </w:rPr>
        <w:t xml:space="preserve"> a</w:t>
      </w:r>
      <w:r w:rsidR="008D2061">
        <w:rPr>
          <w:noProof w:val="0"/>
        </w:rPr>
        <w:t xml:space="preserve"> </w:t>
      </w:r>
      <w:r w:rsidR="00362B42">
        <w:rPr>
          <w:noProof w:val="0"/>
        </w:rPr>
        <w:t>three</w:t>
      </w:r>
      <w:r w:rsidR="008D2061">
        <w:rPr>
          <w:noProof w:val="0"/>
        </w:rPr>
        <w:t>-way</w:t>
      </w:r>
      <w:r w:rsidR="009423D7" w:rsidRPr="00852D7F">
        <w:rPr>
          <w:noProof w:val="0"/>
        </w:rPr>
        <w:t xml:space="preserve"> interaction</w:t>
      </w:r>
      <w:r w:rsidR="0015609C" w:rsidRPr="00852D7F">
        <w:rPr>
          <w:noProof w:val="0"/>
        </w:rPr>
        <w:t xml:space="preserve"> of social identification</w:t>
      </w:r>
      <w:r w:rsidR="00CA243D" w:rsidRPr="00852D7F">
        <w:rPr>
          <w:noProof w:val="0"/>
        </w:rPr>
        <w:t xml:space="preserve"> with warmth and competence (</w:t>
      </w:r>
      <w:r w:rsidR="00CA243D" w:rsidRPr="00483275">
        <w:rPr>
          <w:i/>
          <w:noProof w:val="0"/>
        </w:rPr>
        <w:t>F</w:t>
      </w:r>
      <w:r w:rsidR="00CA243D" w:rsidRPr="00852D7F">
        <w:rPr>
          <w:noProof w:val="0"/>
        </w:rPr>
        <w:t>(1,</w:t>
      </w:r>
      <w:r w:rsidR="008D2061">
        <w:rPr>
          <w:noProof w:val="0"/>
        </w:rPr>
        <w:t xml:space="preserve"> </w:t>
      </w:r>
      <w:r w:rsidR="00CA243D" w:rsidRPr="00852D7F">
        <w:rPr>
          <w:noProof w:val="0"/>
        </w:rPr>
        <w:t>2</w:t>
      </w:r>
      <w:r w:rsidR="008D2061">
        <w:rPr>
          <w:noProof w:val="0"/>
        </w:rPr>
        <w:t>404</w:t>
      </w:r>
      <w:r w:rsidR="00CA243D" w:rsidRPr="00852D7F">
        <w:rPr>
          <w:noProof w:val="0"/>
        </w:rPr>
        <w:t>.</w:t>
      </w:r>
      <w:r w:rsidR="008D2061">
        <w:rPr>
          <w:noProof w:val="0"/>
        </w:rPr>
        <w:t>7</w:t>
      </w:r>
      <w:r w:rsidR="00CA243D" w:rsidRPr="00852D7F">
        <w:rPr>
          <w:noProof w:val="0"/>
        </w:rPr>
        <w:t>) = 5.</w:t>
      </w:r>
      <w:r w:rsidR="008D2061">
        <w:rPr>
          <w:noProof w:val="0"/>
        </w:rPr>
        <w:t>5</w:t>
      </w:r>
      <w:r w:rsidR="00CA243D" w:rsidRPr="00852D7F">
        <w:rPr>
          <w:noProof w:val="0"/>
        </w:rPr>
        <w:t xml:space="preserve">1, </w:t>
      </w:r>
      <w:r w:rsidR="00CA243D" w:rsidRPr="00483275">
        <w:rPr>
          <w:i/>
          <w:noProof w:val="0"/>
        </w:rPr>
        <w:t>p</w:t>
      </w:r>
      <w:r w:rsidR="00CA243D" w:rsidRPr="00852D7F">
        <w:rPr>
          <w:noProof w:val="0"/>
        </w:rPr>
        <w:t xml:space="preserve"> = .0</w:t>
      </w:r>
      <w:r w:rsidR="008D2061">
        <w:rPr>
          <w:noProof w:val="0"/>
        </w:rPr>
        <w:t>19</w:t>
      </w:r>
      <w:r w:rsidR="00DA3CC9">
        <w:rPr>
          <w:noProof w:val="0"/>
        </w:rPr>
        <w:t>; Fig S2.3</w:t>
      </w:r>
      <w:r w:rsidR="00CA243D" w:rsidRPr="00852D7F">
        <w:rPr>
          <w:noProof w:val="0"/>
        </w:rPr>
        <w:t>)</w:t>
      </w:r>
      <w:r w:rsidR="002C31C1" w:rsidRPr="00852D7F">
        <w:rPr>
          <w:noProof w:val="0"/>
        </w:rPr>
        <w:t xml:space="preserve">. </w:t>
      </w:r>
    </w:p>
    <w:p w14:paraId="2E96F182" w14:textId="17726DF8" w:rsidR="008F3563" w:rsidRDefault="008F3563" w:rsidP="001F13AF">
      <w:pPr>
        <w:jc w:val="both"/>
        <w:rPr>
          <w:noProof w:val="0"/>
        </w:rPr>
      </w:pPr>
      <w:r w:rsidRPr="00852D7F">
        <w:rPr>
          <w:b/>
          <w:noProof w:val="0"/>
        </w:rPr>
        <w:lastRenderedPageBreak/>
        <w:t>Fig</w:t>
      </w:r>
      <w:r w:rsidR="00DA3CC9">
        <w:rPr>
          <w:b/>
          <w:noProof w:val="0"/>
        </w:rPr>
        <w:t xml:space="preserve"> </w:t>
      </w:r>
      <w:r w:rsidR="00362B42">
        <w:rPr>
          <w:b/>
          <w:noProof w:val="0"/>
        </w:rPr>
        <w:t>S</w:t>
      </w:r>
      <w:r w:rsidR="00DA3CC9">
        <w:rPr>
          <w:b/>
          <w:noProof w:val="0"/>
        </w:rPr>
        <w:t>2.3</w:t>
      </w:r>
      <w:r w:rsidRPr="00852D7F">
        <w:rPr>
          <w:noProof w:val="0"/>
        </w:rPr>
        <w:t xml:space="preserve">. </w:t>
      </w:r>
      <w:r w:rsidRPr="00DA3CC9">
        <w:rPr>
          <w:b/>
          <w:noProof w:val="0"/>
        </w:rPr>
        <w:t>Interaction effects between social identification, warmth, and competence on ratings of emotional empathy.</w:t>
      </w:r>
      <w:r w:rsidR="00DA3CC9">
        <w:rPr>
          <w:b/>
          <w:noProof w:val="0"/>
        </w:rPr>
        <w:t xml:space="preserve"> </w:t>
      </w:r>
      <w:r w:rsidR="00DA3CC9" w:rsidRPr="00DA3CC9">
        <w:rPr>
          <w:noProof w:val="0"/>
        </w:rPr>
        <w:t>SE = standard error.</w:t>
      </w:r>
      <w:r w:rsidR="00362B42">
        <w:rPr>
          <w:noProof w:val="0"/>
        </w:rPr>
        <w:t xml:space="preserve"> IOS = Inclusion of the Other in the Self scale.</w:t>
      </w:r>
    </w:p>
    <w:p w14:paraId="662101EA" w14:textId="0A7C3B35" w:rsidR="00895EFF" w:rsidRDefault="00895EFF" w:rsidP="00DA3CC9">
      <w:pPr>
        <w:pStyle w:val="berschrift3"/>
        <w:numPr>
          <w:ilvl w:val="0"/>
          <w:numId w:val="7"/>
        </w:numPr>
        <w:rPr>
          <w:noProof w:val="0"/>
          <w:lang w:val="de-CH"/>
        </w:rPr>
      </w:pPr>
      <w:r>
        <w:rPr>
          <w:noProof w:val="0"/>
        </w:rPr>
        <w:t>Warmth = Cold</w:t>
      </w:r>
    </w:p>
    <w:p w14:paraId="1B534B72" w14:textId="79AABF46" w:rsidR="00895EFF" w:rsidRDefault="00895EFF" w:rsidP="00895EFF">
      <w:pPr>
        <w:rPr>
          <w:rFonts w:ascii="Segoe UI" w:hAnsi="Segoe UI" w:cs="Segoe UI"/>
          <w:noProof w:val="0"/>
          <w:color w:val="333333"/>
          <w:sz w:val="18"/>
          <w:szCs w:val="18"/>
        </w:rPr>
      </w:pP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noProof w:val="0"/>
          <w:color w:val="333333"/>
          <w:sz w:val="18"/>
          <w:szCs w:val="18"/>
        </w:rPr>
        <w:instrText xml:space="preserve"> INCLUDEPICTURE "http://127.0.0.1:63249/cf03867d-b48d-4a76-aca2-3cf72abc5662/6/res/06%20gamljMixed/resources/2763e9f001715ca6.png" \* MERGEFORMATINET </w:instrText>
      </w: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color w:val="333333"/>
          <w:sz w:val="18"/>
          <w:szCs w:val="18"/>
          <w:lang w:val="de-CH" w:eastAsia="de-CH"/>
        </w:rPr>
        <w:drawing>
          <wp:inline distT="0" distB="0" distL="0" distR="0" wp14:anchorId="334E83BF" wp14:editId="3B5BF22F">
            <wp:extent cx="4078800" cy="24480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800" cy="24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end"/>
      </w:r>
    </w:p>
    <w:p w14:paraId="5AB10DC1" w14:textId="7CCB5805" w:rsidR="00895EFF" w:rsidRDefault="00895EFF" w:rsidP="00DA3CC9">
      <w:pPr>
        <w:pStyle w:val="berschrift3"/>
        <w:numPr>
          <w:ilvl w:val="0"/>
          <w:numId w:val="7"/>
        </w:numPr>
        <w:rPr>
          <w:noProof w:val="0"/>
          <w:lang w:val="de-CH"/>
        </w:rPr>
      </w:pPr>
      <w:r>
        <w:rPr>
          <w:noProof w:val="0"/>
        </w:rPr>
        <w:t>Warmth = Warm</w:t>
      </w:r>
    </w:p>
    <w:p w14:paraId="55697F53" w14:textId="725F943D" w:rsidR="00895EFF" w:rsidRDefault="00895EFF" w:rsidP="00895EFF">
      <w:pPr>
        <w:rPr>
          <w:rFonts w:ascii="Segoe UI" w:hAnsi="Segoe UI" w:cs="Segoe UI"/>
          <w:noProof w:val="0"/>
          <w:color w:val="333333"/>
          <w:sz w:val="18"/>
          <w:szCs w:val="18"/>
        </w:rPr>
      </w:pP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noProof w:val="0"/>
          <w:color w:val="333333"/>
          <w:sz w:val="18"/>
          <w:szCs w:val="18"/>
        </w:rPr>
        <w:instrText xml:space="preserve"> INCLUDEPICTURE "http://127.0.0.1:63249/cf03867d-b48d-4a76-aca2-3cf72abc5662/6/res/06%20gamljMixed/resources/8e8c4c159a857858.png" \* MERGEFORMATINET </w:instrText>
      </w: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color w:val="333333"/>
          <w:sz w:val="18"/>
          <w:szCs w:val="18"/>
          <w:lang w:val="de-CH" w:eastAsia="de-CH"/>
        </w:rPr>
        <w:drawing>
          <wp:inline distT="0" distB="0" distL="0" distR="0" wp14:anchorId="504DFB5D" wp14:editId="19948926">
            <wp:extent cx="4078800" cy="24480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800" cy="24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noProof w:val="0"/>
          <w:color w:val="333333"/>
          <w:sz w:val="18"/>
          <w:szCs w:val="18"/>
        </w:rPr>
        <w:fldChar w:fldCharType="end"/>
      </w:r>
    </w:p>
    <w:p w14:paraId="2750FAB2" w14:textId="3B4F25EF" w:rsidR="00DA3CC9" w:rsidRPr="00852D7F" w:rsidRDefault="00DA3CC9" w:rsidP="00DA3CC9">
      <w:pPr>
        <w:spacing w:after="0"/>
        <w:ind w:firstLine="708"/>
        <w:jc w:val="both"/>
        <w:rPr>
          <w:noProof w:val="0"/>
        </w:rPr>
      </w:pPr>
      <w:r w:rsidRPr="00852D7F">
        <w:rPr>
          <w:noProof w:val="0"/>
        </w:rPr>
        <w:t xml:space="preserve">Specifically, respondents reported higher emotional empathy as a function of social identification for cold </w:t>
      </w:r>
      <w:r w:rsidR="00362B42">
        <w:rPr>
          <w:noProof w:val="0"/>
        </w:rPr>
        <w:t xml:space="preserve">characters </w:t>
      </w:r>
      <w:r w:rsidRPr="00852D7F">
        <w:rPr>
          <w:noProof w:val="0"/>
        </w:rPr>
        <w:t>(</w:t>
      </w:r>
      <w:r w:rsidRPr="00852D7F">
        <w:rPr>
          <w:i/>
          <w:noProof w:val="0"/>
        </w:rPr>
        <w:t xml:space="preserve">b </w:t>
      </w:r>
      <w:r w:rsidRPr="00852D7F">
        <w:rPr>
          <w:noProof w:val="0"/>
        </w:rPr>
        <w:t>= 1.61</w:t>
      </w:r>
      <w:r>
        <w:rPr>
          <w:noProof w:val="0"/>
        </w:rPr>
        <w:t xml:space="preserve">6, </w:t>
      </w:r>
      <w:r w:rsidRPr="00852D7F">
        <w:rPr>
          <w:i/>
          <w:noProof w:val="0"/>
        </w:rPr>
        <w:t>b</w:t>
      </w:r>
      <w:r w:rsidRPr="00DA3CC9">
        <w:rPr>
          <w:i/>
          <w:noProof w:val="0"/>
          <w:vertAlign w:val="subscript"/>
        </w:rPr>
        <w:t>s</w:t>
      </w:r>
      <w:r w:rsidRPr="00852D7F">
        <w:rPr>
          <w:i/>
          <w:noProof w:val="0"/>
        </w:rPr>
        <w:t xml:space="preserve"> </w:t>
      </w:r>
      <w:r w:rsidRPr="00852D7F">
        <w:rPr>
          <w:noProof w:val="0"/>
        </w:rPr>
        <w:t xml:space="preserve">= </w:t>
      </w:r>
      <w:r>
        <w:rPr>
          <w:noProof w:val="0"/>
        </w:rPr>
        <w:t>0</w:t>
      </w:r>
      <w:r w:rsidRPr="00852D7F">
        <w:rPr>
          <w:noProof w:val="0"/>
        </w:rPr>
        <w:t>.</w:t>
      </w:r>
      <w:r>
        <w:rPr>
          <w:noProof w:val="0"/>
        </w:rPr>
        <w:t>228;</w:t>
      </w:r>
      <w:r w:rsidRPr="00852D7F">
        <w:rPr>
          <w:noProof w:val="0"/>
        </w:rPr>
        <w:t xml:space="preserve"> </w:t>
      </w:r>
      <w:r w:rsidRPr="00E525B8">
        <w:rPr>
          <w:i/>
          <w:noProof w:val="0"/>
        </w:rPr>
        <w:t>t</w:t>
      </w:r>
      <w:r w:rsidRPr="00852D7F">
        <w:rPr>
          <w:noProof w:val="0"/>
        </w:rPr>
        <w:t>(146</w:t>
      </w:r>
      <w:r>
        <w:rPr>
          <w:noProof w:val="0"/>
        </w:rPr>
        <w:t>0.1</w:t>
      </w:r>
      <w:r w:rsidRPr="00852D7F">
        <w:rPr>
          <w:noProof w:val="0"/>
        </w:rPr>
        <w:t>) = 5.9</w:t>
      </w:r>
      <w:r w:rsidR="00E525B8">
        <w:rPr>
          <w:noProof w:val="0"/>
        </w:rPr>
        <w:t>6</w:t>
      </w:r>
      <w:r w:rsidRPr="00852D7F">
        <w:rPr>
          <w:noProof w:val="0"/>
        </w:rPr>
        <w:t xml:space="preserve">, </w:t>
      </w:r>
      <w:r w:rsidRPr="00E525B8">
        <w:rPr>
          <w:i/>
          <w:noProof w:val="0"/>
        </w:rPr>
        <w:t>p</w:t>
      </w:r>
      <w:r w:rsidRPr="00852D7F">
        <w:rPr>
          <w:noProof w:val="0"/>
        </w:rPr>
        <w:t xml:space="preserve"> &lt; .001)</w:t>
      </w:r>
      <w:r w:rsidR="00E525B8">
        <w:rPr>
          <w:noProof w:val="0"/>
        </w:rPr>
        <w:t>,</w:t>
      </w:r>
      <w:r w:rsidRPr="00852D7F">
        <w:rPr>
          <w:noProof w:val="0"/>
        </w:rPr>
        <w:t xml:space="preserve"> but not for warm characters (</w:t>
      </w:r>
      <w:r w:rsidRPr="00852D7F">
        <w:rPr>
          <w:i/>
          <w:noProof w:val="0"/>
        </w:rPr>
        <w:t xml:space="preserve">b </w:t>
      </w:r>
      <w:r w:rsidRPr="00852D7F">
        <w:rPr>
          <w:noProof w:val="0"/>
        </w:rPr>
        <w:t xml:space="preserve">= </w:t>
      </w:r>
      <w:r>
        <w:rPr>
          <w:noProof w:val="0"/>
        </w:rPr>
        <w:t>0</w:t>
      </w:r>
      <w:r w:rsidRPr="00852D7F">
        <w:rPr>
          <w:noProof w:val="0"/>
        </w:rPr>
        <w:t>.16</w:t>
      </w:r>
      <w:r>
        <w:rPr>
          <w:noProof w:val="0"/>
        </w:rPr>
        <w:t>1,</w:t>
      </w:r>
      <w:r w:rsidRPr="00895EFF">
        <w:rPr>
          <w:i/>
          <w:noProof w:val="0"/>
        </w:rPr>
        <w:t xml:space="preserve"> </w:t>
      </w:r>
      <w:r w:rsidRPr="00852D7F">
        <w:rPr>
          <w:i/>
          <w:noProof w:val="0"/>
        </w:rPr>
        <w:t>b</w:t>
      </w:r>
      <w:r w:rsidRPr="001B5105">
        <w:rPr>
          <w:i/>
          <w:noProof w:val="0"/>
          <w:vertAlign w:val="subscript"/>
        </w:rPr>
        <w:t>s</w:t>
      </w:r>
      <w:r w:rsidRPr="00852D7F">
        <w:rPr>
          <w:i/>
          <w:noProof w:val="0"/>
        </w:rPr>
        <w:t xml:space="preserve"> </w:t>
      </w:r>
      <w:r w:rsidRPr="00852D7F">
        <w:rPr>
          <w:noProof w:val="0"/>
        </w:rPr>
        <w:t xml:space="preserve">= </w:t>
      </w:r>
      <w:r>
        <w:rPr>
          <w:noProof w:val="0"/>
        </w:rPr>
        <w:t>0</w:t>
      </w:r>
      <w:r w:rsidRPr="00852D7F">
        <w:rPr>
          <w:noProof w:val="0"/>
        </w:rPr>
        <w:t>.</w:t>
      </w:r>
      <w:r>
        <w:rPr>
          <w:noProof w:val="0"/>
        </w:rPr>
        <w:t>023;</w:t>
      </w:r>
      <w:r w:rsidRPr="00852D7F">
        <w:rPr>
          <w:noProof w:val="0"/>
        </w:rPr>
        <w:t xml:space="preserve"> </w:t>
      </w:r>
      <w:r w:rsidRPr="00E525B8">
        <w:rPr>
          <w:i/>
          <w:noProof w:val="0"/>
        </w:rPr>
        <w:t>t</w:t>
      </w:r>
      <w:r w:rsidRPr="00852D7F">
        <w:rPr>
          <w:noProof w:val="0"/>
        </w:rPr>
        <w:t>(139</w:t>
      </w:r>
      <w:r>
        <w:rPr>
          <w:noProof w:val="0"/>
        </w:rPr>
        <w:t>9.8</w:t>
      </w:r>
      <w:r w:rsidRPr="00852D7F">
        <w:rPr>
          <w:noProof w:val="0"/>
        </w:rPr>
        <w:t xml:space="preserve">) = </w:t>
      </w:r>
      <w:r>
        <w:rPr>
          <w:noProof w:val="0"/>
        </w:rPr>
        <w:t>0</w:t>
      </w:r>
      <w:r w:rsidRPr="00852D7F">
        <w:rPr>
          <w:noProof w:val="0"/>
        </w:rPr>
        <w:t>.9</w:t>
      </w:r>
      <w:r w:rsidR="00E525B8">
        <w:rPr>
          <w:noProof w:val="0"/>
        </w:rPr>
        <w:t>1</w:t>
      </w:r>
      <w:r w:rsidRPr="00852D7F">
        <w:rPr>
          <w:noProof w:val="0"/>
        </w:rPr>
        <w:t xml:space="preserve">, </w:t>
      </w:r>
      <w:r w:rsidRPr="00E525B8">
        <w:rPr>
          <w:i/>
          <w:noProof w:val="0"/>
        </w:rPr>
        <w:t>p</w:t>
      </w:r>
      <w:r w:rsidRPr="00852D7F">
        <w:rPr>
          <w:noProof w:val="0"/>
        </w:rPr>
        <w:t xml:space="preserve"> = .36</w:t>
      </w:r>
      <w:r>
        <w:rPr>
          <w:noProof w:val="0"/>
        </w:rPr>
        <w:t>1</w:t>
      </w:r>
      <w:r w:rsidRPr="00852D7F">
        <w:rPr>
          <w:noProof w:val="0"/>
        </w:rPr>
        <w:t>)</w:t>
      </w:r>
      <w:r>
        <w:rPr>
          <w:noProof w:val="0"/>
        </w:rPr>
        <w:t xml:space="preserve"> when competence was not taken into consideration</w:t>
      </w:r>
      <w:r w:rsidRPr="00852D7F">
        <w:rPr>
          <w:noProof w:val="0"/>
        </w:rPr>
        <w:t xml:space="preserve">. Furthermore, </w:t>
      </w:r>
      <w:r>
        <w:rPr>
          <w:noProof w:val="0"/>
        </w:rPr>
        <w:t xml:space="preserve">simple effects analyses for the </w:t>
      </w:r>
      <w:r w:rsidR="00362B42">
        <w:rPr>
          <w:noProof w:val="0"/>
        </w:rPr>
        <w:t>three</w:t>
      </w:r>
      <w:r>
        <w:rPr>
          <w:noProof w:val="0"/>
        </w:rPr>
        <w:t xml:space="preserve">-way interaction showed that </w:t>
      </w:r>
      <w:r w:rsidRPr="00852D7F">
        <w:rPr>
          <w:noProof w:val="0"/>
        </w:rPr>
        <w:t xml:space="preserve">emotional empathy for the cold characters increased as a function of social </w:t>
      </w:r>
      <w:r w:rsidRPr="00852D7F">
        <w:rPr>
          <w:noProof w:val="0"/>
        </w:rPr>
        <w:lastRenderedPageBreak/>
        <w:t xml:space="preserve">identification, irrespective of the level of competence (incompetent: </w:t>
      </w:r>
      <w:r w:rsidRPr="00852D7F">
        <w:rPr>
          <w:i/>
          <w:noProof w:val="0"/>
        </w:rPr>
        <w:t xml:space="preserve">b </w:t>
      </w:r>
      <w:r w:rsidRPr="00852D7F">
        <w:rPr>
          <w:noProof w:val="0"/>
        </w:rPr>
        <w:t>= 1.76</w:t>
      </w:r>
      <w:r>
        <w:rPr>
          <w:noProof w:val="0"/>
        </w:rPr>
        <w:t xml:space="preserve">6, </w:t>
      </w:r>
      <w:r w:rsidRPr="00852D7F">
        <w:rPr>
          <w:i/>
          <w:noProof w:val="0"/>
        </w:rPr>
        <w:t>b</w:t>
      </w:r>
      <w:r w:rsidRPr="001B5105">
        <w:rPr>
          <w:i/>
          <w:noProof w:val="0"/>
          <w:vertAlign w:val="subscript"/>
        </w:rPr>
        <w:t>s</w:t>
      </w:r>
      <w:r w:rsidRPr="00852D7F">
        <w:rPr>
          <w:i/>
          <w:noProof w:val="0"/>
        </w:rPr>
        <w:t xml:space="preserve"> </w:t>
      </w:r>
      <w:r w:rsidRPr="00852D7F">
        <w:rPr>
          <w:noProof w:val="0"/>
        </w:rPr>
        <w:t xml:space="preserve">= </w:t>
      </w:r>
      <w:r>
        <w:rPr>
          <w:noProof w:val="0"/>
        </w:rPr>
        <w:t>0</w:t>
      </w:r>
      <w:r w:rsidRPr="00852D7F">
        <w:rPr>
          <w:noProof w:val="0"/>
        </w:rPr>
        <w:t>.</w:t>
      </w:r>
      <w:r>
        <w:rPr>
          <w:noProof w:val="0"/>
        </w:rPr>
        <w:t>249</w:t>
      </w:r>
      <w:r w:rsidRPr="00852D7F">
        <w:rPr>
          <w:noProof w:val="0"/>
        </w:rPr>
        <w:t xml:space="preserve">; </w:t>
      </w:r>
      <w:r w:rsidRPr="00E525B8">
        <w:rPr>
          <w:i/>
          <w:noProof w:val="0"/>
        </w:rPr>
        <w:t>t</w:t>
      </w:r>
      <w:r w:rsidRPr="00852D7F">
        <w:rPr>
          <w:noProof w:val="0"/>
        </w:rPr>
        <w:t>(10</w:t>
      </w:r>
      <w:r>
        <w:rPr>
          <w:noProof w:val="0"/>
        </w:rPr>
        <w:t>30.9</w:t>
      </w:r>
      <w:r w:rsidRPr="00852D7F">
        <w:rPr>
          <w:noProof w:val="0"/>
        </w:rPr>
        <w:t>) = 4.1</w:t>
      </w:r>
      <w:r w:rsidR="00E525B8">
        <w:rPr>
          <w:noProof w:val="0"/>
        </w:rPr>
        <w:t>7</w:t>
      </w:r>
      <w:r w:rsidRPr="00852D7F">
        <w:rPr>
          <w:noProof w:val="0"/>
        </w:rPr>
        <w:t xml:space="preserve">, </w:t>
      </w:r>
      <w:r w:rsidRPr="00E525B8">
        <w:rPr>
          <w:i/>
          <w:noProof w:val="0"/>
        </w:rPr>
        <w:t>p</w:t>
      </w:r>
      <w:r w:rsidRPr="00852D7F">
        <w:rPr>
          <w:noProof w:val="0"/>
        </w:rPr>
        <w:t xml:space="preserve"> &lt; .001;</w:t>
      </w:r>
      <w:r>
        <w:rPr>
          <w:noProof w:val="0"/>
        </w:rPr>
        <w:t xml:space="preserve"> </w:t>
      </w:r>
      <w:r w:rsidRPr="00852D7F">
        <w:rPr>
          <w:noProof w:val="0"/>
        </w:rPr>
        <w:t xml:space="preserve">competent: </w:t>
      </w:r>
      <w:r w:rsidRPr="00852D7F">
        <w:rPr>
          <w:i/>
          <w:noProof w:val="0"/>
        </w:rPr>
        <w:t xml:space="preserve">b </w:t>
      </w:r>
      <w:r w:rsidRPr="00852D7F">
        <w:rPr>
          <w:noProof w:val="0"/>
        </w:rPr>
        <w:t>= 1.46</w:t>
      </w:r>
      <w:r>
        <w:rPr>
          <w:noProof w:val="0"/>
        </w:rPr>
        <w:t xml:space="preserve">6, </w:t>
      </w:r>
      <w:r w:rsidRPr="00852D7F">
        <w:rPr>
          <w:i/>
          <w:noProof w:val="0"/>
        </w:rPr>
        <w:t>b</w:t>
      </w:r>
      <w:r w:rsidRPr="001B5105">
        <w:rPr>
          <w:i/>
          <w:noProof w:val="0"/>
          <w:vertAlign w:val="subscript"/>
        </w:rPr>
        <w:t>s</w:t>
      </w:r>
      <w:r w:rsidRPr="00852D7F">
        <w:rPr>
          <w:i/>
          <w:noProof w:val="0"/>
        </w:rPr>
        <w:t xml:space="preserve"> </w:t>
      </w:r>
      <w:r w:rsidRPr="00852D7F">
        <w:rPr>
          <w:noProof w:val="0"/>
        </w:rPr>
        <w:t xml:space="preserve">= </w:t>
      </w:r>
      <w:r>
        <w:rPr>
          <w:noProof w:val="0"/>
        </w:rPr>
        <w:t>0</w:t>
      </w:r>
      <w:r w:rsidRPr="00852D7F">
        <w:rPr>
          <w:noProof w:val="0"/>
        </w:rPr>
        <w:t>.</w:t>
      </w:r>
      <w:r>
        <w:rPr>
          <w:noProof w:val="0"/>
        </w:rPr>
        <w:t>207</w:t>
      </w:r>
      <w:r w:rsidRPr="00852D7F">
        <w:rPr>
          <w:noProof w:val="0"/>
        </w:rPr>
        <w:t xml:space="preserve">; </w:t>
      </w:r>
      <w:r w:rsidRPr="00E525B8">
        <w:rPr>
          <w:i/>
          <w:noProof w:val="0"/>
        </w:rPr>
        <w:t>t</w:t>
      </w:r>
      <w:r w:rsidRPr="00852D7F">
        <w:rPr>
          <w:noProof w:val="0"/>
        </w:rPr>
        <w:t>(7</w:t>
      </w:r>
      <w:r>
        <w:rPr>
          <w:noProof w:val="0"/>
        </w:rPr>
        <w:t>51.5</w:t>
      </w:r>
      <w:r w:rsidRPr="00852D7F">
        <w:rPr>
          <w:noProof w:val="0"/>
        </w:rPr>
        <w:t>) = 4.8</w:t>
      </w:r>
      <w:r w:rsidR="00E525B8">
        <w:rPr>
          <w:noProof w:val="0"/>
        </w:rPr>
        <w:t>6</w:t>
      </w:r>
      <w:r w:rsidRPr="00852D7F">
        <w:rPr>
          <w:noProof w:val="0"/>
        </w:rPr>
        <w:t xml:space="preserve">, </w:t>
      </w:r>
      <w:r w:rsidRPr="00E525B8">
        <w:rPr>
          <w:i/>
          <w:noProof w:val="0"/>
        </w:rPr>
        <w:t>p</w:t>
      </w:r>
      <w:r w:rsidRPr="00852D7F">
        <w:rPr>
          <w:noProof w:val="0"/>
        </w:rPr>
        <w:t xml:space="preserve"> &lt; .001; </w:t>
      </w:r>
      <w:r>
        <w:rPr>
          <w:noProof w:val="0"/>
        </w:rPr>
        <w:t>Fig S2.3</w:t>
      </w:r>
      <w:r w:rsidRPr="00852D7F">
        <w:rPr>
          <w:noProof w:val="0"/>
        </w:rPr>
        <w:t>, panel</w:t>
      </w:r>
      <w:r>
        <w:rPr>
          <w:noProof w:val="0"/>
        </w:rPr>
        <w:t xml:space="preserve"> A</w:t>
      </w:r>
      <w:r w:rsidRPr="00852D7F">
        <w:rPr>
          <w:noProof w:val="0"/>
        </w:rPr>
        <w:t>). For warm characters, by contrast, emotional empathy increased as a function of social identification if the character was competent (</w:t>
      </w:r>
      <w:r w:rsidRPr="00852D7F">
        <w:rPr>
          <w:i/>
          <w:noProof w:val="0"/>
        </w:rPr>
        <w:t xml:space="preserve">b </w:t>
      </w:r>
      <w:r w:rsidRPr="00852D7F">
        <w:rPr>
          <w:noProof w:val="0"/>
        </w:rPr>
        <w:t xml:space="preserve">= </w:t>
      </w:r>
      <w:r>
        <w:rPr>
          <w:noProof w:val="0"/>
        </w:rPr>
        <w:t>0</w:t>
      </w:r>
      <w:r w:rsidRPr="00852D7F">
        <w:rPr>
          <w:noProof w:val="0"/>
        </w:rPr>
        <w:t>.6</w:t>
      </w:r>
      <w:r>
        <w:rPr>
          <w:noProof w:val="0"/>
        </w:rPr>
        <w:t xml:space="preserve">79, </w:t>
      </w:r>
      <w:r w:rsidRPr="00852D7F">
        <w:rPr>
          <w:i/>
          <w:noProof w:val="0"/>
        </w:rPr>
        <w:t>b</w:t>
      </w:r>
      <w:r w:rsidRPr="001B5105">
        <w:rPr>
          <w:i/>
          <w:noProof w:val="0"/>
          <w:vertAlign w:val="subscript"/>
        </w:rPr>
        <w:t>s</w:t>
      </w:r>
      <w:r w:rsidRPr="00852D7F">
        <w:rPr>
          <w:i/>
          <w:noProof w:val="0"/>
        </w:rPr>
        <w:t xml:space="preserve"> </w:t>
      </w:r>
      <w:r w:rsidRPr="00852D7F">
        <w:rPr>
          <w:noProof w:val="0"/>
        </w:rPr>
        <w:t xml:space="preserve">= </w:t>
      </w:r>
      <w:r>
        <w:rPr>
          <w:noProof w:val="0"/>
        </w:rPr>
        <w:t>0</w:t>
      </w:r>
      <w:r w:rsidRPr="00852D7F">
        <w:rPr>
          <w:noProof w:val="0"/>
        </w:rPr>
        <w:t>.</w:t>
      </w:r>
      <w:r>
        <w:rPr>
          <w:noProof w:val="0"/>
        </w:rPr>
        <w:t>096</w:t>
      </w:r>
      <w:r w:rsidRPr="00852D7F">
        <w:rPr>
          <w:noProof w:val="0"/>
        </w:rPr>
        <w:t xml:space="preserve">; </w:t>
      </w:r>
      <w:r w:rsidRPr="00E525B8">
        <w:rPr>
          <w:i/>
          <w:noProof w:val="0"/>
        </w:rPr>
        <w:t>t</w:t>
      </w:r>
      <w:r w:rsidRPr="00852D7F">
        <w:rPr>
          <w:noProof w:val="0"/>
        </w:rPr>
        <w:t>(9</w:t>
      </w:r>
      <w:r>
        <w:rPr>
          <w:noProof w:val="0"/>
        </w:rPr>
        <w:t>68.3</w:t>
      </w:r>
      <w:r w:rsidRPr="00852D7F">
        <w:rPr>
          <w:noProof w:val="0"/>
        </w:rPr>
        <w:t>) = 2.</w:t>
      </w:r>
      <w:r w:rsidR="00E525B8">
        <w:rPr>
          <w:noProof w:val="0"/>
        </w:rPr>
        <w:t>51</w:t>
      </w:r>
      <w:r w:rsidRPr="00852D7F">
        <w:rPr>
          <w:noProof w:val="0"/>
        </w:rPr>
        <w:t xml:space="preserve">, </w:t>
      </w:r>
      <w:r w:rsidRPr="00E525B8">
        <w:rPr>
          <w:i/>
          <w:noProof w:val="0"/>
        </w:rPr>
        <w:t>p</w:t>
      </w:r>
      <w:r w:rsidRPr="00852D7F">
        <w:rPr>
          <w:noProof w:val="0"/>
        </w:rPr>
        <w:t xml:space="preserve"> = .013)</w:t>
      </w:r>
      <w:r w:rsidR="00E525B8">
        <w:rPr>
          <w:noProof w:val="0"/>
        </w:rPr>
        <w:t>,</w:t>
      </w:r>
      <w:r w:rsidRPr="00852D7F">
        <w:rPr>
          <w:noProof w:val="0"/>
        </w:rPr>
        <w:t xml:space="preserve"> but not </w:t>
      </w:r>
      <w:r>
        <w:rPr>
          <w:noProof w:val="0"/>
        </w:rPr>
        <w:t xml:space="preserve">if the character was </w:t>
      </w:r>
      <w:r w:rsidRPr="00852D7F">
        <w:rPr>
          <w:noProof w:val="0"/>
        </w:rPr>
        <w:t>incompetent (</w:t>
      </w:r>
      <w:r w:rsidRPr="00852D7F">
        <w:rPr>
          <w:i/>
          <w:noProof w:val="0"/>
        </w:rPr>
        <w:t xml:space="preserve">b </w:t>
      </w:r>
      <w:r w:rsidRPr="00852D7F">
        <w:rPr>
          <w:noProof w:val="0"/>
        </w:rPr>
        <w:t>= -</w:t>
      </w:r>
      <w:r>
        <w:rPr>
          <w:noProof w:val="0"/>
        </w:rPr>
        <w:t>0</w:t>
      </w:r>
      <w:r w:rsidRPr="00852D7F">
        <w:rPr>
          <w:noProof w:val="0"/>
        </w:rPr>
        <w:t>.3</w:t>
      </w:r>
      <w:r>
        <w:rPr>
          <w:noProof w:val="0"/>
        </w:rPr>
        <w:t>5</w:t>
      </w:r>
      <w:r w:rsidRPr="00852D7F">
        <w:rPr>
          <w:noProof w:val="0"/>
        </w:rPr>
        <w:t>6</w:t>
      </w:r>
      <w:r>
        <w:rPr>
          <w:noProof w:val="0"/>
        </w:rPr>
        <w:t xml:space="preserve">, </w:t>
      </w:r>
      <w:r w:rsidRPr="00852D7F">
        <w:rPr>
          <w:i/>
          <w:noProof w:val="0"/>
        </w:rPr>
        <w:t>b</w:t>
      </w:r>
      <w:r w:rsidRPr="001B5105">
        <w:rPr>
          <w:i/>
          <w:noProof w:val="0"/>
          <w:vertAlign w:val="subscript"/>
        </w:rPr>
        <w:t>s</w:t>
      </w:r>
      <w:r w:rsidRPr="00852D7F">
        <w:rPr>
          <w:i/>
          <w:noProof w:val="0"/>
        </w:rPr>
        <w:t xml:space="preserve"> </w:t>
      </w:r>
      <w:r w:rsidRPr="00852D7F">
        <w:rPr>
          <w:noProof w:val="0"/>
        </w:rPr>
        <w:t xml:space="preserve">= </w:t>
      </w:r>
      <w:r>
        <w:rPr>
          <w:noProof w:val="0"/>
        </w:rPr>
        <w:t>-0</w:t>
      </w:r>
      <w:r w:rsidRPr="00852D7F">
        <w:rPr>
          <w:noProof w:val="0"/>
        </w:rPr>
        <w:t>.</w:t>
      </w:r>
      <w:r>
        <w:rPr>
          <w:noProof w:val="0"/>
        </w:rPr>
        <w:t>050</w:t>
      </w:r>
      <w:r w:rsidRPr="00852D7F">
        <w:rPr>
          <w:noProof w:val="0"/>
        </w:rPr>
        <w:t xml:space="preserve">; </w:t>
      </w:r>
      <w:r w:rsidRPr="00E525B8">
        <w:rPr>
          <w:i/>
          <w:noProof w:val="0"/>
        </w:rPr>
        <w:t>t</w:t>
      </w:r>
      <w:r w:rsidRPr="00852D7F">
        <w:rPr>
          <w:noProof w:val="0"/>
        </w:rPr>
        <w:t>(9</w:t>
      </w:r>
      <w:r>
        <w:rPr>
          <w:noProof w:val="0"/>
        </w:rPr>
        <w:t>58.7</w:t>
      </w:r>
      <w:r w:rsidRPr="00852D7F">
        <w:rPr>
          <w:noProof w:val="0"/>
        </w:rPr>
        <w:t xml:space="preserve">) = </w:t>
      </w:r>
      <w:r>
        <w:rPr>
          <w:noProof w:val="0"/>
        </w:rPr>
        <w:t>-</w:t>
      </w:r>
      <w:r w:rsidR="00E525B8">
        <w:rPr>
          <w:noProof w:val="0"/>
        </w:rPr>
        <w:t>1.72</w:t>
      </w:r>
      <w:r w:rsidRPr="00852D7F">
        <w:rPr>
          <w:noProof w:val="0"/>
        </w:rPr>
        <w:t xml:space="preserve">, </w:t>
      </w:r>
      <w:r w:rsidRPr="00E525B8">
        <w:rPr>
          <w:i/>
          <w:noProof w:val="0"/>
        </w:rPr>
        <w:t>p</w:t>
      </w:r>
      <w:r w:rsidRPr="00852D7F">
        <w:rPr>
          <w:noProof w:val="0"/>
        </w:rPr>
        <w:t xml:space="preserve"> = .08</w:t>
      </w:r>
      <w:r>
        <w:rPr>
          <w:noProof w:val="0"/>
        </w:rPr>
        <w:t>7</w:t>
      </w:r>
      <w:r w:rsidRPr="00852D7F">
        <w:rPr>
          <w:noProof w:val="0"/>
        </w:rPr>
        <w:t xml:space="preserve">; </w:t>
      </w:r>
      <w:r w:rsidRPr="00DA3CC9">
        <w:rPr>
          <w:noProof w:val="0"/>
        </w:rPr>
        <w:t>Fig S2.3</w:t>
      </w:r>
      <w:r>
        <w:rPr>
          <w:noProof w:val="0"/>
        </w:rPr>
        <w:t xml:space="preserve">, </w:t>
      </w:r>
      <w:r w:rsidRPr="00852D7F">
        <w:rPr>
          <w:noProof w:val="0"/>
        </w:rPr>
        <w:t>panel</w:t>
      </w:r>
      <w:r>
        <w:rPr>
          <w:noProof w:val="0"/>
        </w:rPr>
        <w:t xml:space="preserve"> B</w:t>
      </w:r>
      <w:r w:rsidRPr="00852D7F">
        <w:rPr>
          <w:noProof w:val="0"/>
        </w:rPr>
        <w:t>).</w:t>
      </w:r>
    </w:p>
    <w:p w14:paraId="0C860A03" w14:textId="666F0329" w:rsidR="000A7A29" w:rsidRPr="00852D7F" w:rsidRDefault="000A7A29" w:rsidP="00DA3CC9">
      <w:pPr>
        <w:ind w:firstLine="708"/>
        <w:jc w:val="both"/>
        <w:rPr>
          <w:noProof w:val="0"/>
        </w:rPr>
      </w:pPr>
      <w:r w:rsidRPr="00852D7F">
        <w:rPr>
          <w:noProof w:val="0"/>
        </w:rPr>
        <w:t>There was no main effect of valence (</w:t>
      </w:r>
      <w:r w:rsidR="000150D0" w:rsidRPr="00E525B8">
        <w:rPr>
          <w:i/>
          <w:noProof w:val="0"/>
        </w:rPr>
        <w:t>F</w:t>
      </w:r>
      <w:r w:rsidR="000150D0" w:rsidRPr="00852D7F">
        <w:rPr>
          <w:noProof w:val="0"/>
        </w:rPr>
        <w:t>(1,</w:t>
      </w:r>
      <w:r w:rsidR="000E24D2">
        <w:rPr>
          <w:noProof w:val="0"/>
        </w:rPr>
        <w:t xml:space="preserve"> </w:t>
      </w:r>
      <w:r w:rsidR="000150D0" w:rsidRPr="00852D7F">
        <w:rPr>
          <w:noProof w:val="0"/>
        </w:rPr>
        <w:t>3</w:t>
      </w:r>
      <w:r w:rsidR="000E24D2">
        <w:rPr>
          <w:noProof w:val="0"/>
        </w:rPr>
        <w:t>4</w:t>
      </w:r>
      <w:r w:rsidR="000150D0" w:rsidRPr="00852D7F">
        <w:rPr>
          <w:noProof w:val="0"/>
        </w:rPr>
        <w:t>.</w:t>
      </w:r>
      <w:r w:rsidR="000E24D2">
        <w:rPr>
          <w:noProof w:val="0"/>
        </w:rPr>
        <w:t>7</w:t>
      </w:r>
      <w:r w:rsidR="000150D0" w:rsidRPr="00852D7F">
        <w:rPr>
          <w:noProof w:val="0"/>
        </w:rPr>
        <w:t xml:space="preserve">) = </w:t>
      </w:r>
      <w:r w:rsidR="000E24D2">
        <w:rPr>
          <w:noProof w:val="0"/>
        </w:rPr>
        <w:t>0</w:t>
      </w:r>
      <w:r w:rsidR="000150D0" w:rsidRPr="00852D7F">
        <w:rPr>
          <w:noProof w:val="0"/>
        </w:rPr>
        <w:t>.0</w:t>
      </w:r>
      <w:r w:rsidR="00E525B8">
        <w:rPr>
          <w:noProof w:val="0"/>
        </w:rPr>
        <w:t>3</w:t>
      </w:r>
      <w:r w:rsidR="000150D0" w:rsidRPr="00852D7F">
        <w:rPr>
          <w:noProof w:val="0"/>
        </w:rPr>
        <w:t xml:space="preserve">, </w:t>
      </w:r>
      <w:r w:rsidR="000150D0" w:rsidRPr="00E525B8">
        <w:rPr>
          <w:i/>
          <w:noProof w:val="0"/>
        </w:rPr>
        <w:t>p</w:t>
      </w:r>
      <w:r w:rsidR="000150D0" w:rsidRPr="00852D7F">
        <w:rPr>
          <w:noProof w:val="0"/>
        </w:rPr>
        <w:t xml:space="preserve"> = .8</w:t>
      </w:r>
      <w:r w:rsidR="000E24D2">
        <w:rPr>
          <w:noProof w:val="0"/>
        </w:rPr>
        <w:t>62</w:t>
      </w:r>
      <w:r w:rsidRPr="00852D7F">
        <w:rPr>
          <w:noProof w:val="0"/>
        </w:rPr>
        <w:t xml:space="preserve">) </w:t>
      </w:r>
      <w:r w:rsidR="00362B42">
        <w:rPr>
          <w:noProof w:val="0"/>
        </w:rPr>
        <w:t>or</w:t>
      </w:r>
      <w:r w:rsidRPr="00852D7F">
        <w:rPr>
          <w:noProof w:val="0"/>
        </w:rPr>
        <w:t xml:space="preserve"> statistically sign</w:t>
      </w:r>
      <w:r w:rsidR="000150D0" w:rsidRPr="00852D7F">
        <w:rPr>
          <w:noProof w:val="0"/>
        </w:rPr>
        <w:t>ificant interaction effects between warmth and competence (</w:t>
      </w:r>
      <w:r w:rsidR="000150D0" w:rsidRPr="00E525B8">
        <w:rPr>
          <w:i/>
          <w:noProof w:val="0"/>
        </w:rPr>
        <w:t>F</w:t>
      </w:r>
      <w:r w:rsidR="000150D0" w:rsidRPr="00852D7F">
        <w:rPr>
          <w:noProof w:val="0"/>
        </w:rPr>
        <w:t>(1,</w:t>
      </w:r>
      <w:r w:rsidR="000E24D2">
        <w:rPr>
          <w:noProof w:val="0"/>
        </w:rPr>
        <w:t xml:space="preserve"> </w:t>
      </w:r>
      <w:r w:rsidR="000150D0" w:rsidRPr="00852D7F">
        <w:rPr>
          <w:noProof w:val="0"/>
        </w:rPr>
        <w:t>11</w:t>
      </w:r>
      <w:r w:rsidR="000E24D2">
        <w:rPr>
          <w:noProof w:val="0"/>
        </w:rPr>
        <w:t>90</w:t>
      </w:r>
      <w:r w:rsidR="000150D0" w:rsidRPr="00852D7F">
        <w:rPr>
          <w:noProof w:val="0"/>
        </w:rPr>
        <w:t>.</w:t>
      </w:r>
      <w:r w:rsidR="000E24D2">
        <w:rPr>
          <w:noProof w:val="0"/>
        </w:rPr>
        <w:t>7</w:t>
      </w:r>
      <w:r w:rsidR="00E525B8">
        <w:rPr>
          <w:noProof w:val="0"/>
        </w:rPr>
        <w:t>) = 1.40</w:t>
      </w:r>
      <w:r w:rsidR="000150D0" w:rsidRPr="00852D7F">
        <w:rPr>
          <w:noProof w:val="0"/>
        </w:rPr>
        <w:t xml:space="preserve">, </w:t>
      </w:r>
      <w:r w:rsidR="000150D0" w:rsidRPr="00E525B8">
        <w:rPr>
          <w:i/>
          <w:noProof w:val="0"/>
        </w:rPr>
        <w:t>p</w:t>
      </w:r>
      <w:r w:rsidR="000150D0" w:rsidRPr="00852D7F">
        <w:rPr>
          <w:noProof w:val="0"/>
        </w:rPr>
        <w:t xml:space="preserve"> = .23</w:t>
      </w:r>
      <w:r w:rsidR="000E24D2">
        <w:rPr>
          <w:noProof w:val="0"/>
        </w:rPr>
        <w:t>7</w:t>
      </w:r>
      <w:r w:rsidR="000150D0" w:rsidRPr="00852D7F">
        <w:rPr>
          <w:noProof w:val="0"/>
        </w:rPr>
        <w:t>), between competence and valence (</w:t>
      </w:r>
      <w:r w:rsidR="000150D0" w:rsidRPr="00E525B8">
        <w:rPr>
          <w:i/>
          <w:noProof w:val="0"/>
        </w:rPr>
        <w:t>F</w:t>
      </w:r>
      <w:r w:rsidR="000150D0" w:rsidRPr="00852D7F">
        <w:rPr>
          <w:noProof w:val="0"/>
        </w:rPr>
        <w:t>(1,</w:t>
      </w:r>
      <w:r w:rsidR="000E24D2">
        <w:rPr>
          <w:noProof w:val="0"/>
        </w:rPr>
        <w:t xml:space="preserve"> 40</w:t>
      </w:r>
      <w:r w:rsidR="000150D0" w:rsidRPr="00852D7F">
        <w:rPr>
          <w:noProof w:val="0"/>
        </w:rPr>
        <w:t>.</w:t>
      </w:r>
      <w:r w:rsidR="000E24D2">
        <w:rPr>
          <w:noProof w:val="0"/>
        </w:rPr>
        <w:t>3</w:t>
      </w:r>
      <w:r w:rsidR="000150D0" w:rsidRPr="00852D7F">
        <w:rPr>
          <w:noProof w:val="0"/>
        </w:rPr>
        <w:t xml:space="preserve">) = </w:t>
      </w:r>
      <w:r w:rsidR="000E24D2">
        <w:rPr>
          <w:noProof w:val="0"/>
        </w:rPr>
        <w:t>0</w:t>
      </w:r>
      <w:r w:rsidR="000150D0" w:rsidRPr="00852D7F">
        <w:rPr>
          <w:noProof w:val="0"/>
        </w:rPr>
        <w:t>.</w:t>
      </w:r>
      <w:r w:rsidR="000E24D2">
        <w:rPr>
          <w:noProof w:val="0"/>
        </w:rPr>
        <w:t>0</w:t>
      </w:r>
      <w:r w:rsidR="000150D0" w:rsidRPr="00852D7F">
        <w:rPr>
          <w:noProof w:val="0"/>
        </w:rPr>
        <w:t xml:space="preserve">1, </w:t>
      </w:r>
      <w:r w:rsidR="000150D0" w:rsidRPr="00E525B8">
        <w:rPr>
          <w:i/>
          <w:noProof w:val="0"/>
        </w:rPr>
        <w:t>p</w:t>
      </w:r>
      <w:r w:rsidR="000150D0" w:rsidRPr="00852D7F">
        <w:rPr>
          <w:noProof w:val="0"/>
        </w:rPr>
        <w:t xml:space="preserve"> = .</w:t>
      </w:r>
      <w:r w:rsidR="000E24D2">
        <w:rPr>
          <w:noProof w:val="0"/>
        </w:rPr>
        <w:t>909</w:t>
      </w:r>
      <w:r w:rsidR="000150D0" w:rsidRPr="00852D7F">
        <w:rPr>
          <w:noProof w:val="0"/>
        </w:rPr>
        <w:t>), between competence and social identification (</w:t>
      </w:r>
      <w:r w:rsidR="00A96820" w:rsidRPr="00E525B8">
        <w:rPr>
          <w:i/>
          <w:noProof w:val="0"/>
        </w:rPr>
        <w:t>F</w:t>
      </w:r>
      <w:r w:rsidR="00A96820" w:rsidRPr="00852D7F">
        <w:rPr>
          <w:noProof w:val="0"/>
        </w:rPr>
        <w:t>(1,</w:t>
      </w:r>
      <w:r w:rsidR="000E24D2">
        <w:rPr>
          <w:noProof w:val="0"/>
        </w:rPr>
        <w:t xml:space="preserve"> </w:t>
      </w:r>
      <w:r w:rsidR="00A96820" w:rsidRPr="00852D7F">
        <w:rPr>
          <w:noProof w:val="0"/>
        </w:rPr>
        <w:t>114</w:t>
      </w:r>
      <w:r w:rsidR="000E24D2">
        <w:rPr>
          <w:noProof w:val="0"/>
        </w:rPr>
        <w:t>3</w:t>
      </w:r>
      <w:r w:rsidR="00A96820" w:rsidRPr="00852D7F">
        <w:rPr>
          <w:noProof w:val="0"/>
        </w:rPr>
        <w:t>.</w:t>
      </w:r>
      <w:r w:rsidR="000E24D2">
        <w:rPr>
          <w:noProof w:val="0"/>
        </w:rPr>
        <w:t>8</w:t>
      </w:r>
      <w:r w:rsidR="00E525B8">
        <w:rPr>
          <w:noProof w:val="0"/>
        </w:rPr>
        <w:t>) = 1.40</w:t>
      </w:r>
      <w:r w:rsidR="00A96820" w:rsidRPr="00852D7F">
        <w:rPr>
          <w:noProof w:val="0"/>
        </w:rPr>
        <w:t xml:space="preserve">, </w:t>
      </w:r>
      <w:r w:rsidR="00A96820" w:rsidRPr="00E525B8">
        <w:rPr>
          <w:i/>
          <w:noProof w:val="0"/>
        </w:rPr>
        <w:t>p</w:t>
      </w:r>
      <w:r w:rsidR="00A96820" w:rsidRPr="00852D7F">
        <w:rPr>
          <w:noProof w:val="0"/>
        </w:rPr>
        <w:t xml:space="preserve"> = .23</w:t>
      </w:r>
      <w:r w:rsidR="000E24D2">
        <w:rPr>
          <w:noProof w:val="0"/>
        </w:rPr>
        <w:t>8</w:t>
      </w:r>
      <w:r w:rsidR="000150D0" w:rsidRPr="00852D7F">
        <w:rPr>
          <w:noProof w:val="0"/>
        </w:rPr>
        <w:t xml:space="preserve">), </w:t>
      </w:r>
      <w:r w:rsidR="000E24D2">
        <w:rPr>
          <w:noProof w:val="0"/>
        </w:rPr>
        <w:t xml:space="preserve">and </w:t>
      </w:r>
      <w:r w:rsidR="000150D0" w:rsidRPr="00852D7F">
        <w:rPr>
          <w:noProof w:val="0"/>
        </w:rPr>
        <w:t xml:space="preserve">between </w:t>
      </w:r>
      <w:r w:rsidR="00A96820" w:rsidRPr="00852D7F">
        <w:rPr>
          <w:noProof w:val="0"/>
        </w:rPr>
        <w:t>valence</w:t>
      </w:r>
      <w:r w:rsidR="000150D0" w:rsidRPr="00852D7F">
        <w:rPr>
          <w:noProof w:val="0"/>
        </w:rPr>
        <w:t xml:space="preserve"> and social identification (</w:t>
      </w:r>
      <w:r w:rsidR="00A96820" w:rsidRPr="00E525B8">
        <w:rPr>
          <w:i/>
          <w:noProof w:val="0"/>
        </w:rPr>
        <w:t>F</w:t>
      </w:r>
      <w:r w:rsidR="00A96820" w:rsidRPr="00852D7F">
        <w:rPr>
          <w:noProof w:val="0"/>
        </w:rPr>
        <w:t>(1,</w:t>
      </w:r>
      <w:r w:rsidR="000E24D2">
        <w:rPr>
          <w:noProof w:val="0"/>
        </w:rPr>
        <w:t xml:space="preserve"> </w:t>
      </w:r>
      <w:r w:rsidR="00A96820" w:rsidRPr="00852D7F">
        <w:rPr>
          <w:noProof w:val="0"/>
        </w:rPr>
        <w:t>8</w:t>
      </w:r>
      <w:r w:rsidR="000E24D2">
        <w:rPr>
          <w:noProof w:val="0"/>
        </w:rPr>
        <w:t>995</w:t>
      </w:r>
      <w:r w:rsidR="00A96820" w:rsidRPr="00852D7F">
        <w:rPr>
          <w:noProof w:val="0"/>
        </w:rPr>
        <w:t>.</w:t>
      </w:r>
      <w:r w:rsidR="000E24D2">
        <w:rPr>
          <w:noProof w:val="0"/>
        </w:rPr>
        <w:t>5</w:t>
      </w:r>
      <w:r w:rsidR="00A96820" w:rsidRPr="00852D7F">
        <w:rPr>
          <w:noProof w:val="0"/>
        </w:rPr>
        <w:t xml:space="preserve">) = </w:t>
      </w:r>
      <w:r w:rsidR="000E24D2">
        <w:rPr>
          <w:noProof w:val="0"/>
        </w:rPr>
        <w:t>2</w:t>
      </w:r>
      <w:r w:rsidR="00A96820" w:rsidRPr="00852D7F">
        <w:rPr>
          <w:noProof w:val="0"/>
        </w:rPr>
        <w:t>.</w:t>
      </w:r>
      <w:r w:rsidR="00E525B8">
        <w:rPr>
          <w:noProof w:val="0"/>
        </w:rPr>
        <w:t>04</w:t>
      </w:r>
      <w:r w:rsidR="00A96820" w:rsidRPr="00852D7F">
        <w:rPr>
          <w:noProof w:val="0"/>
        </w:rPr>
        <w:t xml:space="preserve">, </w:t>
      </w:r>
      <w:r w:rsidR="00A96820" w:rsidRPr="00E525B8">
        <w:rPr>
          <w:i/>
          <w:noProof w:val="0"/>
        </w:rPr>
        <w:t>p</w:t>
      </w:r>
      <w:r w:rsidR="00A96820" w:rsidRPr="00852D7F">
        <w:rPr>
          <w:noProof w:val="0"/>
        </w:rPr>
        <w:t xml:space="preserve"> = .</w:t>
      </w:r>
      <w:r w:rsidR="000E24D2">
        <w:rPr>
          <w:noProof w:val="0"/>
        </w:rPr>
        <w:t>153</w:t>
      </w:r>
      <w:r w:rsidR="000150D0" w:rsidRPr="00852D7F">
        <w:rPr>
          <w:noProof w:val="0"/>
        </w:rPr>
        <w:t>).</w:t>
      </w:r>
    </w:p>
    <w:sectPr w:rsidR="000A7A29" w:rsidRPr="00852D7F" w:rsidSect="0057395E">
      <w:footerReference w:type="default" r:id="rId14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80F1C9" w14:textId="77777777" w:rsidR="00F20A6F" w:rsidRDefault="00F20A6F" w:rsidP="00D91722">
      <w:pPr>
        <w:spacing w:after="0" w:line="240" w:lineRule="auto"/>
      </w:pPr>
      <w:r>
        <w:separator/>
      </w:r>
    </w:p>
  </w:endnote>
  <w:endnote w:type="continuationSeparator" w:id="0">
    <w:p w14:paraId="7D307C47" w14:textId="77777777" w:rsidR="00F20A6F" w:rsidRDefault="00F20A6F" w:rsidP="00D91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87926422"/>
      <w:docPartObj>
        <w:docPartGallery w:val="Page Numbers (Bottom of Page)"/>
        <w:docPartUnique/>
      </w:docPartObj>
    </w:sdtPr>
    <w:sdtEndPr/>
    <w:sdtContent>
      <w:p w14:paraId="08868538" w14:textId="75323B26" w:rsidR="00057815" w:rsidRDefault="0005781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0BD6" w:rsidRPr="00680BD6">
          <w:rPr>
            <w:lang w:val="de-DE"/>
          </w:rPr>
          <w:t>5</w:t>
        </w:r>
        <w:r>
          <w:fldChar w:fldCharType="end"/>
        </w:r>
      </w:p>
    </w:sdtContent>
  </w:sdt>
  <w:p w14:paraId="62180902" w14:textId="77777777" w:rsidR="00A264A9" w:rsidRDefault="00A264A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DD3F5E" w14:textId="77777777" w:rsidR="00F20A6F" w:rsidRDefault="00F20A6F" w:rsidP="00D91722">
      <w:pPr>
        <w:spacing w:after="0" w:line="240" w:lineRule="auto"/>
      </w:pPr>
      <w:r>
        <w:separator/>
      </w:r>
    </w:p>
  </w:footnote>
  <w:footnote w:type="continuationSeparator" w:id="0">
    <w:p w14:paraId="7FF328ED" w14:textId="77777777" w:rsidR="00F20A6F" w:rsidRDefault="00F20A6F" w:rsidP="00D917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644A6"/>
    <w:multiLevelType w:val="hybridMultilevel"/>
    <w:tmpl w:val="6D5CE23E"/>
    <w:lvl w:ilvl="0" w:tplc="A2EA64F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AA2D9C"/>
    <w:multiLevelType w:val="hybridMultilevel"/>
    <w:tmpl w:val="8CB46F80"/>
    <w:lvl w:ilvl="0" w:tplc="54163DB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263232"/>
    <w:multiLevelType w:val="hybridMultilevel"/>
    <w:tmpl w:val="F54876D0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AD695C"/>
    <w:multiLevelType w:val="hybridMultilevel"/>
    <w:tmpl w:val="F3B40994"/>
    <w:lvl w:ilvl="0" w:tplc="0CCAF0A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F77A6F"/>
    <w:multiLevelType w:val="hybridMultilevel"/>
    <w:tmpl w:val="A3EC02AE"/>
    <w:lvl w:ilvl="0" w:tplc="B11023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D11EDD"/>
    <w:multiLevelType w:val="hybridMultilevel"/>
    <w:tmpl w:val="E55EC982"/>
    <w:lvl w:ilvl="0" w:tplc="A34073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B34137"/>
    <w:multiLevelType w:val="hybridMultilevel"/>
    <w:tmpl w:val="443286AC"/>
    <w:lvl w:ilvl="0" w:tplc="A03ED5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3"/>
  </w:num>
  <w:num w:numId="5">
    <w:abstractNumId w:val="0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pt-BR" w:vendorID="64" w:dllVersion="4096" w:nlCheck="1" w:checkStyle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pxp0z09xrppcexv91psttpzsv2s2sz0vsz&quot;&gt;My EndNote Library&lt;record-ids&gt;&lt;item&gt;85&lt;/item&gt;&lt;item&gt;87&lt;/item&gt;&lt;item&gt;97&lt;/item&gt;&lt;item&gt;117&lt;/item&gt;&lt;item&gt;126&lt;/item&gt;&lt;item&gt;127&lt;/item&gt;&lt;item&gt;137&lt;/item&gt;&lt;item&gt;153&lt;/item&gt;&lt;item&gt;165&lt;/item&gt;&lt;item&gt;172&lt;/item&gt;&lt;item&gt;173&lt;/item&gt;&lt;item&gt;174&lt;/item&gt;&lt;item&gt;180&lt;/item&gt;&lt;item&gt;188&lt;/item&gt;&lt;item&gt;192&lt;/item&gt;&lt;item&gt;194&lt;/item&gt;&lt;item&gt;195&lt;/item&gt;&lt;item&gt;196&lt;/item&gt;&lt;item&gt;198&lt;/item&gt;&lt;item&gt;202&lt;/item&gt;&lt;item&gt;209&lt;/item&gt;&lt;item&gt;214&lt;/item&gt;&lt;item&gt;224&lt;/item&gt;&lt;/record-ids&gt;&lt;/item&gt;&lt;/Libraries&gt;"/>
  </w:docVars>
  <w:rsids>
    <w:rsidRoot w:val="00940F7F"/>
    <w:rsid w:val="00000036"/>
    <w:rsid w:val="000024C8"/>
    <w:rsid w:val="000033DC"/>
    <w:rsid w:val="0000519E"/>
    <w:rsid w:val="00005A88"/>
    <w:rsid w:val="00005B16"/>
    <w:rsid w:val="00006F2C"/>
    <w:rsid w:val="00010011"/>
    <w:rsid w:val="00010288"/>
    <w:rsid w:val="00010560"/>
    <w:rsid w:val="00013910"/>
    <w:rsid w:val="0001408F"/>
    <w:rsid w:val="00014484"/>
    <w:rsid w:val="00014629"/>
    <w:rsid w:val="00014E6C"/>
    <w:rsid w:val="000150D0"/>
    <w:rsid w:val="00015141"/>
    <w:rsid w:val="00016786"/>
    <w:rsid w:val="000170CF"/>
    <w:rsid w:val="00017E31"/>
    <w:rsid w:val="00021D96"/>
    <w:rsid w:val="00024AF6"/>
    <w:rsid w:val="00024BF2"/>
    <w:rsid w:val="00026096"/>
    <w:rsid w:val="0003088D"/>
    <w:rsid w:val="00031C38"/>
    <w:rsid w:val="00032DF8"/>
    <w:rsid w:val="00033319"/>
    <w:rsid w:val="00034AD7"/>
    <w:rsid w:val="000351A7"/>
    <w:rsid w:val="00035577"/>
    <w:rsid w:val="000377DC"/>
    <w:rsid w:val="00037F8B"/>
    <w:rsid w:val="00040D6B"/>
    <w:rsid w:val="0004196B"/>
    <w:rsid w:val="00043EF0"/>
    <w:rsid w:val="00044A39"/>
    <w:rsid w:val="00045FDF"/>
    <w:rsid w:val="00046FE2"/>
    <w:rsid w:val="00052DEE"/>
    <w:rsid w:val="00054E24"/>
    <w:rsid w:val="00054FB0"/>
    <w:rsid w:val="00055338"/>
    <w:rsid w:val="00055904"/>
    <w:rsid w:val="00056B01"/>
    <w:rsid w:val="00057815"/>
    <w:rsid w:val="00057A66"/>
    <w:rsid w:val="00061F2C"/>
    <w:rsid w:val="00062739"/>
    <w:rsid w:val="0006282B"/>
    <w:rsid w:val="00062898"/>
    <w:rsid w:val="00063260"/>
    <w:rsid w:val="0006333F"/>
    <w:rsid w:val="000643A9"/>
    <w:rsid w:val="0006462B"/>
    <w:rsid w:val="000648BE"/>
    <w:rsid w:val="00066A80"/>
    <w:rsid w:val="00067030"/>
    <w:rsid w:val="0006727A"/>
    <w:rsid w:val="0006736E"/>
    <w:rsid w:val="00070125"/>
    <w:rsid w:val="00073C44"/>
    <w:rsid w:val="00075AED"/>
    <w:rsid w:val="00077CDF"/>
    <w:rsid w:val="00080894"/>
    <w:rsid w:val="00081C7B"/>
    <w:rsid w:val="00083162"/>
    <w:rsid w:val="00084ACE"/>
    <w:rsid w:val="00086465"/>
    <w:rsid w:val="000926D3"/>
    <w:rsid w:val="00093ADA"/>
    <w:rsid w:val="00093EB0"/>
    <w:rsid w:val="000951D8"/>
    <w:rsid w:val="00095595"/>
    <w:rsid w:val="00096200"/>
    <w:rsid w:val="0009726F"/>
    <w:rsid w:val="000975CD"/>
    <w:rsid w:val="00097C14"/>
    <w:rsid w:val="000A0BAF"/>
    <w:rsid w:val="000A3BB1"/>
    <w:rsid w:val="000A3F46"/>
    <w:rsid w:val="000A4820"/>
    <w:rsid w:val="000A5BA7"/>
    <w:rsid w:val="000A7A29"/>
    <w:rsid w:val="000B19DB"/>
    <w:rsid w:val="000B2111"/>
    <w:rsid w:val="000B35FD"/>
    <w:rsid w:val="000B472F"/>
    <w:rsid w:val="000B522D"/>
    <w:rsid w:val="000B552E"/>
    <w:rsid w:val="000B5C03"/>
    <w:rsid w:val="000B7866"/>
    <w:rsid w:val="000C05B5"/>
    <w:rsid w:val="000C2AF8"/>
    <w:rsid w:val="000C3164"/>
    <w:rsid w:val="000C412F"/>
    <w:rsid w:val="000C5E44"/>
    <w:rsid w:val="000C6DBC"/>
    <w:rsid w:val="000D02FE"/>
    <w:rsid w:val="000D0D18"/>
    <w:rsid w:val="000D0F04"/>
    <w:rsid w:val="000D0F3C"/>
    <w:rsid w:val="000D1500"/>
    <w:rsid w:val="000D1F57"/>
    <w:rsid w:val="000D2B15"/>
    <w:rsid w:val="000D2F69"/>
    <w:rsid w:val="000D3E31"/>
    <w:rsid w:val="000D4D80"/>
    <w:rsid w:val="000D655A"/>
    <w:rsid w:val="000D6A06"/>
    <w:rsid w:val="000D7286"/>
    <w:rsid w:val="000E162D"/>
    <w:rsid w:val="000E1C73"/>
    <w:rsid w:val="000E24D2"/>
    <w:rsid w:val="000E34C1"/>
    <w:rsid w:val="000E48A1"/>
    <w:rsid w:val="000E6A7F"/>
    <w:rsid w:val="000E6DAE"/>
    <w:rsid w:val="000F05A1"/>
    <w:rsid w:val="000F0A4F"/>
    <w:rsid w:val="000F0BA6"/>
    <w:rsid w:val="000F24EC"/>
    <w:rsid w:val="000F4C6C"/>
    <w:rsid w:val="000F4EFA"/>
    <w:rsid w:val="000F5CCC"/>
    <w:rsid w:val="000F5F9F"/>
    <w:rsid w:val="000F6108"/>
    <w:rsid w:val="001037F1"/>
    <w:rsid w:val="00103F6D"/>
    <w:rsid w:val="001044FF"/>
    <w:rsid w:val="00104676"/>
    <w:rsid w:val="001048DD"/>
    <w:rsid w:val="001051FA"/>
    <w:rsid w:val="00105370"/>
    <w:rsid w:val="00107FC2"/>
    <w:rsid w:val="001123B4"/>
    <w:rsid w:val="00112D08"/>
    <w:rsid w:val="001144BA"/>
    <w:rsid w:val="00114B44"/>
    <w:rsid w:val="00114D2B"/>
    <w:rsid w:val="00115AFB"/>
    <w:rsid w:val="00115E99"/>
    <w:rsid w:val="0011722B"/>
    <w:rsid w:val="00124179"/>
    <w:rsid w:val="00126C39"/>
    <w:rsid w:val="00127A15"/>
    <w:rsid w:val="001315C1"/>
    <w:rsid w:val="00132AF9"/>
    <w:rsid w:val="00132F93"/>
    <w:rsid w:val="00133D5F"/>
    <w:rsid w:val="00133E93"/>
    <w:rsid w:val="00133FC9"/>
    <w:rsid w:val="00135E24"/>
    <w:rsid w:val="001361A6"/>
    <w:rsid w:val="00136837"/>
    <w:rsid w:val="00136F86"/>
    <w:rsid w:val="001405A1"/>
    <w:rsid w:val="00140899"/>
    <w:rsid w:val="00140E53"/>
    <w:rsid w:val="00141404"/>
    <w:rsid w:val="00141546"/>
    <w:rsid w:val="00142CA4"/>
    <w:rsid w:val="00142E0F"/>
    <w:rsid w:val="00143C8C"/>
    <w:rsid w:val="00143F85"/>
    <w:rsid w:val="0014660D"/>
    <w:rsid w:val="001472A2"/>
    <w:rsid w:val="00150523"/>
    <w:rsid w:val="0015201C"/>
    <w:rsid w:val="0015203F"/>
    <w:rsid w:val="0015329B"/>
    <w:rsid w:val="00153B51"/>
    <w:rsid w:val="00154530"/>
    <w:rsid w:val="0015566A"/>
    <w:rsid w:val="0015609C"/>
    <w:rsid w:val="00156351"/>
    <w:rsid w:val="00156BB4"/>
    <w:rsid w:val="00157836"/>
    <w:rsid w:val="001605CB"/>
    <w:rsid w:val="001607D6"/>
    <w:rsid w:val="001609D6"/>
    <w:rsid w:val="0016136F"/>
    <w:rsid w:val="0016139E"/>
    <w:rsid w:val="001618B8"/>
    <w:rsid w:val="001618BA"/>
    <w:rsid w:val="001621CF"/>
    <w:rsid w:val="00162D71"/>
    <w:rsid w:val="00162FC2"/>
    <w:rsid w:val="0016326E"/>
    <w:rsid w:val="00165AD9"/>
    <w:rsid w:val="00167375"/>
    <w:rsid w:val="001678F4"/>
    <w:rsid w:val="00173AEF"/>
    <w:rsid w:val="001741A2"/>
    <w:rsid w:val="001742EE"/>
    <w:rsid w:val="00176C91"/>
    <w:rsid w:val="00176CF6"/>
    <w:rsid w:val="00177FB4"/>
    <w:rsid w:val="001800CB"/>
    <w:rsid w:val="00181DC4"/>
    <w:rsid w:val="00181F20"/>
    <w:rsid w:val="00183BB5"/>
    <w:rsid w:val="00183C72"/>
    <w:rsid w:val="00187FA4"/>
    <w:rsid w:val="00190577"/>
    <w:rsid w:val="00191320"/>
    <w:rsid w:val="00191542"/>
    <w:rsid w:val="00191E28"/>
    <w:rsid w:val="00193025"/>
    <w:rsid w:val="001942BA"/>
    <w:rsid w:val="0019476A"/>
    <w:rsid w:val="00195CAD"/>
    <w:rsid w:val="001961C2"/>
    <w:rsid w:val="00196754"/>
    <w:rsid w:val="001A0351"/>
    <w:rsid w:val="001A0ECD"/>
    <w:rsid w:val="001A2B3B"/>
    <w:rsid w:val="001A3491"/>
    <w:rsid w:val="001A59D6"/>
    <w:rsid w:val="001A75CE"/>
    <w:rsid w:val="001A7C7D"/>
    <w:rsid w:val="001B0121"/>
    <w:rsid w:val="001B2CBA"/>
    <w:rsid w:val="001B4010"/>
    <w:rsid w:val="001B516F"/>
    <w:rsid w:val="001B629D"/>
    <w:rsid w:val="001B6E11"/>
    <w:rsid w:val="001B79DE"/>
    <w:rsid w:val="001C0062"/>
    <w:rsid w:val="001C33A2"/>
    <w:rsid w:val="001C3F4B"/>
    <w:rsid w:val="001C4296"/>
    <w:rsid w:val="001C551C"/>
    <w:rsid w:val="001C6746"/>
    <w:rsid w:val="001D0BCA"/>
    <w:rsid w:val="001D4723"/>
    <w:rsid w:val="001D55DA"/>
    <w:rsid w:val="001D5BB9"/>
    <w:rsid w:val="001D68CF"/>
    <w:rsid w:val="001E5A9F"/>
    <w:rsid w:val="001E7B32"/>
    <w:rsid w:val="001F12AC"/>
    <w:rsid w:val="001F138C"/>
    <w:rsid w:val="001F13AF"/>
    <w:rsid w:val="001F1F60"/>
    <w:rsid w:val="001F20CD"/>
    <w:rsid w:val="001F2237"/>
    <w:rsid w:val="001F25A7"/>
    <w:rsid w:val="001F3548"/>
    <w:rsid w:val="00200486"/>
    <w:rsid w:val="00200775"/>
    <w:rsid w:val="002007D5"/>
    <w:rsid w:val="00200B48"/>
    <w:rsid w:val="00200FE9"/>
    <w:rsid w:val="00201A17"/>
    <w:rsid w:val="00201C2C"/>
    <w:rsid w:val="0020248F"/>
    <w:rsid w:val="00203119"/>
    <w:rsid w:val="00203370"/>
    <w:rsid w:val="002048EE"/>
    <w:rsid w:val="00204A3F"/>
    <w:rsid w:val="0020608E"/>
    <w:rsid w:val="00206472"/>
    <w:rsid w:val="00206C04"/>
    <w:rsid w:val="00210B31"/>
    <w:rsid w:val="00210CFA"/>
    <w:rsid w:val="00210FC0"/>
    <w:rsid w:val="00211FDA"/>
    <w:rsid w:val="002122BF"/>
    <w:rsid w:val="00214292"/>
    <w:rsid w:val="00214C4D"/>
    <w:rsid w:val="00216981"/>
    <w:rsid w:val="00217097"/>
    <w:rsid w:val="00220323"/>
    <w:rsid w:val="002213C7"/>
    <w:rsid w:val="002232CC"/>
    <w:rsid w:val="002237DD"/>
    <w:rsid w:val="0022680F"/>
    <w:rsid w:val="00232A95"/>
    <w:rsid w:val="00235633"/>
    <w:rsid w:val="0023749D"/>
    <w:rsid w:val="00237637"/>
    <w:rsid w:val="00237B4D"/>
    <w:rsid w:val="00237F71"/>
    <w:rsid w:val="002408A6"/>
    <w:rsid w:val="00243FF5"/>
    <w:rsid w:val="00245552"/>
    <w:rsid w:val="0024566A"/>
    <w:rsid w:val="00246E30"/>
    <w:rsid w:val="002535CC"/>
    <w:rsid w:val="002568BA"/>
    <w:rsid w:val="0025762A"/>
    <w:rsid w:val="00260C67"/>
    <w:rsid w:val="00261AEB"/>
    <w:rsid w:val="00261B66"/>
    <w:rsid w:val="0026251D"/>
    <w:rsid w:val="00262763"/>
    <w:rsid w:val="002632B9"/>
    <w:rsid w:val="002645BF"/>
    <w:rsid w:val="002648F6"/>
    <w:rsid w:val="00264CE6"/>
    <w:rsid w:val="00264E15"/>
    <w:rsid w:val="0026554C"/>
    <w:rsid w:val="002659CA"/>
    <w:rsid w:val="0026626D"/>
    <w:rsid w:val="0026724E"/>
    <w:rsid w:val="002702A1"/>
    <w:rsid w:val="002714F6"/>
    <w:rsid w:val="00271BD8"/>
    <w:rsid w:val="00273819"/>
    <w:rsid w:val="0027646B"/>
    <w:rsid w:val="0027766C"/>
    <w:rsid w:val="00277D68"/>
    <w:rsid w:val="00283E4F"/>
    <w:rsid w:val="00284466"/>
    <w:rsid w:val="00284AD1"/>
    <w:rsid w:val="00285D39"/>
    <w:rsid w:val="002864C6"/>
    <w:rsid w:val="002865C6"/>
    <w:rsid w:val="0028665C"/>
    <w:rsid w:val="00287BFB"/>
    <w:rsid w:val="00291513"/>
    <w:rsid w:val="00291515"/>
    <w:rsid w:val="00292184"/>
    <w:rsid w:val="0029360A"/>
    <w:rsid w:val="00293A2C"/>
    <w:rsid w:val="00293A6B"/>
    <w:rsid w:val="00295560"/>
    <w:rsid w:val="00295AC6"/>
    <w:rsid w:val="00295EAD"/>
    <w:rsid w:val="00297E06"/>
    <w:rsid w:val="002A128E"/>
    <w:rsid w:val="002A22D9"/>
    <w:rsid w:val="002A26CA"/>
    <w:rsid w:val="002A61B4"/>
    <w:rsid w:val="002A68AE"/>
    <w:rsid w:val="002B1DCC"/>
    <w:rsid w:val="002B2812"/>
    <w:rsid w:val="002B3B22"/>
    <w:rsid w:val="002B57ED"/>
    <w:rsid w:val="002B5F5A"/>
    <w:rsid w:val="002C1D87"/>
    <w:rsid w:val="002C31C1"/>
    <w:rsid w:val="002C3333"/>
    <w:rsid w:val="002C35D7"/>
    <w:rsid w:val="002C68FE"/>
    <w:rsid w:val="002C6EFC"/>
    <w:rsid w:val="002C724A"/>
    <w:rsid w:val="002D0771"/>
    <w:rsid w:val="002D0EFE"/>
    <w:rsid w:val="002D30FE"/>
    <w:rsid w:val="002D3B6C"/>
    <w:rsid w:val="002D55E8"/>
    <w:rsid w:val="002D5F69"/>
    <w:rsid w:val="002E09D8"/>
    <w:rsid w:val="002E2C5E"/>
    <w:rsid w:val="002E4BD3"/>
    <w:rsid w:val="002E6418"/>
    <w:rsid w:val="002E79D4"/>
    <w:rsid w:val="002F0675"/>
    <w:rsid w:val="002F0EBB"/>
    <w:rsid w:val="002F1B06"/>
    <w:rsid w:val="002F258F"/>
    <w:rsid w:val="002F3D47"/>
    <w:rsid w:val="002F4A4E"/>
    <w:rsid w:val="002F5D17"/>
    <w:rsid w:val="002F62CE"/>
    <w:rsid w:val="002F6743"/>
    <w:rsid w:val="002F6FBA"/>
    <w:rsid w:val="002F70E3"/>
    <w:rsid w:val="00301957"/>
    <w:rsid w:val="003023A5"/>
    <w:rsid w:val="003024D9"/>
    <w:rsid w:val="00304B5C"/>
    <w:rsid w:val="00306363"/>
    <w:rsid w:val="00310737"/>
    <w:rsid w:val="003109F4"/>
    <w:rsid w:val="00310B95"/>
    <w:rsid w:val="003137F8"/>
    <w:rsid w:val="00313E56"/>
    <w:rsid w:val="00314E41"/>
    <w:rsid w:val="00316124"/>
    <w:rsid w:val="003169F8"/>
    <w:rsid w:val="003170A2"/>
    <w:rsid w:val="00320DC2"/>
    <w:rsid w:val="0032142C"/>
    <w:rsid w:val="003249C3"/>
    <w:rsid w:val="003250D8"/>
    <w:rsid w:val="00326D01"/>
    <w:rsid w:val="00326FA3"/>
    <w:rsid w:val="003275E8"/>
    <w:rsid w:val="003279D0"/>
    <w:rsid w:val="003311B2"/>
    <w:rsid w:val="0033198D"/>
    <w:rsid w:val="00334883"/>
    <w:rsid w:val="00334D42"/>
    <w:rsid w:val="00334DFE"/>
    <w:rsid w:val="00337ED5"/>
    <w:rsid w:val="00343074"/>
    <w:rsid w:val="003441C3"/>
    <w:rsid w:val="003459A7"/>
    <w:rsid w:val="003459F4"/>
    <w:rsid w:val="0034768C"/>
    <w:rsid w:val="00350211"/>
    <w:rsid w:val="003514DC"/>
    <w:rsid w:val="00352179"/>
    <w:rsid w:val="00352335"/>
    <w:rsid w:val="0035377F"/>
    <w:rsid w:val="003537E9"/>
    <w:rsid w:val="00354EB9"/>
    <w:rsid w:val="00360AC2"/>
    <w:rsid w:val="00362B42"/>
    <w:rsid w:val="0036325F"/>
    <w:rsid w:val="00363939"/>
    <w:rsid w:val="003645AB"/>
    <w:rsid w:val="00365AF3"/>
    <w:rsid w:val="00370A47"/>
    <w:rsid w:val="003732BA"/>
    <w:rsid w:val="003737F4"/>
    <w:rsid w:val="00374580"/>
    <w:rsid w:val="0037458D"/>
    <w:rsid w:val="00374880"/>
    <w:rsid w:val="00374DFF"/>
    <w:rsid w:val="003753CE"/>
    <w:rsid w:val="003758A5"/>
    <w:rsid w:val="00375A7F"/>
    <w:rsid w:val="00380220"/>
    <w:rsid w:val="00380D1E"/>
    <w:rsid w:val="00381A7D"/>
    <w:rsid w:val="00382E04"/>
    <w:rsid w:val="003846F3"/>
    <w:rsid w:val="00384795"/>
    <w:rsid w:val="003848F2"/>
    <w:rsid w:val="003848FE"/>
    <w:rsid w:val="00384E0C"/>
    <w:rsid w:val="00384FD0"/>
    <w:rsid w:val="00385149"/>
    <w:rsid w:val="00387E70"/>
    <w:rsid w:val="00387F64"/>
    <w:rsid w:val="003925F8"/>
    <w:rsid w:val="0039270B"/>
    <w:rsid w:val="00392961"/>
    <w:rsid w:val="003937E2"/>
    <w:rsid w:val="003947D3"/>
    <w:rsid w:val="003949D4"/>
    <w:rsid w:val="0039685B"/>
    <w:rsid w:val="003A4CB2"/>
    <w:rsid w:val="003A5BFC"/>
    <w:rsid w:val="003A7ACA"/>
    <w:rsid w:val="003A7C91"/>
    <w:rsid w:val="003B2E37"/>
    <w:rsid w:val="003B31BB"/>
    <w:rsid w:val="003B486C"/>
    <w:rsid w:val="003B6A06"/>
    <w:rsid w:val="003C17BD"/>
    <w:rsid w:val="003C1D04"/>
    <w:rsid w:val="003C37B9"/>
    <w:rsid w:val="003C3BF2"/>
    <w:rsid w:val="003C5CE9"/>
    <w:rsid w:val="003C66C1"/>
    <w:rsid w:val="003C6DD0"/>
    <w:rsid w:val="003C75BA"/>
    <w:rsid w:val="003C794F"/>
    <w:rsid w:val="003D08F4"/>
    <w:rsid w:val="003D3115"/>
    <w:rsid w:val="003D5148"/>
    <w:rsid w:val="003D666E"/>
    <w:rsid w:val="003D7451"/>
    <w:rsid w:val="003D782D"/>
    <w:rsid w:val="003D7974"/>
    <w:rsid w:val="003D7AAD"/>
    <w:rsid w:val="003E04C1"/>
    <w:rsid w:val="003E15E1"/>
    <w:rsid w:val="003E1F92"/>
    <w:rsid w:val="003E2C02"/>
    <w:rsid w:val="003E4779"/>
    <w:rsid w:val="003E483F"/>
    <w:rsid w:val="003E56A4"/>
    <w:rsid w:val="003E5969"/>
    <w:rsid w:val="003E5A99"/>
    <w:rsid w:val="003E6EB5"/>
    <w:rsid w:val="003F0234"/>
    <w:rsid w:val="003F2F62"/>
    <w:rsid w:val="003F32F8"/>
    <w:rsid w:val="003F35FD"/>
    <w:rsid w:val="003F7EC7"/>
    <w:rsid w:val="004018DA"/>
    <w:rsid w:val="004026D7"/>
    <w:rsid w:val="00405494"/>
    <w:rsid w:val="00407936"/>
    <w:rsid w:val="00407DCE"/>
    <w:rsid w:val="00413EAF"/>
    <w:rsid w:val="004144B2"/>
    <w:rsid w:val="0041514E"/>
    <w:rsid w:val="00417C31"/>
    <w:rsid w:val="00420D22"/>
    <w:rsid w:val="004233BA"/>
    <w:rsid w:val="00424942"/>
    <w:rsid w:val="00425413"/>
    <w:rsid w:val="00427B59"/>
    <w:rsid w:val="00430E26"/>
    <w:rsid w:val="0043310B"/>
    <w:rsid w:val="00433A05"/>
    <w:rsid w:val="004341D2"/>
    <w:rsid w:val="00441935"/>
    <w:rsid w:val="0044234F"/>
    <w:rsid w:val="004425AE"/>
    <w:rsid w:val="004507B8"/>
    <w:rsid w:val="004515D3"/>
    <w:rsid w:val="004527D4"/>
    <w:rsid w:val="00454462"/>
    <w:rsid w:val="00455556"/>
    <w:rsid w:val="0045638E"/>
    <w:rsid w:val="004574C9"/>
    <w:rsid w:val="00462029"/>
    <w:rsid w:val="00464A3E"/>
    <w:rsid w:val="0046574F"/>
    <w:rsid w:val="00467DC7"/>
    <w:rsid w:val="00472160"/>
    <w:rsid w:val="0047240F"/>
    <w:rsid w:val="004731F9"/>
    <w:rsid w:val="004738F5"/>
    <w:rsid w:val="00474D61"/>
    <w:rsid w:val="00475203"/>
    <w:rsid w:val="004758B9"/>
    <w:rsid w:val="004758CD"/>
    <w:rsid w:val="00477256"/>
    <w:rsid w:val="004825CF"/>
    <w:rsid w:val="00483275"/>
    <w:rsid w:val="00484972"/>
    <w:rsid w:val="00485571"/>
    <w:rsid w:val="004866E3"/>
    <w:rsid w:val="00486FED"/>
    <w:rsid w:val="00487D0F"/>
    <w:rsid w:val="00490754"/>
    <w:rsid w:val="0049344E"/>
    <w:rsid w:val="0049362E"/>
    <w:rsid w:val="00494EAD"/>
    <w:rsid w:val="0049759D"/>
    <w:rsid w:val="004A168E"/>
    <w:rsid w:val="004A3FAB"/>
    <w:rsid w:val="004A6CC2"/>
    <w:rsid w:val="004B05ED"/>
    <w:rsid w:val="004B14DB"/>
    <w:rsid w:val="004B4C77"/>
    <w:rsid w:val="004B5A4B"/>
    <w:rsid w:val="004B5DB2"/>
    <w:rsid w:val="004B6803"/>
    <w:rsid w:val="004C056C"/>
    <w:rsid w:val="004C1215"/>
    <w:rsid w:val="004C25B0"/>
    <w:rsid w:val="004C2DC5"/>
    <w:rsid w:val="004C3CFD"/>
    <w:rsid w:val="004C589A"/>
    <w:rsid w:val="004C6A4D"/>
    <w:rsid w:val="004D1779"/>
    <w:rsid w:val="004D2E2D"/>
    <w:rsid w:val="004D32D7"/>
    <w:rsid w:val="004D56A5"/>
    <w:rsid w:val="004D59E1"/>
    <w:rsid w:val="004D5D3F"/>
    <w:rsid w:val="004D6EE8"/>
    <w:rsid w:val="004E261B"/>
    <w:rsid w:val="004E4ED6"/>
    <w:rsid w:val="004F00AE"/>
    <w:rsid w:val="00500797"/>
    <w:rsid w:val="005007AA"/>
    <w:rsid w:val="00504390"/>
    <w:rsid w:val="0051274D"/>
    <w:rsid w:val="0051306F"/>
    <w:rsid w:val="00513278"/>
    <w:rsid w:val="005152B5"/>
    <w:rsid w:val="00516186"/>
    <w:rsid w:val="0051658E"/>
    <w:rsid w:val="005210D5"/>
    <w:rsid w:val="00521826"/>
    <w:rsid w:val="005226A2"/>
    <w:rsid w:val="00523152"/>
    <w:rsid w:val="00523378"/>
    <w:rsid w:val="0052483A"/>
    <w:rsid w:val="00525424"/>
    <w:rsid w:val="00527D9B"/>
    <w:rsid w:val="00530B77"/>
    <w:rsid w:val="00530D49"/>
    <w:rsid w:val="005313E8"/>
    <w:rsid w:val="005335E3"/>
    <w:rsid w:val="00534D8E"/>
    <w:rsid w:val="00535C9C"/>
    <w:rsid w:val="00536063"/>
    <w:rsid w:val="00536C13"/>
    <w:rsid w:val="00536D68"/>
    <w:rsid w:val="00540C85"/>
    <w:rsid w:val="00540F92"/>
    <w:rsid w:val="00541B52"/>
    <w:rsid w:val="00541E50"/>
    <w:rsid w:val="00542566"/>
    <w:rsid w:val="005429D7"/>
    <w:rsid w:val="005439CB"/>
    <w:rsid w:val="0054671F"/>
    <w:rsid w:val="00550B01"/>
    <w:rsid w:val="00550FD5"/>
    <w:rsid w:val="00551606"/>
    <w:rsid w:val="00551C7F"/>
    <w:rsid w:val="00551EA0"/>
    <w:rsid w:val="00552505"/>
    <w:rsid w:val="0055250E"/>
    <w:rsid w:val="00554D17"/>
    <w:rsid w:val="0055765E"/>
    <w:rsid w:val="00557E32"/>
    <w:rsid w:val="00560057"/>
    <w:rsid w:val="00560496"/>
    <w:rsid w:val="00564943"/>
    <w:rsid w:val="005662A5"/>
    <w:rsid w:val="005665FB"/>
    <w:rsid w:val="00570051"/>
    <w:rsid w:val="00570209"/>
    <w:rsid w:val="005703D5"/>
    <w:rsid w:val="005705FC"/>
    <w:rsid w:val="00570F00"/>
    <w:rsid w:val="0057395E"/>
    <w:rsid w:val="00573F53"/>
    <w:rsid w:val="0057414E"/>
    <w:rsid w:val="00576296"/>
    <w:rsid w:val="00577A2A"/>
    <w:rsid w:val="0058136B"/>
    <w:rsid w:val="00585CA1"/>
    <w:rsid w:val="005876D9"/>
    <w:rsid w:val="00590EED"/>
    <w:rsid w:val="00590F7C"/>
    <w:rsid w:val="00590FA3"/>
    <w:rsid w:val="00591476"/>
    <w:rsid w:val="00591D1D"/>
    <w:rsid w:val="0059325D"/>
    <w:rsid w:val="00593F85"/>
    <w:rsid w:val="00594120"/>
    <w:rsid w:val="00594790"/>
    <w:rsid w:val="00594AE5"/>
    <w:rsid w:val="005A008D"/>
    <w:rsid w:val="005A1EE6"/>
    <w:rsid w:val="005A1F04"/>
    <w:rsid w:val="005A2A69"/>
    <w:rsid w:val="005A595C"/>
    <w:rsid w:val="005A5AB5"/>
    <w:rsid w:val="005A689C"/>
    <w:rsid w:val="005B1D47"/>
    <w:rsid w:val="005B2C45"/>
    <w:rsid w:val="005B3516"/>
    <w:rsid w:val="005B4919"/>
    <w:rsid w:val="005B59F9"/>
    <w:rsid w:val="005B62EF"/>
    <w:rsid w:val="005B6B37"/>
    <w:rsid w:val="005C0936"/>
    <w:rsid w:val="005C10E8"/>
    <w:rsid w:val="005C229A"/>
    <w:rsid w:val="005C2445"/>
    <w:rsid w:val="005C2CAC"/>
    <w:rsid w:val="005C4875"/>
    <w:rsid w:val="005C7C40"/>
    <w:rsid w:val="005D1889"/>
    <w:rsid w:val="005D1E94"/>
    <w:rsid w:val="005D2274"/>
    <w:rsid w:val="005D3F7A"/>
    <w:rsid w:val="005D4CDE"/>
    <w:rsid w:val="005D5B1D"/>
    <w:rsid w:val="005D5D78"/>
    <w:rsid w:val="005D7913"/>
    <w:rsid w:val="005E1CC3"/>
    <w:rsid w:val="005E2B3A"/>
    <w:rsid w:val="005E5AC4"/>
    <w:rsid w:val="005E6E67"/>
    <w:rsid w:val="005E717B"/>
    <w:rsid w:val="005E7289"/>
    <w:rsid w:val="005F0702"/>
    <w:rsid w:val="005F1959"/>
    <w:rsid w:val="005F1F97"/>
    <w:rsid w:val="005F4980"/>
    <w:rsid w:val="005F68DC"/>
    <w:rsid w:val="005F7D4C"/>
    <w:rsid w:val="00600CDC"/>
    <w:rsid w:val="006024B3"/>
    <w:rsid w:val="00602E95"/>
    <w:rsid w:val="006037BA"/>
    <w:rsid w:val="00603CE9"/>
    <w:rsid w:val="006041C3"/>
    <w:rsid w:val="006046F0"/>
    <w:rsid w:val="00605C85"/>
    <w:rsid w:val="00605FB9"/>
    <w:rsid w:val="006079C1"/>
    <w:rsid w:val="00607D39"/>
    <w:rsid w:val="00610018"/>
    <w:rsid w:val="006101BB"/>
    <w:rsid w:val="0061116A"/>
    <w:rsid w:val="006119B8"/>
    <w:rsid w:val="0061480B"/>
    <w:rsid w:val="00615F93"/>
    <w:rsid w:val="006168B4"/>
    <w:rsid w:val="0062070A"/>
    <w:rsid w:val="00621219"/>
    <w:rsid w:val="0062122F"/>
    <w:rsid w:val="00622153"/>
    <w:rsid w:val="006227EF"/>
    <w:rsid w:val="00623B17"/>
    <w:rsid w:val="006242BB"/>
    <w:rsid w:val="0062720A"/>
    <w:rsid w:val="00627546"/>
    <w:rsid w:val="006277E0"/>
    <w:rsid w:val="00627C59"/>
    <w:rsid w:val="0063448D"/>
    <w:rsid w:val="006347CE"/>
    <w:rsid w:val="00634B28"/>
    <w:rsid w:val="006353F5"/>
    <w:rsid w:val="00635B15"/>
    <w:rsid w:val="00635F01"/>
    <w:rsid w:val="00636999"/>
    <w:rsid w:val="00636DEF"/>
    <w:rsid w:val="0063786F"/>
    <w:rsid w:val="006406E3"/>
    <w:rsid w:val="006412EF"/>
    <w:rsid w:val="00643F88"/>
    <w:rsid w:val="006449D2"/>
    <w:rsid w:val="0064550B"/>
    <w:rsid w:val="00645850"/>
    <w:rsid w:val="00645BCA"/>
    <w:rsid w:val="00645C3B"/>
    <w:rsid w:val="006469B4"/>
    <w:rsid w:val="006478F0"/>
    <w:rsid w:val="00651696"/>
    <w:rsid w:val="0065180C"/>
    <w:rsid w:val="00651B4B"/>
    <w:rsid w:val="006532C5"/>
    <w:rsid w:val="00653AE9"/>
    <w:rsid w:val="00653B24"/>
    <w:rsid w:val="006548CD"/>
    <w:rsid w:val="006568BB"/>
    <w:rsid w:val="00657F1F"/>
    <w:rsid w:val="0066027A"/>
    <w:rsid w:val="006617D9"/>
    <w:rsid w:val="00664397"/>
    <w:rsid w:val="006668B4"/>
    <w:rsid w:val="006670F6"/>
    <w:rsid w:val="0067027D"/>
    <w:rsid w:val="00672CF3"/>
    <w:rsid w:val="00673368"/>
    <w:rsid w:val="0067371B"/>
    <w:rsid w:val="006739CE"/>
    <w:rsid w:val="00673B3E"/>
    <w:rsid w:val="00674E7A"/>
    <w:rsid w:val="00675F1E"/>
    <w:rsid w:val="006770CC"/>
    <w:rsid w:val="006773F1"/>
    <w:rsid w:val="00680BD6"/>
    <w:rsid w:val="00681C5F"/>
    <w:rsid w:val="006833D4"/>
    <w:rsid w:val="00683F03"/>
    <w:rsid w:val="00685068"/>
    <w:rsid w:val="00685168"/>
    <w:rsid w:val="00685429"/>
    <w:rsid w:val="00686891"/>
    <w:rsid w:val="0068749E"/>
    <w:rsid w:val="00691098"/>
    <w:rsid w:val="0069404C"/>
    <w:rsid w:val="006964E9"/>
    <w:rsid w:val="00697755"/>
    <w:rsid w:val="006A35A6"/>
    <w:rsid w:val="006A38DB"/>
    <w:rsid w:val="006A4DB8"/>
    <w:rsid w:val="006B01B7"/>
    <w:rsid w:val="006B02D3"/>
    <w:rsid w:val="006B063A"/>
    <w:rsid w:val="006B146F"/>
    <w:rsid w:val="006B1741"/>
    <w:rsid w:val="006B1AE7"/>
    <w:rsid w:val="006B2126"/>
    <w:rsid w:val="006B38BA"/>
    <w:rsid w:val="006B6C43"/>
    <w:rsid w:val="006B758C"/>
    <w:rsid w:val="006C016A"/>
    <w:rsid w:val="006C0DE5"/>
    <w:rsid w:val="006C1751"/>
    <w:rsid w:val="006C1C5F"/>
    <w:rsid w:val="006C1FDF"/>
    <w:rsid w:val="006C2E47"/>
    <w:rsid w:val="006C787E"/>
    <w:rsid w:val="006D0194"/>
    <w:rsid w:val="006D02B7"/>
    <w:rsid w:val="006D1926"/>
    <w:rsid w:val="006D4D75"/>
    <w:rsid w:val="006D6FB6"/>
    <w:rsid w:val="006D784A"/>
    <w:rsid w:val="006E127C"/>
    <w:rsid w:val="006E1D7D"/>
    <w:rsid w:val="006E4D97"/>
    <w:rsid w:val="006E57C2"/>
    <w:rsid w:val="006E7AA6"/>
    <w:rsid w:val="006F08B7"/>
    <w:rsid w:val="006F1AA3"/>
    <w:rsid w:val="006F1CCD"/>
    <w:rsid w:val="006F470B"/>
    <w:rsid w:val="006F4975"/>
    <w:rsid w:val="006F6129"/>
    <w:rsid w:val="006F788A"/>
    <w:rsid w:val="006F7F76"/>
    <w:rsid w:val="00704640"/>
    <w:rsid w:val="00705B57"/>
    <w:rsid w:val="0070737E"/>
    <w:rsid w:val="00710567"/>
    <w:rsid w:val="00711E4F"/>
    <w:rsid w:val="007123A0"/>
    <w:rsid w:val="00714372"/>
    <w:rsid w:val="00714A5D"/>
    <w:rsid w:val="00714B7B"/>
    <w:rsid w:val="00714CC5"/>
    <w:rsid w:val="00716ED3"/>
    <w:rsid w:val="00717A1C"/>
    <w:rsid w:val="0072027D"/>
    <w:rsid w:val="00720F6F"/>
    <w:rsid w:val="00722663"/>
    <w:rsid w:val="0072304B"/>
    <w:rsid w:val="00723B2B"/>
    <w:rsid w:val="00723E22"/>
    <w:rsid w:val="007241E5"/>
    <w:rsid w:val="00724D42"/>
    <w:rsid w:val="007261E9"/>
    <w:rsid w:val="007300B9"/>
    <w:rsid w:val="0073062C"/>
    <w:rsid w:val="00730EAB"/>
    <w:rsid w:val="00732752"/>
    <w:rsid w:val="007372C0"/>
    <w:rsid w:val="0073739B"/>
    <w:rsid w:val="0073749A"/>
    <w:rsid w:val="00740F57"/>
    <w:rsid w:val="00740FEF"/>
    <w:rsid w:val="00741F6D"/>
    <w:rsid w:val="00742B76"/>
    <w:rsid w:val="00742DE1"/>
    <w:rsid w:val="007439C9"/>
    <w:rsid w:val="00744256"/>
    <w:rsid w:val="00744D62"/>
    <w:rsid w:val="00745D91"/>
    <w:rsid w:val="007470E9"/>
    <w:rsid w:val="0075042B"/>
    <w:rsid w:val="007512F7"/>
    <w:rsid w:val="007519D9"/>
    <w:rsid w:val="00751D07"/>
    <w:rsid w:val="007523B4"/>
    <w:rsid w:val="00754457"/>
    <w:rsid w:val="00754976"/>
    <w:rsid w:val="00754B4C"/>
    <w:rsid w:val="007571AF"/>
    <w:rsid w:val="00757489"/>
    <w:rsid w:val="00763EEF"/>
    <w:rsid w:val="007642E9"/>
    <w:rsid w:val="00767003"/>
    <w:rsid w:val="0076770D"/>
    <w:rsid w:val="00771260"/>
    <w:rsid w:val="007712F3"/>
    <w:rsid w:val="007717F2"/>
    <w:rsid w:val="00771FCC"/>
    <w:rsid w:val="007722FC"/>
    <w:rsid w:val="007723BC"/>
    <w:rsid w:val="0077389C"/>
    <w:rsid w:val="007739AA"/>
    <w:rsid w:val="00773E6B"/>
    <w:rsid w:val="00774792"/>
    <w:rsid w:val="00775193"/>
    <w:rsid w:val="00775435"/>
    <w:rsid w:val="007762FA"/>
    <w:rsid w:val="00777EC3"/>
    <w:rsid w:val="00782197"/>
    <w:rsid w:val="00782800"/>
    <w:rsid w:val="00782BCE"/>
    <w:rsid w:val="00782FEB"/>
    <w:rsid w:val="00784EDF"/>
    <w:rsid w:val="00786507"/>
    <w:rsid w:val="00787658"/>
    <w:rsid w:val="00790FBF"/>
    <w:rsid w:val="007910FA"/>
    <w:rsid w:val="00791244"/>
    <w:rsid w:val="00791B00"/>
    <w:rsid w:val="00792302"/>
    <w:rsid w:val="00794FB9"/>
    <w:rsid w:val="00795074"/>
    <w:rsid w:val="00796047"/>
    <w:rsid w:val="007963F9"/>
    <w:rsid w:val="007A21EA"/>
    <w:rsid w:val="007A47B1"/>
    <w:rsid w:val="007A613F"/>
    <w:rsid w:val="007B13A8"/>
    <w:rsid w:val="007B2A2C"/>
    <w:rsid w:val="007B305E"/>
    <w:rsid w:val="007B3202"/>
    <w:rsid w:val="007B35B4"/>
    <w:rsid w:val="007B3CC7"/>
    <w:rsid w:val="007B4832"/>
    <w:rsid w:val="007B50FC"/>
    <w:rsid w:val="007B64F1"/>
    <w:rsid w:val="007C1254"/>
    <w:rsid w:val="007C25C6"/>
    <w:rsid w:val="007C2620"/>
    <w:rsid w:val="007C28F6"/>
    <w:rsid w:val="007C3B09"/>
    <w:rsid w:val="007C635A"/>
    <w:rsid w:val="007C6702"/>
    <w:rsid w:val="007C6EDE"/>
    <w:rsid w:val="007C7AA7"/>
    <w:rsid w:val="007D0978"/>
    <w:rsid w:val="007D2DF7"/>
    <w:rsid w:val="007D3954"/>
    <w:rsid w:val="007D501C"/>
    <w:rsid w:val="007D520C"/>
    <w:rsid w:val="007D638D"/>
    <w:rsid w:val="007D7A1F"/>
    <w:rsid w:val="007E01D7"/>
    <w:rsid w:val="007E02AA"/>
    <w:rsid w:val="007E0C91"/>
    <w:rsid w:val="007E265A"/>
    <w:rsid w:val="007E2E98"/>
    <w:rsid w:val="007E3149"/>
    <w:rsid w:val="007E34D1"/>
    <w:rsid w:val="007E5539"/>
    <w:rsid w:val="007E629C"/>
    <w:rsid w:val="007F2D2C"/>
    <w:rsid w:val="00800945"/>
    <w:rsid w:val="00800995"/>
    <w:rsid w:val="00801E50"/>
    <w:rsid w:val="00803D56"/>
    <w:rsid w:val="00804046"/>
    <w:rsid w:val="00804D09"/>
    <w:rsid w:val="0080574C"/>
    <w:rsid w:val="008062B8"/>
    <w:rsid w:val="008066D0"/>
    <w:rsid w:val="00806D0C"/>
    <w:rsid w:val="008076B6"/>
    <w:rsid w:val="00807CB4"/>
    <w:rsid w:val="00810A18"/>
    <w:rsid w:val="00811F3B"/>
    <w:rsid w:val="00813509"/>
    <w:rsid w:val="00813532"/>
    <w:rsid w:val="00813FCC"/>
    <w:rsid w:val="008152A8"/>
    <w:rsid w:val="008153EE"/>
    <w:rsid w:val="00815C33"/>
    <w:rsid w:val="00815CF4"/>
    <w:rsid w:val="008168D9"/>
    <w:rsid w:val="00816F51"/>
    <w:rsid w:val="00816FFC"/>
    <w:rsid w:val="00820B77"/>
    <w:rsid w:val="00821A60"/>
    <w:rsid w:val="00822F20"/>
    <w:rsid w:val="00824DFC"/>
    <w:rsid w:val="008266BC"/>
    <w:rsid w:val="00831F83"/>
    <w:rsid w:val="0083326E"/>
    <w:rsid w:val="0083362C"/>
    <w:rsid w:val="00833AD7"/>
    <w:rsid w:val="00833C82"/>
    <w:rsid w:val="00834AE8"/>
    <w:rsid w:val="00835601"/>
    <w:rsid w:val="008400C5"/>
    <w:rsid w:val="00840BB7"/>
    <w:rsid w:val="00840EED"/>
    <w:rsid w:val="0084612A"/>
    <w:rsid w:val="0084616C"/>
    <w:rsid w:val="008515F1"/>
    <w:rsid w:val="00851765"/>
    <w:rsid w:val="00852B7C"/>
    <w:rsid w:val="00852D7F"/>
    <w:rsid w:val="0085525D"/>
    <w:rsid w:val="00855367"/>
    <w:rsid w:val="00855B29"/>
    <w:rsid w:val="00856BCE"/>
    <w:rsid w:val="0086110B"/>
    <w:rsid w:val="00861343"/>
    <w:rsid w:val="008617D5"/>
    <w:rsid w:val="00861E39"/>
    <w:rsid w:val="00862098"/>
    <w:rsid w:val="00862156"/>
    <w:rsid w:val="008625A5"/>
    <w:rsid w:val="008638FA"/>
    <w:rsid w:val="0086462F"/>
    <w:rsid w:val="008652A2"/>
    <w:rsid w:val="00865334"/>
    <w:rsid w:val="00866019"/>
    <w:rsid w:val="008667DD"/>
    <w:rsid w:val="00867F68"/>
    <w:rsid w:val="008716AE"/>
    <w:rsid w:val="0087180C"/>
    <w:rsid w:val="00872779"/>
    <w:rsid w:val="00873207"/>
    <w:rsid w:val="008740E3"/>
    <w:rsid w:val="0088029E"/>
    <w:rsid w:val="00880E93"/>
    <w:rsid w:val="00881B5C"/>
    <w:rsid w:val="008829F2"/>
    <w:rsid w:val="008846F7"/>
    <w:rsid w:val="0088535F"/>
    <w:rsid w:val="00885F08"/>
    <w:rsid w:val="00886767"/>
    <w:rsid w:val="0088686C"/>
    <w:rsid w:val="00886C5D"/>
    <w:rsid w:val="008903B0"/>
    <w:rsid w:val="00892125"/>
    <w:rsid w:val="008922C3"/>
    <w:rsid w:val="0089269A"/>
    <w:rsid w:val="00892F75"/>
    <w:rsid w:val="00893953"/>
    <w:rsid w:val="0089588C"/>
    <w:rsid w:val="00895EFF"/>
    <w:rsid w:val="00897F3B"/>
    <w:rsid w:val="008A1302"/>
    <w:rsid w:val="008A15C6"/>
    <w:rsid w:val="008A22FA"/>
    <w:rsid w:val="008A2502"/>
    <w:rsid w:val="008A443A"/>
    <w:rsid w:val="008A6405"/>
    <w:rsid w:val="008A75BE"/>
    <w:rsid w:val="008B0983"/>
    <w:rsid w:val="008B0DD9"/>
    <w:rsid w:val="008B12BF"/>
    <w:rsid w:val="008B26AD"/>
    <w:rsid w:val="008B2C60"/>
    <w:rsid w:val="008B2EBB"/>
    <w:rsid w:val="008B6279"/>
    <w:rsid w:val="008C2885"/>
    <w:rsid w:val="008C2CB5"/>
    <w:rsid w:val="008C3533"/>
    <w:rsid w:val="008C39B4"/>
    <w:rsid w:val="008C39FC"/>
    <w:rsid w:val="008C4873"/>
    <w:rsid w:val="008C5509"/>
    <w:rsid w:val="008C5DBB"/>
    <w:rsid w:val="008C611F"/>
    <w:rsid w:val="008C694A"/>
    <w:rsid w:val="008C6EF2"/>
    <w:rsid w:val="008C7B6D"/>
    <w:rsid w:val="008D0024"/>
    <w:rsid w:val="008D2061"/>
    <w:rsid w:val="008D437C"/>
    <w:rsid w:val="008D5E61"/>
    <w:rsid w:val="008D6C9A"/>
    <w:rsid w:val="008D6D5B"/>
    <w:rsid w:val="008E1372"/>
    <w:rsid w:val="008E2ACC"/>
    <w:rsid w:val="008E3B31"/>
    <w:rsid w:val="008E4708"/>
    <w:rsid w:val="008E4EBE"/>
    <w:rsid w:val="008E6361"/>
    <w:rsid w:val="008E6D62"/>
    <w:rsid w:val="008E7280"/>
    <w:rsid w:val="008F3563"/>
    <w:rsid w:val="008F4ADD"/>
    <w:rsid w:val="008F4D5D"/>
    <w:rsid w:val="008F7551"/>
    <w:rsid w:val="008F79DF"/>
    <w:rsid w:val="008F7B20"/>
    <w:rsid w:val="00900C23"/>
    <w:rsid w:val="00901495"/>
    <w:rsid w:val="00901816"/>
    <w:rsid w:val="009046D6"/>
    <w:rsid w:val="009048A1"/>
    <w:rsid w:val="00906E3A"/>
    <w:rsid w:val="00907981"/>
    <w:rsid w:val="00907DE1"/>
    <w:rsid w:val="009109D6"/>
    <w:rsid w:val="00911A69"/>
    <w:rsid w:val="009133F0"/>
    <w:rsid w:val="00916F2D"/>
    <w:rsid w:val="00917799"/>
    <w:rsid w:val="009178AA"/>
    <w:rsid w:val="00917913"/>
    <w:rsid w:val="00920E71"/>
    <w:rsid w:val="00920F07"/>
    <w:rsid w:val="00921579"/>
    <w:rsid w:val="00921B13"/>
    <w:rsid w:val="00923A1A"/>
    <w:rsid w:val="009243EA"/>
    <w:rsid w:val="009261C5"/>
    <w:rsid w:val="00927C8A"/>
    <w:rsid w:val="00930616"/>
    <w:rsid w:val="00930742"/>
    <w:rsid w:val="00930C81"/>
    <w:rsid w:val="00930EB9"/>
    <w:rsid w:val="00932B19"/>
    <w:rsid w:val="00933219"/>
    <w:rsid w:val="0093386F"/>
    <w:rsid w:val="00933888"/>
    <w:rsid w:val="009368E9"/>
    <w:rsid w:val="00936A02"/>
    <w:rsid w:val="00940A1B"/>
    <w:rsid w:val="00940F7F"/>
    <w:rsid w:val="00941726"/>
    <w:rsid w:val="009423D7"/>
    <w:rsid w:val="00942EB5"/>
    <w:rsid w:val="0094495E"/>
    <w:rsid w:val="00945901"/>
    <w:rsid w:val="009475EF"/>
    <w:rsid w:val="00951344"/>
    <w:rsid w:val="0095171D"/>
    <w:rsid w:val="00953174"/>
    <w:rsid w:val="00955038"/>
    <w:rsid w:val="00955487"/>
    <w:rsid w:val="009562ED"/>
    <w:rsid w:val="009566B9"/>
    <w:rsid w:val="0095762C"/>
    <w:rsid w:val="0096231C"/>
    <w:rsid w:val="00962FC1"/>
    <w:rsid w:val="00963EEA"/>
    <w:rsid w:val="00965451"/>
    <w:rsid w:val="009665D8"/>
    <w:rsid w:val="00967796"/>
    <w:rsid w:val="00970F1F"/>
    <w:rsid w:val="00971A17"/>
    <w:rsid w:val="00972946"/>
    <w:rsid w:val="0097360D"/>
    <w:rsid w:val="009748CA"/>
    <w:rsid w:val="00975476"/>
    <w:rsid w:val="00977BA8"/>
    <w:rsid w:val="00980BEA"/>
    <w:rsid w:val="00981AD6"/>
    <w:rsid w:val="00984DBA"/>
    <w:rsid w:val="0098510E"/>
    <w:rsid w:val="0098568A"/>
    <w:rsid w:val="00986FA4"/>
    <w:rsid w:val="00990AB6"/>
    <w:rsid w:val="009913C3"/>
    <w:rsid w:val="009916D5"/>
    <w:rsid w:val="00991D75"/>
    <w:rsid w:val="0099209B"/>
    <w:rsid w:val="009942E5"/>
    <w:rsid w:val="009951A7"/>
    <w:rsid w:val="00995CDD"/>
    <w:rsid w:val="00996548"/>
    <w:rsid w:val="00996785"/>
    <w:rsid w:val="0099689B"/>
    <w:rsid w:val="00996E2D"/>
    <w:rsid w:val="00996F9E"/>
    <w:rsid w:val="0099728D"/>
    <w:rsid w:val="00997979"/>
    <w:rsid w:val="009A0823"/>
    <w:rsid w:val="009A13A8"/>
    <w:rsid w:val="009A2896"/>
    <w:rsid w:val="009A3E54"/>
    <w:rsid w:val="009A41E6"/>
    <w:rsid w:val="009A52E0"/>
    <w:rsid w:val="009A5380"/>
    <w:rsid w:val="009A6B23"/>
    <w:rsid w:val="009A79F4"/>
    <w:rsid w:val="009A7C87"/>
    <w:rsid w:val="009B00C1"/>
    <w:rsid w:val="009B270F"/>
    <w:rsid w:val="009B2C47"/>
    <w:rsid w:val="009B3FAF"/>
    <w:rsid w:val="009B529F"/>
    <w:rsid w:val="009B5B44"/>
    <w:rsid w:val="009B6250"/>
    <w:rsid w:val="009B73F0"/>
    <w:rsid w:val="009B7E30"/>
    <w:rsid w:val="009C06F0"/>
    <w:rsid w:val="009C1214"/>
    <w:rsid w:val="009C27B3"/>
    <w:rsid w:val="009C743E"/>
    <w:rsid w:val="009D2198"/>
    <w:rsid w:val="009D2AE3"/>
    <w:rsid w:val="009D2E3F"/>
    <w:rsid w:val="009D3B8B"/>
    <w:rsid w:val="009D3FEB"/>
    <w:rsid w:val="009D5C82"/>
    <w:rsid w:val="009E1265"/>
    <w:rsid w:val="009E1CFE"/>
    <w:rsid w:val="009E2263"/>
    <w:rsid w:val="009E4C14"/>
    <w:rsid w:val="009E4EDE"/>
    <w:rsid w:val="009F2F15"/>
    <w:rsid w:val="009F3441"/>
    <w:rsid w:val="009F3702"/>
    <w:rsid w:val="009F3F54"/>
    <w:rsid w:val="009F7C21"/>
    <w:rsid w:val="00A0145E"/>
    <w:rsid w:val="00A02813"/>
    <w:rsid w:val="00A02FB1"/>
    <w:rsid w:val="00A03203"/>
    <w:rsid w:val="00A05111"/>
    <w:rsid w:val="00A05E25"/>
    <w:rsid w:val="00A06CAB"/>
    <w:rsid w:val="00A076BE"/>
    <w:rsid w:val="00A07AB2"/>
    <w:rsid w:val="00A10617"/>
    <w:rsid w:val="00A10800"/>
    <w:rsid w:val="00A10804"/>
    <w:rsid w:val="00A118A3"/>
    <w:rsid w:val="00A11AB5"/>
    <w:rsid w:val="00A11E19"/>
    <w:rsid w:val="00A12465"/>
    <w:rsid w:val="00A139C0"/>
    <w:rsid w:val="00A1423E"/>
    <w:rsid w:val="00A17164"/>
    <w:rsid w:val="00A17B40"/>
    <w:rsid w:val="00A17C39"/>
    <w:rsid w:val="00A206F9"/>
    <w:rsid w:val="00A22E29"/>
    <w:rsid w:val="00A239FD"/>
    <w:rsid w:val="00A23B57"/>
    <w:rsid w:val="00A242E6"/>
    <w:rsid w:val="00A246AD"/>
    <w:rsid w:val="00A264A9"/>
    <w:rsid w:val="00A27B5A"/>
    <w:rsid w:val="00A3017C"/>
    <w:rsid w:val="00A32649"/>
    <w:rsid w:val="00A33695"/>
    <w:rsid w:val="00A35A92"/>
    <w:rsid w:val="00A375C3"/>
    <w:rsid w:val="00A376AC"/>
    <w:rsid w:val="00A47CEE"/>
    <w:rsid w:val="00A50EB3"/>
    <w:rsid w:val="00A5119F"/>
    <w:rsid w:val="00A52405"/>
    <w:rsid w:val="00A531FF"/>
    <w:rsid w:val="00A54C77"/>
    <w:rsid w:val="00A5542D"/>
    <w:rsid w:val="00A55D1D"/>
    <w:rsid w:val="00A56091"/>
    <w:rsid w:val="00A56D05"/>
    <w:rsid w:val="00A56F4E"/>
    <w:rsid w:val="00A57F5C"/>
    <w:rsid w:val="00A60A85"/>
    <w:rsid w:val="00A621EE"/>
    <w:rsid w:val="00A625AC"/>
    <w:rsid w:val="00A672BF"/>
    <w:rsid w:val="00A676FC"/>
    <w:rsid w:val="00A7089C"/>
    <w:rsid w:val="00A70E49"/>
    <w:rsid w:val="00A72BAC"/>
    <w:rsid w:val="00A744C3"/>
    <w:rsid w:val="00A767E8"/>
    <w:rsid w:val="00A8256E"/>
    <w:rsid w:val="00A827D5"/>
    <w:rsid w:val="00A82D6D"/>
    <w:rsid w:val="00A83EA0"/>
    <w:rsid w:val="00A8466F"/>
    <w:rsid w:val="00A856F3"/>
    <w:rsid w:val="00A8574C"/>
    <w:rsid w:val="00A85C7C"/>
    <w:rsid w:val="00A86526"/>
    <w:rsid w:val="00A87B40"/>
    <w:rsid w:val="00A90C0B"/>
    <w:rsid w:val="00A919C8"/>
    <w:rsid w:val="00A93CCB"/>
    <w:rsid w:val="00A945F8"/>
    <w:rsid w:val="00A95260"/>
    <w:rsid w:val="00A96820"/>
    <w:rsid w:val="00A96B68"/>
    <w:rsid w:val="00AA0A61"/>
    <w:rsid w:val="00AA0C6E"/>
    <w:rsid w:val="00AA1001"/>
    <w:rsid w:val="00AA15FC"/>
    <w:rsid w:val="00AA196F"/>
    <w:rsid w:val="00AA1FF7"/>
    <w:rsid w:val="00AA2D38"/>
    <w:rsid w:val="00AA4AC3"/>
    <w:rsid w:val="00AA5509"/>
    <w:rsid w:val="00AA5B38"/>
    <w:rsid w:val="00AA7A7C"/>
    <w:rsid w:val="00AB523E"/>
    <w:rsid w:val="00AB69A4"/>
    <w:rsid w:val="00AC10A6"/>
    <w:rsid w:val="00AC16C8"/>
    <w:rsid w:val="00AC230D"/>
    <w:rsid w:val="00AC2790"/>
    <w:rsid w:val="00AC5958"/>
    <w:rsid w:val="00AC5D4C"/>
    <w:rsid w:val="00AC6883"/>
    <w:rsid w:val="00AD0838"/>
    <w:rsid w:val="00AD0DBA"/>
    <w:rsid w:val="00AD1A06"/>
    <w:rsid w:val="00AD1FAF"/>
    <w:rsid w:val="00AD2834"/>
    <w:rsid w:val="00AD313F"/>
    <w:rsid w:val="00AD529A"/>
    <w:rsid w:val="00AD5661"/>
    <w:rsid w:val="00AD586F"/>
    <w:rsid w:val="00AD5A98"/>
    <w:rsid w:val="00AD7139"/>
    <w:rsid w:val="00AD717B"/>
    <w:rsid w:val="00AD7D10"/>
    <w:rsid w:val="00AE23D8"/>
    <w:rsid w:val="00AE45A3"/>
    <w:rsid w:val="00AE663B"/>
    <w:rsid w:val="00AE6810"/>
    <w:rsid w:val="00AE7669"/>
    <w:rsid w:val="00AE7FC9"/>
    <w:rsid w:val="00AF0818"/>
    <w:rsid w:val="00AF1A21"/>
    <w:rsid w:val="00AF2752"/>
    <w:rsid w:val="00AF3999"/>
    <w:rsid w:val="00AF4F40"/>
    <w:rsid w:val="00AF4FB4"/>
    <w:rsid w:val="00AF5146"/>
    <w:rsid w:val="00AF5BC9"/>
    <w:rsid w:val="00AF6577"/>
    <w:rsid w:val="00AF65EA"/>
    <w:rsid w:val="00AF7C40"/>
    <w:rsid w:val="00B01690"/>
    <w:rsid w:val="00B03356"/>
    <w:rsid w:val="00B03915"/>
    <w:rsid w:val="00B03926"/>
    <w:rsid w:val="00B04893"/>
    <w:rsid w:val="00B04943"/>
    <w:rsid w:val="00B049C6"/>
    <w:rsid w:val="00B05C2E"/>
    <w:rsid w:val="00B0662C"/>
    <w:rsid w:val="00B074E8"/>
    <w:rsid w:val="00B104FE"/>
    <w:rsid w:val="00B11B24"/>
    <w:rsid w:val="00B12800"/>
    <w:rsid w:val="00B12C88"/>
    <w:rsid w:val="00B13084"/>
    <w:rsid w:val="00B13C01"/>
    <w:rsid w:val="00B1474D"/>
    <w:rsid w:val="00B1575D"/>
    <w:rsid w:val="00B15808"/>
    <w:rsid w:val="00B221DD"/>
    <w:rsid w:val="00B235BA"/>
    <w:rsid w:val="00B3299B"/>
    <w:rsid w:val="00B33105"/>
    <w:rsid w:val="00B33AE2"/>
    <w:rsid w:val="00B34BB2"/>
    <w:rsid w:val="00B3610E"/>
    <w:rsid w:val="00B36B1B"/>
    <w:rsid w:val="00B40C50"/>
    <w:rsid w:val="00B4312D"/>
    <w:rsid w:val="00B43C6B"/>
    <w:rsid w:val="00B45D44"/>
    <w:rsid w:val="00B46A81"/>
    <w:rsid w:val="00B47158"/>
    <w:rsid w:val="00B50614"/>
    <w:rsid w:val="00B50FF0"/>
    <w:rsid w:val="00B514A0"/>
    <w:rsid w:val="00B52A18"/>
    <w:rsid w:val="00B53DBD"/>
    <w:rsid w:val="00B54ECB"/>
    <w:rsid w:val="00B55CD6"/>
    <w:rsid w:val="00B5632A"/>
    <w:rsid w:val="00B56BD1"/>
    <w:rsid w:val="00B61856"/>
    <w:rsid w:val="00B62DDF"/>
    <w:rsid w:val="00B6354C"/>
    <w:rsid w:val="00B67482"/>
    <w:rsid w:val="00B6761C"/>
    <w:rsid w:val="00B71C06"/>
    <w:rsid w:val="00B722AB"/>
    <w:rsid w:val="00B74895"/>
    <w:rsid w:val="00B74987"/>
    <w:rsid w:val="00B75765"/>
    <w:rsid w:val="00B777E8"/>
    <w:rsid w:val="00B77D62"/>
    <w:rsid w:val="00B811E0"/>
    <w:rsid w:val="00B81751"/>
    <w:rsid w:val="00B81CD7"/>
    <w:rsid w:val="00B83C54"/>
    <w:rsid w:val="00B8497D"/>
    <w:rsid w:val="00B84A1A"/>
    <w:rsid w:val="00B86087"/>
    <w:rsid w:val="00B87E7F"/>
    <w:rsid w:val="00B87F8B"/>
    <w:rsid w:val="00B90239"/>
    <w:rsid w:val="00B9072A"/>
    <w:rsid w:val="00B90F25"/>
    <w:rsid w:val="00B92FF0"/>
    <w:rsid w:val="00B9319B"/>
    <w:rsid w:val="00B940CC"/>
    <w:rsid w:val="00B95811"/>
    <w:rsid w:val="00B959E1"/>
    <w:rsid w:val="00B96286"/>
    <w:rsid w:val="00BA29F0"/>
    <w:rsid w:val="00BA45BF"/>
    <w:rsid w:val="00BA768F"/>
    <w:rsid w:val="00BA792F"/>
    <w:rsid w:val="00BA7FDD"/>
    <w:rsid w:val="00BB31E7"/>
    <w:rsid w:val="00BB4397"/>
    <w:rsid w:val="00BB4D14"/>
    <w:rsid w:val="00BB5094"/>
    <w:rsid w:val="00BB5836"/>
    <w:rsid w:val="00BB6A64"/>
    <w:rsid w:val="00BC4867"/>
    <w:rsid w:val="00BC4BD3"/>
    <w:rsid w:val="00BC7711"/>
    <w:rsid w:val="00BC7951"/>
    <w:rsid w:val="00BC7FD8"/>
    <w:rsid w:val="00BD24B1"/>
    <w:rsid w:val="00BD2ACC"/>
    <w:rsid w:val="00BD36A7"/>
    <w:rsid w:val="00BD3EC0"/>
    <w:rsid w:val="00BD41EC"/>
    <w:rsid w:val="00BD5190"/>
    <w:rsid w:val="00BD5D99"/>
    <w:rsid w:val="00BD5F5A"/>
    <w:rsid w:val="00BD65BB"/>
    <w:rsid w:val="00BD7670"/>
    <w:rsid w:val="00BD7FDB"/>
    <w:rsid w:val="00BE0880"/>
    <w:rsid w:val="00BE0A08"/>
    <w:rsid w:val="00BE0E36"/>
    <w:rsid w:val="00BE3511"/>
    <w:rsid w:val="00BE5CE2"/>
    <w:rsid w:val="00BE6B0C"/>
    <w:rsid w:val="00BE6CD1"/>
    <w:rsid w:val="00BE7B1C"/>
    <w:rsid w:val="00BF01E2"/>
    <w:rsid w:val="00BF0EDF"/>
    <w:rsid w:val="00BF798A"/>
    <w:rsid w:val="00BF7ECC"/>
    <w:rsid w:val="00C01331"/>
    <w:rsid w:val="00C01883"/>
    <w:rsid w:val="00C024AD"/>
    <w:rsid w:val="00C02CDB"/>
    <w:rsid w:val="00C0477B"/>
    <w:rsid w:val="00C055ED"/>
    <w:rsid w:val="00C05F2E"/>
    <w:rsid w:val="00C06400"/>
    <w:rsid w:val="00C06F71"/>
    <w:rsid w:val="00C0715A"/>
    <w:rsid w:val="00C07319"/>
    <w:rsid w:val="00C11AF7"/>
    <w:rsid w:val="00C13B57"/>
    <w:rsid w:val="00C152A8"/>
    <w:rsid w:val="00C164F1"/>
    <w:rsid w:val="00C173B5"/>
    <w:rsid w:val="00C21404"/>
    <w:rsid w:val="00C218CB"/>
    <w:rsid w:val="00C21A31"/>
    <w:rsid w:val="00C222C4"/>
    <w:rsid w:val="00C22D20"/>
    <w:rsid w:val="00C22E60"/>
    <w:rsid w:val="00C24294"/>
    <w:rsid w:val="00C251A1"/>
    <w:rsid w:val="00C279C9"/>
    <w:rsid w:val="00C27E58"/>
    <w:rsid w:val="00C3010A"/>
    <w:rsid w:val="00C32541"/>
    <w:rsid w:val="00C33348"/>
    <w:rsid w:val="00C34022"/>
    <w:rsid w:val="00C34B55"/>
    <w:rsid w:val="00C362AE"/>
    <w:rsid w:val="00C374EA"/>
    <w:rsid w:val="00C42F97"/>
    <w:rsid w:val="00C439AD"/>
    <w:rsid w:val="00C43BB6"/>
    <w:rsid w:val="00C4611D"/>
    <w:rsid w:val="00C50906"/>
    <w:rsid w:val="00C510B0"/>
    <w:rsid w:val="00C541E3"/>
    <w:rsid w:val="00C546DC"/>
    <w:rsid w:val="00C557F1"/>
    <w:rsid w:val="00C60174"/>
    <w:rsid w:val="00C61B60"/>
    <w:rsid w:val="00C62598"/>
    <w:rsid w:val="00C632D9"/>
    <w:rsid w:val="00C63A48"/>
    <w:rsid w:val="00C67535"/>
    <w:rsid w:val="00C676AD"/>
    <w:rsid w:val="00C74F2A"/>
    <w:rsid w:val="00C752BC"/>
    <w:rsid w:val="00C75384"/>
    <w:rsid w:val="00C765BF"/>
    <w:rsid w:val="00C7663E"/>
    <w:rsid w:val="00C773F8"/>
    <w:rsid w:val="00C77E72"/>
    <w:rsid w:val="00C81832"/>
    <w:rsid w:val="00C82178"/>
    <w:rsid w:val="00C83170"/>
    <w:rsid w:val="00C84EE6"/>
    <w:rsid w:val="00C87600"/>
    <w:rsid w:val="00C91F6C"/>
    <w:rsid w:val="00C92FC7"/>
    <w:rsid w:val="00C94A22"/>
    <w:rsid w:val="00C96563"/>
    <w:rsid w:val="00C96C5F"/>
    <w:rsid w:val="00CA230D"/>
    <w:rsid w:val="00CA243D"/>
    <w:rsid w:val="00CA47D2"/>
    <w:rsid w:val="00CA6C7A"/>
    <w:rsid w:val="00CB1E93"/>
    <w:rsid w:val="00CB46CA"/>
    <w:rsid w:val="00CB58C4"/>
    <w:rsid w:val="00CB5A2F"/>
    <w:rsid w:val="00CB6335"/>
    <w:rsid w:val="00CB79D3"/>
    <w:rsid w:val="00CB7B17"/>
    <w:rsid w:val="00CB7CE9"/>
    <w:rsid w:val="00CC2090"/>
    <w:rsid w:val="00CC21F3"/>
    <w:rsid w:val="00CC2DC9"/>
    <w:rsid w:val="00CC3222"/>
    <w:rsid w:val="00CC4AE7"/>
    <w:rsid w:val="00CC5B74"/>
    <w:rsid w:val="00CC788D"/>
    <w:rsid w:val="00CD0EDB"/>
    <w:rsid w:val="00CD241A"/>
    <w:rsid w:val="00CD2F74"/>
    <w:rsid w:val="00CD4CF6"/>
    <w:rsid w:val="00CD5173"/>
    <w:rsid w:val="00CD51D7"/>
    <w:rsid w:val="00CD59A1"/>
    <w:rsid w:val="00CD720D"/>
    <w:rsid w:val="00CD793E"/>
    <w:rsid w:val="00CE0F51"/>
    <w:rsid w:val="00CE21AE"/>
    <w:rsid w:val="00CE256A"/>
    <w:rsid w:val="00CE3054"/>
    <w:rsid w:val="00CE3556"/>
    <w:rsid w:val="00CE3BC6"/>
    <w:rsid w:val="00CE4A57"/>
    <w:rsid w:val="00CE4BA8"/>
    <w:rsid w:val="00CE4CCE"/>
    <w:rsid w:val="00CE6FA4"/>
    <w:rsid w:val="00CE72CB"/>
    <w:rsid w:val="00CE7A3A"/>
    <w:rsid w:val="00CF0183"/>
    <w:rsid w:val="00CF149F"/>
    <w:rsid w:val="00CF2384"/>
    <w:rsid w:val="00CF326F"/>
    <w:rsid w:val="00CF344A"/>
    <w:rsid w:val="00CF3A0B"/>
    <w:rsid w:val="00CF4EEE"/>
    <w:rsid w:val="00CF5170"/>
    <w:rsid w:val="00CF6D4C"/>
    <w:rsid w:val="00CF7156"/>
    <w:rsid w:val="00CF7529"/>
    <w:rsid w:val="00D004E1"/>
    <w:rsid w:val="00D01783"/>
    <w:rsid w:val="00D01D38"/>
    <w:rsid w:val="00D02388"/>
    <w:rsid w:val="00D02B60"/>
    <w:rsid w:val="00D02EDB"/>
    <w:rsid w:val="00D03D95"/>
    <w:rsid w:val="00D03E16"/>
    <w:rsid w:val="00D03FAA"/>
    <w:rsid w:val="00D0560C"/>
    <w:rsid w:val="00D05C29"/>
    <w:rsid w:val="00D06669"/>
    <w:rsid w:val="00D11019"/>
    <w:rsid w:val="00D11E0E"/>
    <w:rsid w:val="00D120F5"/>
    <w:rsid w:val="00D13844"/>
    <w:rsid w:val="00D16555"/>
    <w:rsid w:val="00D16BD6"/>
    <w:rsid w:val="00D179B4"/>
    <w:rsid w:val="00D210FB"/>
    <w:rsid w:val="00D21708"/>
    <w:rsid w:val="00D221EB"/>
    <w:rsid w:val="00D2265B"/>
    <w:rsid w:val="00D240F4"/>
    <w:rsid w:val="00D260EF"/>
    <w:rsid w:val="00D26A59"/>
    <w:rsid w:val="00D303F3"/>
    <w:rsid w:val="00D31A76"/>
    <w:rsid w:val="00D334A3"/>
    <w:rsid w:val="00D33665"/>
    <w:rsid w:val="00D33AED"/>
    <w:rsid w:val="00D33ED3"/>
    <w:rsid w:val="00D364DD"/>
    <w:rsid w:val="00D37E7D"/>
    <w:rsid w:val="00D37F8E"/>
    <w:rsid w:val="00D41D61"/>
    <w:rsid w:val="00D42093"/>
    <w:rsid w:val="00D45640"/>
    <w:rsid w:val="00D46668"/>
    <w:rsid w:val="00D470B9"/>
    <w:rsid w:val="00D50A45"/>
    <w:rsid w:val="00D52B57"/>
    <w:rsid w:val="00D52F17"/>
    <w:rsid w:val="00D53451"/>
    <w:rsid w:val="00D54210"/>
    <w:rsid w:val="00D5467D"/>
    <w:rsid w:val="00D55D59"/>
    <w:rsid w:val="00D56A08"/>
    <w:rsid w:val="00D60AD8"/>
    <w:rsid w:val="00D62C17"/>
    <w:rsid w:val="00D66A9E"/>
    <w:rsid w:val="00D66BAA"/>
    <w:rsid w:val="00D713D5"/>
    <w:rsid w:val="00D71817"/>
    <w:rsid w:val="00D72CBB"/>
    <w:rsid w:val="00D72F45"/>
    <w:rsid w:val="00D73242"/>
    <w:rsid w:val="00D76785"/>
    <w:rsid w:val="00D77E66"/>
    <w:rsid w:val="00D802FC"/>
    <w:rsid w:val="00D82624"/>
    <w:rsid w:val="00D835A8"/>
    <w:rsid w:val="00D85CAC"/>
    <w:rsid w:val="00D8659E"/>
    <w:rsid w:val="00D86AD9"/>
    <w:rsid w:val="00D90D6A"/>
    <w:rsid w:val="00D91722"/>
    <w:rsid w:val="00D92212"/>
    <w:rsid w:val="00D93FD6"/>
    <w:rsid w:val="00D94737"/>
    <w:rsid w:val="00D94EC4"/>
    <w:rsid w:val="00D95295"/>
    <w:rsid w:val="00D95571"/>
    <w:rsid w:val="00D95FEE"/>
    <w:rsid w:val="00D972A5"/>
    <w:rsid w:val="00DA2AF0"/>
    <w:rsid w:val="00DA35FC"/>
    <w:rsid w:val="00DA3CC9"/>
    <w:rsid w:val="00DA5A8E"/>
    <w:rsid w:val="00DA7AAC"/>
    <w:rsid w:val="00DB29F0"/>
    <w:rsid w:val="00DB3E2F"/>
    <w:rsid w:val="00DB48EB"/>
    <w:rsid w:val="00DB6018"/>
    <w:rsid w:val="00DB670B"/>
    <w:rsid w:val="00DC003D"/>
    <w:rsid w:val="00DC2697"/>
    <w:rsid w:val="00DC2D77"/>
    <w:rsid w:val="00DC3B5B"/>
    <w:rsid w:val="00DC5919"/>
    <w:rsid w:val="00DC618E"/>
    <w:rsid w:val="00DC6536"/>
    <w:rsid w:val="00DC7CF3"/>
    <w:rsid w:val="00DD0C34"/>
    <w:rsid w:val="00DD2AD8"/>
    <w:rsid w:val="00DD2BD5"/>
    <w:rsid w:val="00DD44CC"/>
    <w:rsid w:val="00DD74DD"/>
    <w:rsid w:val="00DE02AD"/>
    <w:rsid w:val="00DE02E7"/>
    <w:rsid w:val="00DE1D1E"/>
    <w:rsid w:val="00DE2309"/>
    <w:rsid w:val="00DE294B"/>
    <w:rsid w:val="00DE3925"/>
    <w:rsid w:val="00DE41E0"/>
    <w:rsid w:val="00DE5FEC"/>
    <w:rsid w:val="00DE6EFF"/>
    <w:rsid w:val="00DF1040"/>
    <w:rsid w:val="00DF190B"/>
    <w:rsid w:val="00DF3907"/>
    <w:rsid w:val="00DF4C06"/>
    <w:rsid w:val="00DF7644"/>
    <w:rsid w:val="00DF76E9"/>
    <w:rsid w:val="00DF79EB"/>
    <w:rsid w:val="00E007A4"/>
    <w:rsid w:val="00E016F9"/>
    <w:rsid w:val="00E039BE"/>
    <w:rsid w:val="00E04C33"/>
    <w:rsid w:val="00E05B1F"/>
    <w:rsid w:val="00E06B7F"/>
    <w:rsid w:val="00E06C8C"/>
    <w:rsid w:val="00E1001B"/>
    <w:rsid w:val="00E100D6"/>
    <w:rsid w:val="00E107AF"/>
    <w:rsid w:val="00E1207C"/>
    <w:rsid w:val="00E1216A"/>
    <w:rsid w:val="00E12755"/>
    <w:rsid w:val="00E1311A"/>
    <w:rsid w:val="00E146D4"/>
    <w:rsid w:val="00E1474C"/>
    <w:rsid w:val="00E1511F"/>
    <w:rsid w:val="00E15945"/>
    <w:rsid w:val="00E16AAD"/>
    <w:rsid w:val="00E1768B"/>
    <w:rsid w:val="00E20DBF"/>
    <w:rsid w:val="00E2154D"/>
    <w:rsid w:val="00E23BAC"/>
    <w:rsid w:val="00E23C4B"/>
    <w:rsid w:val="00E25807"/>
    <w:rsid w:val="00E30B63"/>
    <w:rsid w:val="00E31979"/>
    <w:rsid w:val="00E33DD5"/>
    <w:rsid w:val="00E350FB"/>
    <w:rsid w:val="00E36BE8"/>
    <w:rsid w:val="00E36E3E"/>
    <w:rsid w:val="00E4012D"/>
    <w:rsid w:val="00E40774"/>
    <w:rsid w:val="00E436BA"/>
    <w:rsid w:val="00E44CDA"/>
    <w:rsid w:val="00E455B3"/>
    <w:rsid w:val="00E45E00"/>
    <w:rsid w:val="00E46B89"/>
    <w:rsid w:val="00E46CBD"/>
    <w:rsid w:val="00E4708F"/>
    <w:rsid w:val="00E47157"/>
    <w:rsid w:val="00E525B8"/>
    <w:rsid w:val="00E53B8D"/>
    <w:rsid w:val="00E53DAB"/>
    <w:rsid w:val="00E568D4"/>
    <w:rsid w:val="00E61DA3"/>
    <w:rsid w:val="00E62374"/>
    <w:rsid w:val="00E6483D"/>
    <w:rsid w:val="00E64FC4"/>
    <w:rsid w:val="00E66D31"/>
    <w:rsid w:val="00E66EA9"/>
    <w:rsid w:val="00E7157E"/>
    <w:rsid w:val="00E71F05"/>
    <w:rsid w:val="00E72829"/>
    <w:rsid w:val="00E72D1D"/>
    <w:rsid w:val="00E72DA9"/>
    <w:rsid w:val="00E7376C"/>
    <w:rsid w:val="00E73EC2"/>
    <w:rsid w:val="00E74181"/>
    <w:rsid w:val="00E7463C"/>
    <w:rsid w:val="00E76A21"/>
    <w:rsid w:val="00E76A7D"/>
    <w:rsid w:val="00E8012D"/>
    <w:rsid w:val="00E8040F"/>
    <w:rsid w:val="00E80F30"/>
    <w:rsid w:val="00E819EF"/>
    <w:rsid w:val="00E81D06"/>
    <w:rsid w:val="00E82F1E"/>
    <w:rsid w:val="00E8384B"/>
    <w:rsid w:val="00E8494F"/>
    <w:rsid w:val="00E86E15"/>
    <w:rsid w:val="00E87391"/>
    <w:rsid w:val="00E90654"/>
    <w:rsid w:val="00E91760"/>
    <w:rsid w:val="00E92BDC"/>
    <w:rsid w:val="00E92E60"/>
    <w:rsid w:val="00E9364E"/>
    <w:rsid w:val="00E93DE9"/>
    <w:rsid w:val="00E945F9"/>
    <w:rsid w:val="00E94CD9"/>
    <w:rsid w:val="00E9593A"/>
    <w:rsid w:val="00E97D15"/>
    <w:rsid w:val="00EA2132"/>
    <w:rsid w:val="00EA3451"/>
    <w:rsid w:val="00EA348B"/>
    <w:rsid w:val="00EA445E"/>
    <w:rsid w:val="00EA659F"/>
    <w:rsid w:val="00EA76CE"/>
    <w:rsid w:val="00EB0641"/>
    <w:rsid w:val="00EB11A1"/>
    <w:rsid w:val="00EB42C8"/>
    <w:rsid w:val="00EB5676"/>
    <w:rsid w:val="00EC137F"/>
    <w:rsid w:val="00EC2213"/>
    <w:rsid w:val="00EC2482"/>
    <w:rsid w:val="00EC3260"/>
    <w:rsid w:val="00EC3387"/>
    <w:rsid w:val="00EC430C"/>
    <w:rsid w:val="00EC4DA0"/>
    <w:rsid w:val="00EC6A70"/>
    <w:rsid w:val="00EC78AD"/>
    <w:rsid w:val="00EC7CD7"/>
    <w:rsid w:val="00ED19C9"/>
    <w:rsid w:val="00ED34A2"/>
    <w:rsid w:val="00ED4210"/>
    <w:rsid w:val="00ED625D"/>
    <w:rsid w:val="00ED64CA"/>
    <w:rsid w:val="00EE01E0"/>
    <w:rsid w:val="00EE0CA5"/>
    <w:rsid w:val="00EE0E54"/>
    <w:rsid w:val="00EE2B72"/>
    <w:rsid w:val="00EE47F2"/>
    <w:rsid w:val="00EE7BBB"/>
    <w:rsid w:val="00EF012A"/>
    <w:rsid w:val="00EF0399"/>
    <w:rsid w:val="00EF07FB"/>
    <w:rsid w:val="00EF110C"/>
    <w:rsid w:val="00EF1B0F"/>
    <w:rsid w:val="00EF2D35"/>
    <w:rsid w:val="00EF38BA"/>
    <w:rsid w:val="00EF3C4E"/>
    <w:rsid w:val="00EF404B"/>
    <w:rsid w:val="00EF4C32"/>
    <w:rsid w:val="00EF53F4"/>
    <w:rsid w:val="00EF599F"/>
    <w:rsid w:val="00EF5A1A"/>
    <w:rsid w:val="00EF6A46"/>
    <w:rsid w:val="00F000D3"/>
    <w:rsid w:val="00F00FB7"/>
    <w:rsid w:val="00F01984"/>
    <w:rsid w:val="00F020C4"/>
    <w:rsid w:val="00F032ED"/>
    <w:rsid w:val="00F03F9E"/>
    <w:rsid w:val="00F0457C"/>
    <w:rsid w:val="00F064D7"/>
    <w:rsid w:val="00F06D65"/>
    <w:rsid w:val="00F100AB"/>
    <w:rsid w:val="00F11B5C"/>
    <w:rsid w:val="00F137C2"/>
    <w:rsid w:val="00F144D3"/>
    <w:rsid w:val="00F15298"/>
    <w:rsid w:val="00F15930"/>
    <w:rsid w:val="00F15E6C"/>
    <w:rsid w:val="00F1634C"/>
    <w:rsid w:val="00F16D10"/>
    <w:rsid w:val="00F16EAA"/>
    <w:rsid w:val="00F20A6F"/>
    <w:rsid w:val="00F21D2F"/>
    <w:rsid w:val="00F2300D"/>
    <w:rsid w:val="00F25B5C"/>
    <w:rsid w:val="00F25C2B"/>
    <w:rsid w:val="00F263A0"/>
    <w:rsid w:val="00F33489"/>
    <w:rsid w:val="00F3363B"/>
    <w:rsid w:val="00F3518D"/>
    <w:rsid w:val="00F35E3B"/>
    <w:rsid w:val="00F42950"/>
    <w:rsid w:val="00F42CD3"/>
    <w:rsid w:val="00F43357"/>
    <w:rsid w:val="00F4392C"/>
    <w:rsid w:val="00F4539C"/>
    <w:rsid w:val="00F45637"/>
    <w:rsid w:val="00F46D27"/>
    <w:rsid w:val="00F47351"/>
    <w:rsid w:val="00F478C3"/>
    <w:rsid w:val="00F5170A"/>
    <w:rsid w:val="00F54607"/>
    <w:rsid w:val="00F56BF8"/>
    <w:rsid w:val="00F579D9"/>
    <w:rsid w:val="00F57AF7"/>
    <w:rsid w:val="00F6154F"/>
    <w:rsid w:val="00F615F9"/>
    <w:rsid w:val="00F6178C"/>
    <w:rsid w:val="00F63855"/>
    <w:rsid w:val="00F64EB3"/>
    <w:rsid w:val="00F65B06"/>
    <w:rsid w:val="00F66CAB"/>
    <w:rsid w:val="00F67941"/>
    <w:rsid w:val="00F71271"/>
    <w:rsid w:val="00F7157A"/>
    <w:rsid w:val="00F73C4A"/>
    <w:rsid w:val="00F742F5"/>
    <w:rsid w:val="00F7438B"/>
    <w:rsid w:val="00F77256"/>
    <w:rsid w:val="00F80696"/>
    <w:rsid w:val="00F81B4B"/>
    <w:rsid w:val="00F81B64"/>
    <w:rsid w:val="00F827DC"/>
    <w:rsid w:val="00F86620"/>
    <w:rsid w:val="00F87DD7"/>
    <w:rsid w:val="00F87E0C"/>
    <w:rsid w:val="00F93547"/>
    <w:rsid w:val="00F941BC"/>
    <w:rsid w:val="00F956C9"/>
    <w:rsid w:val="00F95E4E"/>
    <w:rsid w:val="00F96CA4"/>
    <w:rsid w:val="00F9771F"/>
    <w:rsid w:val="00FA0064"/>
    <w:rsid w:val="00FA0FE2"/>
    <w:rsid w:val="00FA238A"/>
    <w:rsid w:val="00FA25DD"/>
    <w:rsid w:val="00FA2780"/>
    <w:rsid w:val="00FA3462"/>
    <w:rsid w:val="00FA565E"/>
    <w:rsid w:val="00FA5C1C"/>
    <w:rsid w:val="00FA6DB2"/>
    <w:rsid w:val="00FA7DC9"/>
    <w:rsid w:val="00FA7E9E"/>
    <w:rsid w:val="00FB09D7"/>
    <w:rsid w:val="00FB0A62"/>
    <w:rsid w:val="00FB0EA7"/>
    <w:rsid w:val="00FB4A33"/>
    <w:rsid w:val="00FB5F27"/>
    <w:rsid w:val="00FB6022"/>
    <w:rsid w:val="00FB62AA"/>
    <w:rsid w:val="00FB653F"/>
    <w:rsid w:val="00FC32B0"/>
    <w:rsid w:val="00FC4FA7"/>
    <w:rsid w:val="00FC5784"/>
    <w:rsid w:val="00FC6006"/>
    <w:rsid w:val="00FC6018"/>
    <w:rsid w:val="00FC6298"/>
    <w:rsid w:val="00FC77AD"/>
    <w:rsid w:val="00FD084B"/>
    <w:rsid w:val="00FD170D"/>
    <w:rsid w:val="00FD1BC5"/>
    <w:rsid w:val="00FD1D8B"/>
    <w:rsid w:val="00FD1E5D"/>
    <w:rsid w:val="00FD2044"/>
    <w:rsid w:val="00FD3BBE"/>
    <w:rsid w:val="00FD5B3E"/>
    <w:rsid w:val="00FD6D2A"/>
    <w:rsid w:val="00FD6E97"/>
    <w:rsid w:val="00FD73E7"/>
    <w:rsid w:val="00FE1448"/>
    <w:rsid w:val="00FE184A"/>
    <w:rsid w:val="00FE4166"/>
    <w:rsid w:val="00FE548E"/>
    <w:rsid w:val="00FE554A"/>
    <w:rsid w:val="00FE5AB1"/>
    <w:rsid w:val="00FE6091"/>
    <w:rsid w:val="00FF1E6B"/>
    <w:rsid w:val="00FF22FC"/>
    <w:rsid w:val="00FF297D"/>
    <w:rsid w:val="00FF38A3"/>
    <w:rsid w:val="00FF3BB0"/>
    <w:rsid w:val="00FF4EC0"/>
    <w:rsid w:val="00FF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D0035D5"/>
  <w15:chartTrackingRefBased/>
  <w15:docId w15:val="{82B58F98-9D4F-4C4B-A626-26806F089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0899"/>
    <w:pPr>
      <w:spacing w:line="480" w:lineRule="auto"/>
    </w:pPr>
    <w:rPr>
      <w:rFonts w:ascii="Arial" w:hAnsi="Arial"/>
      <w:noProof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6BE8"/>
    <w:pPr>
      <w:keepNext/>
      <w:keepLines/>
      <w:spacing w:before="240" w:after="360"/>
      <w:jc w:val="both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90FBF"/>
    <w:pPr>
      <w:keepNext/>
      <w:keepLines/>
      <w:spacing w:before="360" w:after="240"/>
      <w:jc w:val="both"/>
      <w:outlineLvl w:val="1"/>
    </w:pPr>
    <w:rPr>
      <w:rFonts w:eastAsiaTheme="majorEastAsia" w:cstheme="majorBidi"/>
      <w:b/>
      <w:bCs/>
      <w:iCs/>
      <w:noProof w:val="0"/>
      <w:sz w:val="28"/>
      <w:szCs w:val="28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FE6091"/>
    <w:pPr>
      <w:keepNext/>
      <w:keepLines/>
      <w:spacing w:before="240" w:after="240"/>
      <w:outlineLvl w:val="2"/>
    </w:pPr>
    <w:rPr>
      <w:rFonts w:eastAsiaTheme="majorEastAsia" w:cstheme="majorBidi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F6F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F6F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F6FB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6F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6FB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6F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6FBA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E06B7F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7261E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261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261E9"/>
    <w:pPr>
      <w:spacing w:line="240" w:lineRule="auto"/>
    </w:pPr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7261E9"/>
    <w:rPr>
      <w:rFonts w:ascii="Calibri" w:hAnsi="Calibri" w:cs="Calibri"/>
      <w:noProof/>
      <w:lang w:val="en-US"/>
    </w:rPr>
  </w:style>
  <w:style w:type="paragraph" w:styleId="StandardWeb">
    <w:name w:val="Normal (Web)"/>
    <w:basedOn w:val="Standard"/>
    <w:uiPriority w:val="99"/>
    <w:semiHidden/>
    <w:unhideWhenUsed/>
    <w:rsid w:val="00153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author">
    <w:name w:val="author"/>
    <w:basedOn w:val="Standard"/>
    <w:rsid w:val="00153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Kopfzeile">
    <w:name w:val="header"/>
    <w:basedOn w:val="Standard"/>
    <w:link w:val="KopfzeileZchn"/>
    <w:uiPriority w:val="99"/>
    <w:unhideWhenUsed/>
    <w:rsid w:val="00D917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91722"/>
  </w:style>
  <w:style w:type="paragraph" w:styleId="Fuzeile">
    <w:name w:val="footer"/>
    <w:basedOn w:val="Standard"/>
    <w:link w:val="FuzeileZchn"/>
    <w:uiPriority w:val="99"/>
    <w:unhideWhenUsed/>
    <w:rsid w:val="00D917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1722"/>
  </w:style>
  <w:style w:type="character" w:styleId="Zeilennummer">
    <w:name w:val="line number"/>
    <w:basedOn w:val="Absatz-Standardschriftart"/>
    <w:uiPriority w:val="99"/>
    <w:semiHidden/>
    <w:unhideWhenUsed/>
    <w:rsid w:val="00392961"/>
  </w:style>
  <w:style w:type="character" w:customStyle="1" w:styleId="berschrift1Zchn">
    <w:name w:val="Überschrift 1 Zchn"/>
    <w:basedOn w:val="Absatz-Standardschriftart"/>
    <w:link w:val="berschrift1"/>
    <w:uiPriority w:val="9"/>
    <w:rsid w:val="00E36BE8"/>
    <w:rPr>
      <w:rFonts w:ascii="Arial" w:eastAsiaTheme="majorEastAsia" w:hAnsi="Arial" w:cstheme="majorBidi"/>
      <w:b/>
      <w:noProof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90FBF"/>
    <w:rPr>
      <w:rFonts w:ascii="Arial" w:eastAsiaTheme="majorEastAsia" w:hAnsi="Arial" w:cstheme="majorBidi"/>
      <w:b/>
      <w:bCs/>
      <w:iCs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E6091"/>
    <w:rPr>
      <w:rFonts w:ascii="Arial" w:eastAsiaTheme="majorEastAsia" w:hAnsi="Arial" w:cstheme="majorBidi"/>
      <w:b/>
      <w:noProof/>
      <w:lang w:val="en-US"/>
    </w:rPr>
  </w:style>
  <w:style w:type="paragraph" w:styleId="KeinLeerraum">
    <w:name w:val="No Spacing"/>
    <w:uiPriority w:val="1"/>
    <w:qFormat/>
    <w:rsid w:val="00140899"/>
    <w:pPr>
      <w:spacing w:after="0" w:line="240" w:lineRule="auto"/>
    </w:pPr>
  </w:style>
  <w:style w:type="paragraph" w:styleId="berarbeitung">
    <w:name w:val="Revision"/>
    <w:hidden/>
    <w:uiPriority w:val="99"/>
    <w:semiHidden/>
    <w:rsid w:val="00F45637"/>
    <w:pPr>
      <w:spacing w:after="0" w:line="240" w:lineRule="auto"/>
    </w:pPr>
    <w:rPr>
      <w:rFonts w:ascii="Arial" w:hAnsi="Arial"/>
      <w:noProof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645BCA"/>
    <w:rPr>
      <w:color w:val="808080"/>
    </w:rPr>
  </w:style>
  <w:style w:type="paragraph" w:styleId="Listenabsatz">
    <w:name w:val="List Paragraph"/>
    <w:basedOn w:val="Standard"/>
    <w:uiPriority w:val="34"/>
    <w:qFormat/>
    <w:rsid w:val="000578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0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57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214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912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16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00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003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85123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19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61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70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41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97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903710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1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33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99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712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FAB0D6-2286-47EA-996D-92AEB79B2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35</Words>
  <Characters>8413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ern</Company>
  <LinksUpToDate>false</LinksUpToDate>
  <CharactersWithSpaces>9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jana Aue</dc:creator>
  <cp:keywords/>
  <dc:description/>
  <cp:lastModifiedBy>Aue, Tatjana (PSY)</cp:lastModifiedBy>
  <cp:revision>4</cp:revision>
  <cp:lastPrinted>2020-02-11T12:46:00Z</cp:lastPrinted>
  <dcterms:created xsi:type="dcterms:W3CDTF">2021-02-24T15:55:00Z</dcterms:created>
  <dcterms:modified xsi:type="dcterms:W3CDTF">2021-02-24T15:55:00Z</dcterms:modified>
</cp:coreProperties>
</file>